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69BD1" w14:textId="60B7214C" w:rsidR="00E43A40" w:rsidRPr="00BC6C7F" w:rsidRDefault="00E43A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6C7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61378F40" w14:textId="6EE5020B" w:rsidR="00E43A40" w:rsidRPr="00BC6C7F" w:rsidRDefault="00477E0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6C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43A40" w:rsidRPr="00BC6C7F">
        <w:rPr>
          <w:rFonts w:ascii="Times New Roman" w:hAnsi="Times New Roman" w:cs="Times New Roman"/>
          <w:sz w:val="20"/>
          <w:szCs w:val="20"/>
          <w:lang w:val="en-US"/>
        </w:rPr>
        <w:t>Table S1: List of catchment are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800"/>
        <w:gridCol w:w="3423"/>
        <w:gridCol w:w="2366"/>
      </w:tblGrid>
      <w:tr w:rsidR="00144455" w:rsidRPr="00BC6C7F" w14:paraId="3A35F840" w14:textId="77777777" w:rsidTr="00B86E6E">
        <w:trPr>
          <w:trHeight w:val="288"/>
        </w:trPr>
        <w:tc>
          <w:tcPr>
            <w:tcW w:w="1435" w:type="dxa"/>
            <w:shd w:val="clear" w:color="auto" w:fill="EDEDED" w:themeFill="accent3" w:themeFillTint="33"/>
            <w:noWrap/>
          </w:tcPr>
          <w:p w14:paraId="0AC7DF86" w14:textId="77777777" w:rsidR="00144455" w:rsidRPr="00BC6C7F" w:rsidRDefault="00144455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23" w:type="dxa"/>
            <w:gridSpan w:val="2"/>
            <w:shd w:val="clear" w:color="auto" w:fill="EDEDED" w:themeFill="accent3" w:themeFillTint="33"/>
            <w:noWrap/>
          </w:tcPr>
          <w:p w14:paraId="3B818C1A" w14:textId="131A7F49" w:rsidR="00144455" w:rsidRPr="00BC6C7F" w:rsidRDefault="00144455" w:rsidP="00144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chment Area</w:t>
            </w:r>
          </w:p>
        </w:tc>
        <w:tc>
          <w:tcPr>
            <w:tcW w:w="2366" w:type="dxa"/>
            <w:shd w:val="clear" w:color="auto" w:fill="EDEDED" w:themeFill="accent3" w:themeFillTint="33"/>
            <w:noWrap/>
          </w:tcPr>
          <w:p w14:paraId="73E884A7" w14:textId="77777777" w:rsidR="00144455" w:rsidRPr="00BC6C7F" w:rsidRDefault="00144455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3A40" w:rsidRPr="00BC6C7F" w14:paraId="4CE68546" w14:textId="77777777" w:rsidTr="00B86E6E">
        <w:trPr>
          <w:trHeight w:val="288"/>
        </w:trPr>
        <w:tc>
          <w:tcPr>
            <w:tcW w:w="1435" w:type="dxa"/>
            <w:shd w:val="clear" w:color="auto" w:fill="EDEDED" w:themeFill="accent3" w:themeFillTint="33"/>
            <w:noWrap/>
            <w:hideMark/>
          </w:tcPr>
          <w:p w14:paraId="2B7F8762" w14:textId="53BE7E16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nicipality</w:t>
            </w:r>
            <w:proofErr w:type="spellEnd"/>
          </w:p>
        </w:tc>
        <w:tc>
          <w:tcPr>
            <w:tcW w:w="1800" w:type="dxa"/>
            <w:shd w:val="clear" w:color="auto" w:fill="EDEDED" w:themeFill="accent3" w:themeFillTint="33"/>
            <w:noWrap/>
            <w:hideMark/>
          </w:tcPr>
          <w:p w14:paraId="56797B1D" w14:textId="4B3706A3" w:rsidR="00E43A40" w:rsidRPr="00BC6C7F" w:rsidRDefault="00CB7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3423" w:type="dxa"/>
            <w:shd w:val="clear" w:color="auto" w:fill="EDEDED" w:themeFill="accent3" w:themeFillTint="33"/>
            <w:noWrap/>
            <w:hideMark/>
          </w:tcPr>
          <w:p w14:paraId="0D74F070" w14:textId="3ED2BA2C" w:rsidR="00E43A40" w:rsidRPr="00BC6C7F" w:rsidRDefault="00CB7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E43A40"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2366" w:type="dxa"/>
            <w:shd w:val="clear" w:color="auto" w:fill="EDEDED" w:themeFill="accent3" w:themeFillTint="33"/>
            <w:noWrap/>
            <w:hideMark/>
          </w:tcPr>
          <w:p w14:paraId="5A38B78D" w14:textId="685EFCF3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habitants</w:t>
            </w:r>
            <w:proofErr w:type="spellEnd"/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0+ </w:t>
            </w:r>
            <w:proofErr w:type="spellStart"/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="00CB7A40"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s</w:t>
            </w:r>
            <w:proofErr w:type="spellEnd"/>
          </w:p>
        </w:tc>
      </w:tr>
      <w:tr w:rsidR="00E43A40" w:rsidRPr="00BC6C7F" w14:paraId="05620FD4" w14:textId="77777777" w:rsidTr="00B86E6E">
        <w:trPr>
          <w:trHeight w:val="288"/>
        </w:trPr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42939B3B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rtalj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3B7073E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88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0F9DA314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Norrtälje Norra"</w:t>
            </w:r>
          </w:p>
        </w:tc>
        <w:tc>
          <w:tcPr>
            <w:tcW w:w="2366" w:type="dxa"/>
            <w:noWrap/>
            <w:hideMark/>
          </w:tcPr>
          <w:p w14:paraId="2D85E9A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3448</w:t>
            </w:r>
          </w:p>
        </w:tc>
      </w:tr>
      <w:tr w:rsidR="00E43A40" w:rsidRPr="00BC6C7F" w14:paraId="48727BA5" w14:textId="77777777" w:rsidTr="00B86E6E">
        <w:trPr>
          <w:trHeight w:val="288"/>
        </w:trPr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1E05EF2A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4B4EC1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88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0BD2BD7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Norrtälje Södra"</w:t>
            </w:r>
          </w:p>
        </w:tc>
        <w:tc>
          <w:tcPr>
            <w:tcW w:w="2366" w:type="dxa"/>
            <w:noWrap/>
            <w:hideMark/>
          </w:tcPr>
          <w:p w14:paraId="2EBA9EF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791</w:t>
            </w:r>
          </w:p>
        </w:tc>
      </w:tr>
      <w:tr w:rsidR="00E43A40" w:rsidRPr="00BC6C7F" w14:paraId="5F5E186D" w14:textId="77777777" w:rsidTr="00B86E6E">
        <w:trPr>
          <w:trHeight w:val="288"/>
        </w:trPr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6AFE4F11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92C2F1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88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6F187A1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Bergshamra/Blidö"</w:t>
            </w:r>
          </w:p>
        </w:tc>
        <w:tc>
          <w:tcPr>
            <w:tcW w:w="2366" w:type="dxa"/>
            <w:noWrap/>
            <w:hideMark/>
          </w:tcPr>
          <w:p w14:paraId="1911EA8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277</w:t>
            </w:r>
          </w:p>
        </w:tc>
      </w:tr>
      <w:tr w:rsidR="00E43A40" w:rsidRPr="00BC6C7F" w14:paraId="003E8DF6" w14:textId="77777777" w:rsidTr="00B86E6E">
        <w:trPr>
          <w:trHeight w:val="288"/>
        </w:trPr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37DBE4F7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9EBA9A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8804</w:t>
            </w:r>
            <w:proofErr w:type="gramEnd"/>
          </w:p>
        </w:tc>
        <w:tc>
          <w:tcPr>
            <w:tcW w:w="3423" w:type="dxa"/>
            <w:noWrap/>
            <w:hideMark/>
          </w:tcPr>
          <w:p w14:paraId="30D74D6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Hallstavik"</w:t>
            </w:r>
          </w:p>
        </w:tc>
        <w:tc>
          <w:tcPr>
            <w:tcW w:w="2366" w:type="dxa"/>
            <w:noWrap/>
            <w:hideMark/>
          </w:tcPr>
          <w:p w14:paraId="4EC1EA1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48</w:t>
            </w:r>
          </w:p>
        </w:tc>
      </w:tr>
      <w:tr w:rsidR="00E43A40" w:rsidRPr="00BC6C7F" w14:paraId="1135C58E" w14:textId="77777777" w:rsidTr="00B86E6E">
        <w:trPr>
          <w:trHeight w:val="288"/>
        </w:trPr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7AD8D7C7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BDADD1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8805</w:t>
            </w:r>
            <w:proofErr w:type="gramEnd"/>
          </w:p>
        </w:tc>
        <w:tc>
          <w:tcPr>
            <w:tcW w:w="3423" w:type="dxa"/>
            <w:noWrap/>
            <w:hideMark/>
          </w:tcPr>
          <w:p w14:paraId="46607D84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Väddö"</w:t>
            </w:r>
          </w:p>
        </w:tc>
        <w:tc>
          <w:tcPr>
            <w:tcW w:w="2366" w:type="dxa"/>
            <w:noWrap/>
            <w:hideMark/>
          </w:tcPr>
          <w:p w14:paraId="7EBC19C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</w:p>
        </w:tc>
      </w:tr>
      <w:tr w:rsidR="00E43A40" w:rsidRPr="00BC6C7F" w14:paraId="69E3D3B2" w14:textId="77777777" w:rsidTr="00B86E6E">
        <w:trPr>
          <w:trHeight w:val="288"/>
        </w:trPr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56E89F8B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53D71D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8806</w:t>
            </w:r>
            <w:proofErr w:type="gramEnd"/>
          </w:p>
        </w:tc>
        <w:tc>
          <w:tcPr>
            <w:tcW w:w="3423" w:type="dxa"/>
            <w:noWrap/>
            <w:hideMark/>
          </w:tcPr>
          <w:p w14:paraId="1145E10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Rimbo"</w:t>
            </w:r>
          </w:p>
        </w:tc>
        <w:tc>
          <w:tcPr>
            <w:tcW w:w="2366" w:type="dxa"/>
            <w:noWrap/>
            <w:hideMark/>
          </w:tcPr>
          <w:p w14:paraId="40D5ECA2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E43A40" w:rsidRPr="00BC6C7F" w14:paraId="3CBFE418" w14:textId="77777777" w:rsidTr="00B86E6E">
        <w:trPr>
          <w:trHeight w:val="288"/>
        </w:trPr>
        <w:tc>
          <w:tcPr>
            <w:tcW w:w="1435" w:type="dxa"/>
            <w:shd w:val="clear" w:color="auto" w:fill="FBE4D5" w:themeFill="accent2" w:themeFillTint="33"/>
            <w:noWrap/>
            <w:hideMark/>
          </w:tcPr>
          <w:p w14:paraId="643D537D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FB8DDF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8807</w:t>
            </w:r>
            <w:proofErr w:type="gramEnd"/>
          </w:p>
        </w:tc>
        <w:tc>
          <w:tcPr>
            <w:tcW w:w="3423" w:type="dxa"/>
            <w:noWrap/>
            <w:hideMark/>
          </w:tcPr>
          <w:p w14:paraId="12283AB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Norrtälje Västra"</w:t>
            </w:r>
          </w:p>
        </w:tc>
        <w:tc>
          <w:tcPr>
            <w:tcW w:w="2366" w:type="dxa"/>
            <w:noWrap/>
            <w:hideMark/>
          </w:tcPr>
          <w:p w14:paraId="2C61BDE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</w:tr>
      <w:tr w:rsidR="00E43A40" w:rsidRPr="00BC6C7F" w14:paraId="459B19B2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289E52FF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holm</w:t>
            </w:r>
          </w:p>
        </w:tc>
        <w:tc>
          <w:tcPr>
            <w:tcW w:w="1800" w:type="dxa"/>
            <w:noWrap/>
            <w:hideMark/>
          </w:tcPr>
          <w:p w14:paraId="5CE2D82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206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058B300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Tureberg</w:t>
            </w:r>
          </w:p>
        </w:tc>
        <w:tc>
          <w:tcPr>
            <w:tcW w:w="2366" w:type="dxa"/>
            <w:noWrap/>
            <w:hideMark/>
          </w:tcPr>
          <w:p w14:paraId="47BD560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</w:tr>
      <w:tr w:rsidR="00E43A40" w:rsidRPr="00BC6C7F" w14:paraId="0837476C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6A35ADDC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85BB5D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1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615C395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Akalla"</w:t>
            </w:r>
          </w:p>
        </w:tc>
        <w:tc>
          <w:tcPr>
            <w:tcW w:w="2366" w:type="dxa"/>
            <w:noWrap/>
            <w:hideMark/>
          </w:tcPr>
          <w:p w14:paraId="2A11CEC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053</w:t>
            </w:r>
          </w:p>
        </w:tc>
      </w:tr>
      <w:tr w:rsidR="00E43A40" w:rsidRPr="00BC6C7F" w14:paraId="38486B03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4BBBAF82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A48EDA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1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5AD33C2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Husby"</w:t>
            </w:r>
          </w:p>
        </w:tc>
        <w:tc>
          <w:tcPr>
            <w:tcW w:w="2366" w:type="dxa"/>
            <w:noWrap/>
            <w:hideMark/>
          </w:tcPr>
          <w:p w14:paraId="74B7551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</w:tr>
      <w:tr w:rsidR="00E43A40" w:rsidRPr="00BC6C7F" w14:paraId="34E8221C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4D3E1E24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31732E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1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0C09A4D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Kista"</w:t>
            </w:r>
          </w:p>
        </w:tc>
        <w:tc>
          <w:tcPr>
            <w:tcW w:w="2366" w:type="dxa"/>
            <w:noWrap/>
            <w:hideMark/>
          </w:tcPr>
          <w:p w14:paraId="690661F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212</w:t>
            </w:r>
          </w:p>
        </w:tc>
      </w:tr>
      <w:tr w:rsidR="00E43A40" w:rsidRPr="00BC6C7F" w14:paraId="5D4E2069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4871518E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E52961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2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0153F015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Rinkeby"</w:t>
            </w:r>
          </w:p>
        </w:tc>
        <w:tc>
          <w:tcPr>
            <w:tcW w:w="2366" w:type="dxa"/>
            <w:noWrap/>
            <w:hideMark/>
          </w:tcPr>
          <w:p w14:paraId="0C2E0A4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</w:tr>
      <w:tr w:rsidR="00E43A40" w:rsidRPr="00BC6C7F" w14:paraId="6F222998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193E4BD4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5EFC09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3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59BAFEC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Spånga"</w:t>
            </w:r>
          </w:p>
        </w:tc>
        <w:tc>
          <w:tcPr>
            <w:tcW w:w="2366" w:type="dxa"/>
            <w:noWrap/>
            <w:hideMark/>
          </w:tcPr>
          <w:p w14:paraId="75CDB192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217</w:t>
            </w:r>
          </w:p>
        </w:tc>
      </w:tr>
      <w:tr w:rsidR="00E43A40" w:rsidRPr="00BC6C7F" w14:paraId="07433FC7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0CA29A4B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505DC4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3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5CE0700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Tensta"</w:t>
            </w:r>
          </w:p>
        </w:tc>
        <w:tc>
          <w:tcPr>
            <w:tcW w:w="2366" w:type="dxa"/>
            <w:noWrap/>
            <w:hideMark/>
          </w:tcPr>
          <w:p w14:paraId="2935928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</w:tr>
      <w:tr w:rsidR="00E43A40" w:rsidRPr="00BC6C7F" w14:paraId="68264028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39F27D00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6B23C52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304</w:t>
            </w:r>
            <w:proofErr w:type="gramEnd"/>
          </w:p>
        </w:tc>
        <w:tc>
          <w:tcPr>
            <w:tcW w:w="3423" w:type="dxa"/>
            <w:noWrap/>
            <w:hideMark/>
          </w:tcPr>
          <w:p w14:paraId="1EC0EF0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Järva"</w:t>
            </w:r>
          </w:p>
        </w:tc>
        <w:tc>
          <w:tcPr>
            <w:tcW w:w="2366" w:type="dxa"/>
            <w:noWrap/>
            <w:hideMark/>
          </w:tcPr>
          <w:p w14:paraId="6A9EC63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</w:tr>
      <w:tr w:rsidR="00E43A40" w:rsidRPr="00BC6C7F" w14:paraId="2AB91D3B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1E783020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3DAFD3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4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032FF1C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Hässelby Gård"</w:t>
            </w:r>
          </w:p>
        </w:tc>
        <w:tc>
          <w:tcPr>
            <w:tcW w:w="2366" w:type="dxa"/>
            <w:noWrap/>
            <w:hideMark/>
          </w:tcPr>
          <w:p w14:paraId="615C3DB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4585</w:t>
            </w:r>
          </w:p>
        </w:tc>
      </w:tr>
      <w:tr w:rsidR="00E43A40" w:rsidRPr="00BC6C7F" w14:paraId="319E330C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1AA3394D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2DA02C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4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00A99B4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Hässelby Gård"</w:t>
            </w:r>
          </w:p>
        </w:tc>
        <w:tc>
          <w:tcPr>
            <w:tcW w:w="2366" w:type="dxa"/>
            <w:noWrap/>
            <w:hideMark/>
          </w:tcPr>
          <w:p w14:paraId="05B5FC5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047</w:t>
            </w:r>
          </w:p>
        </w:tc>
      </w:tr>
      <w:tr w:rsidR="00E43A40" w:rsidRPr="00BC6C7F" w14:paraId="69ABCD24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1D1928D6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9405EC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4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657FD0C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Norra Vällingby"</w:t>
            </w:r>
          </w:p>
        </w:tc>
        <w:tc>
          <w:tcPr>
            <w:tcW w:w="2366" w:type="dxa"/>
            <w:noWrap/>
            <w:hideMark/>
          </w:tcPr>
          <w:p w14:paraId="7378504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</w:tr>
      <w:tr w:rsidR="00E43A40" w:rsidRPr="00BC6C7F" w14:paraId="2FD323DB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7EE9BDE8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82779B2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404</w:t>
            </w:r>
            <w:proofErr w:type="gramEnd"/>
          </w:p>
        </w:tc>
        <w:tc>
          <w:tcPr>
            <w:tcW w:w="3423" w:type="dxa"/>
            <w:noWrap/>
            <w:hideMark/>
          </w:tcPr>
          <w:p w14:paraId="4D748AC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Råcksta"</w:t>
            </w:r>
          </w:p>
        </w:tc>
        <w:tc>
          <w:tcPr>
            <w:tcW w:w="2366" w:type="dxa"/>
            <w:noWrap/>
            <w:hideMark/>
          </w:tcPr>
          <w:p w14:paraId="0AFD3B2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773</w:t>
            </w:r>
          </w:p>
        </w:tc>
      </w:tr>
      <w:tr w:rsidR="00E43A40" w:rsidRPr="00BC6C7F" w14:paraId="6098EA4D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5213567C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AE9A94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6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0110585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Brommaplan"</w:t>
            </w:r>
          </w:p>
        </w:tc>
        <w:tc>
          <w:tcPr>
            <w:tcW w:w="2366" w:type="dxa"/>
            <w:noWrap/>
            <w:hideMark/>
          </w:tcPr>
          <w:p w14:paraId="6B1A075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</w:tr>
      <w:tr w:rsidR="00E43A40" w:rsidRPr="00BC6C7F" w14:paraId="38217FB7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656172D9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67FD7B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6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5184062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Riksby</w:t>
            </w:r>
            <w:proofErr w:type="spellEnd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66" w:type="dxa"/>
            <w:noWrap/>
            <w:hideMark/>
          </w:tcPr>
          <w:p w14:paraId="50ED3BF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034</w:t>
            </w:r>
          </w:p>
        </w:tc>
      </w:tr>
      <w:tr w:rsidR="00E43A40" w:rsidRPr="00BC6C7F" w14:paraId="5CBC06ED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782D7049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239947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6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7600402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Blackeberg</w:t>
            </w:r>
            <w:proofErr w:type="spellEnd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-södra Ängby"</w:t>
            </w:r>
          </w:p>
        </w:tc>
        <w:tc>
          <w:tcPr>
            <w:tcW w:w="2366" w:type="dxa"/>
            <w:noWrap/>
            <w:hideMark/>
          </w:tcPr>
          <w:p w14:paraId="02AA5CF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89</w:t>
            </w:r>
          </w:p>
        </w:tc>
      </w:tr>
      <w:tr w:rsidR="00E43A40" w:rsidRPr="00BC6C7F" w14:paraId="7A4F1448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3462A497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751145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1604</w:t>
            </w:r>
            <w:proofErr w:type="gramEnd"/>
          </w:p>
        </w:tc>
        <w:tc>
          <w:tcPr>
            <w:tcW w:w="3423" w:type="dxa"/>
            <w:noWrap/>
            <w:hideMark/>
          </w:tcPr>
          <w:p w14:paraId="0C852AA4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6y</w:t>
            </w:r>
          </w:p>
        </w:tc>
        <w:tc>
          <w:tcPr>
            <w:tcW w:w="2366" w:type="dxa"/>
            <w:noWrap/>
            <w:hideMark/>
          </w:tcPr>
          <w:p w14:paraId="6BC1866E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921</w:t>
            </w:r>
          </w:p>
        </w:tc>
      </w:tr>
      <w:tr w:rsidR="00E43A40" w:rsidRPr="00BC6C7F" w14:paraId="0371ACDC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46CA04C5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F25C1B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0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7685ACF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Stureplan"</w:t>
            </w:r>
          </w:p>
        </w:tc>
        <w:tc>
          <w:tcPr>
            <w:tcW w:w="2366" w:type="dxa"/>
            <w:noWrap/>
            <w:hideMark/>
          </w:tcPr>
          <w:p w14:paraId="0149B35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6372</w:t>
            </w:r>
          </w:p>
        </w:tc>
      </w:tr>
      <w:tr w:rsidR="00E43A40" w:rsidRPr="00BC6C7F" w14:paraId="7DA236A6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3B011365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351D3C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006</w:t>
            </w:r>
            <w:proofErr w:type="gramEnd"/>
          </w:p>
        </w:tc>
        <w:tc>
          <w:tcPr>
            <w:tcW w:w="3423" w:type="dxa"/>
            <w:noWrap/>
            <w:hideMark/>
          </w:tcPr>
          <w:p w14:paraId="65356755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Narvavägen"</w:t>
            </w:r>
          </w:p>
        </w:tc>
        <w:tc>
          <w:tcPr>
            <w:tcW w:w="2366" w:type="dxa"/>
            <w:noWrap/>
            <w:hideMark/>
          </w:tcPr>
          <w:p w14:paraId="4CCA080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4198</w:t>
            </w:r>
          </w:p>
        </w:tc>
      </w:tr>
      <w:tr w:rsidR="00E43A40" w:rsidRPr="00BC6C7F" w14:paraId="37A61064" w14:textId="77777777" w:rsidTr="0066188B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53177D28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729554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007</w:t>
            </w:r>
            <w:proofErr w:type="gramEnd"/>
          </w:p>
        </w:tc>
        <w:tc>
          <w:tcPr>
            <w:tcW w:w="3423" w:type="dxa"/>
            <w:noWrap/>
            <w:hideMark/>
          </w:tcPr>
          <w:p w14:paraId="17BA48C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Gärdet"</w:t>
            </w:r>
          </w:p>
        </w:tc>
        <w:tc>
          <w:tcPr>
            <w:tcW w:w="2366" w:type="dxa"/>
            <w:noWrap/>
            <w:hideMark/>
          </w:tcPr>
          <w:p w14:paraId="60870A6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3058</w:t>
            </w:r>
          </w:p>
        </w:tc>
      </w:tr>
      <w:tr w:rsidR="00E43A40" w:rsidRPr="00BC6C7F" w14:paraId="09B2CF65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78CFAE68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262C31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008</w:t>
            </w:r>
            <w:proofErr w:type="gramEnd"/>
          </w:p>
        </w:tc>
        <w:tc>
          <w:tcPr>
            <w:tcW w:w="3423" w:type="dxa"/>
            <w:noWrap/>
            <w:hideMark/>
          </w:tcPr>
          <w:p w14:paraId="31E2439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Hjorthagen"</w:t>
            </w:r>
          </w:p>
        </w:tc>
        <w:tc>
          <w:tcPr>
            <w:tcW w:w="2366" w:type="dxa"/>
            <w:noWrap/>
            <w:hideMark/>
          </w:tcPr>
          <w:p w14:paraId="504888BE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E43A40" w:rsidRPr="00BC6C7F" w14:paraId="35B6DBF8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2BCB1E86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A5EC37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1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107C617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Johannes"</w:t>
            </w:r>
          </w:p>
        </w:tc>
        <w:tc>
          <w:tcPr>
            <w:tcW w:w="2366" w:type="dxa"/>
            <w:noWrap/>
            <w:hideMark/>
          </w:tcPr>
          <w:p w14:paraId="0EB44B3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884</w:t>
            </w:r>
          </w:p>
        </w:tc>
      </w:tr>
      <w:tr w:rsidR="00E43A40" w:rsidRPr="00BC6C7F" w14:paraId="6181DA08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43218226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78AC97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1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225FB605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Surbrunnsgatan"</w:t>
            </w:r>
          </w:p>
        </w:tc>
        <w:tc>
          <w:tcPr>
            <w:tcW w:w="2366" w:type="dxa"/>
            <w:noWrap/>
            <w:hideMark/>
          </w:tcPr>
          <w:p w14:paraId="4CD6A4E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4082</w:t>
            </w:r>
          </w:p>
        </w:tc>
      </w:tr>
      <w:tr w:rsidR="00E43A40" w:rsidRPr="00BC6C7F" w14:paraId="3A07D10A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4D965F1D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CCBBF3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104</w:t>
            </w:r>
            <w:proofErr w:type="gramEnd"/>
          </w:p>
        </w:tc>
        <w:tc>
          <w:tcPr>
            <w:tcW w:w="3423" w:type="dxa"/>
            <w:noWrap/>
            <w:hideMark/>
          </w:tcPr>
          <w:p w14:paraId="4F72849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Tegnergatan"</w:t>
            </w:r>
          </w:p>
        </w:tc>
        <w:tc>
          <w:tcPr>
            <w:tcW w:w="2366" w:type="dxa"/>
            <w:noWrap/>
            <w:hideMark/>
          </w:tcPr>
          <w:p w14:paraId="775604E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953</w:t>
            </w:r>
          </w:p>
        </w:tc>
      </w:tr>
      <w:tr w:rsidR="00E43A40" w:rsidRPr="00BC6C7F" w14:paraId="17BB44B0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58EB377C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2BC7B7E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2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23DA7CB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S:t Erik"</w:t>
            </w:r>
          </w:p>
        </w:tc>
        <w:tc>
          <w:tcPr>
            <w:tcW w:w="2366" w:type="dxa"/>
            <w:noWrap/>
            <w:hideMark/>
          </w:tcPr>
          <w:p w14:paraId="0FF07B6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93</w:t>
            </w:r>
          </w:p>
        </w:tc>
      </w:tr>
      <w:tr w:rsidR="00E43A40" w:rsidRPr="00BC6C7F" w14:paraId="1A12D6AE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0646C9BD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4B61B2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204</w:t>
            </w:r>
            <w:proofErr w:type="gramEnd"/>
          </w:p>
        </w:tc>
        <w:tc>
          <w:tcPr>
            <w:tcW w:w="3423" w:type="dxa"/>
            <w:noWrap/>
            <w:hideMark/>
          </w:tcPr>
          <w:p w14:paraId="393D33B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Västra Kungsholmen"</w:t>
            </w:r>
          </w:p>
        </w:tc>
        <w:tc>
          <w:tcPr>
            <w:tcW w:w="2366" w:type="dxa"/>
            <w:noWrap/>
            <w:hideMark/>
          </w:tcPr>
          <w:p w14:paraId="7BF5A6F4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052</w:t>
            </w:r>
          </w:p>
        </w:tc>
      </w:tr>
      <w:tr w:rsidR="00E43A40" w:rsidRPr="00BC6C7F" w14:paraId="650214E8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5FC28463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45DA62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300</w:t>
            </w:r>
            <w:proofErr w:type="gramEnd"/>
          </w:p>
        </w:tc>
        <w:tc>
          <w:tcPr>
            <w:tcW w:w="3423" w:type="dxa"/>
            <w:noWrap/>
            <w:hideMark/>
          </w:tcPr>
          <w:p w14:paraId="57BB037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Matteus"</w:t>
            </w:r>
          </w:p>
        </w:tc>
        <w:tc>
          <w:tcPr>
            <w:tcW w:w="2366" w:type="dxa"/>
            <w:noWrap/>
            <w:hideMark/>
          </w:tcPr>
          <w:p w14:paraId="3C82123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849</w:t>
            </w:r>
          </w:p>
        </w:tc>
      </w:tr>
      <w:tr w:rsidR="00E43A40" w:rsidRPr="00BC6C7F" w14:paraId="47026CB6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1BE90052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4BDFCD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2400</w:t>
            </w:r>
            <w:proofErr w:type="gramEnd"/>
          </w:p>
        </w:tc>
        <w:tc>
          <w:tcPr>
            <w:tcW w:w="3423" w:type="dxa"/>
            <w:noWrap/>
            <w:hideMark/>
          </w:tcPr>
          <w:p w14:paraId="1798AC2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Odenplan"</w:t>
            </w:r>
          </w:p>
        </w:tc>
        <w:tc>
          <w:tcPr>
            <w:tcW w:w="2366" w:type="dxa"/>
            <w:noWrap/>
            <w:hideMark/>
          </w:tcPr>
          <w:p w14:paraId="57111FE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841</w:t>
            </w:r>
          </w:p>
        </w:tc>
      </w:tr>
      <w:tr w:rsidR="00E43A40" w:rsidRPr="00BC6C7F" w14:paraId="3DAF0967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43116300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D0FCB8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1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31FF82F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Hornstull"</w:t>
            </w:r>
          </w:p>
        </w:tc>
        <w:tc>
          <w:tcPr>
            <w:tcW w:w="2366" w:type="dxa"/>
            <w:noWrap/>
            <w:hideMark/>
          </w:tcPr>
          <w:p w14:paraId="324FE272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4322</w:t>
            </w:r>
          </w:p>
        </w:tc>
      </w:tr>
      <w:tr w:rsidR="00E43A40" w:rsidRPr="00BC6C7F" w14:paraId="4D743209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7F089406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723A1B2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1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7CFED25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Rosenlund"</w:t>
            </w:r>
          </w:p>
        </w:tc>
        <w:tc>
          <w:tcPr>
            <w:tcW w:w="2366" w:type="dxa"/>
            <w:noWrap/>
            <w:hideMark/>
          </w:tcPr>
          <w:p w14:paraId="56D8925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</w:tr>
      <w:tr w:rsidR="00E43A40" w:rsidRPr="00BC6C7F" w14:paraId="5D5AF814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7DB04FD8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FF403B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104</w:t>
            </w:r>
            <w:proofErr w:type="gramEnd"/>
          </w:p>
        </w:tc>
        <w:tc>
          <w:tcPr>
            <w:tcW w:w="3423" w:type="dxa"/>
            <w:noWrap/>
            <w:hideMark/>
          </w:tcPr>
          <w:p w14:paraId="7F401D4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Maria/Gamla Stan"</w:t>
            </w:r>
          </w:p>
        </w:tc>
        <w:tc>
          <w:tcPr>
            <w:tcW w:w="2366" w:type="dxa"/>
            <w:noWrap/>
            <w:hideMark/>
          </w:tcPr>
          <w:p w14:paraId="59B05934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953</w:t>
            </w:r>
          </w:p>
        </w:tc>
      </w:tr>
      <w:tr w:rsidR="00E43A40" w:rsidRPr="00BC6C7F" w14:paraId="194ABB30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05EC0F74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C19961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105</w:t>
            </w:r>
            <w:proofErr w:type="gramEnd"/>
          </w:p>
        </w:tc>
        <w:tc>
          <w:tcPr>
            <w:tcW w:w="3423" w:type="dxa"/>
            <w:noWrap/>
            <w:hideMark/>
          </w:tcPr>
          <w:p w14:paraId="0CA04FC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Södra Nämndhuset"</w:t>
            </w:r>
          </w:p>
        </w:tc>
        <w:tc>
          <w:tcPr>
            <w:tcW w:w="2366" w:type="dxa"/>
            <w:noWrap/>
            <w:hideMark/>
          </w:tcPr>
          <w:p w14:paraId="7D21EB3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663</w:t>
            </w:r>
          </w:p>
        </w:tc>
      </w:tr>
      <w:tr w:rsidR="00E43A40" w:rsidRPr="00BC6C7F" w14:paraId="17A17346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62FBD81B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29E826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2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45FEDB7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Ringen"</w:t>
            </w:r>
          </w:p>
        </w:tc>
        <w:tc>
          <w:tcPr>
            <w:tcW w:w="2366" w:type="dxa"/>
            <w:noWrap/>
            <w:hideMark/>
          </w:tcPr>
          <w:p w14:paraId="5D36BA9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E43A40" w:rsidRPr="00BC6C7F" w14:paraId="00A21896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27D0094A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30132F2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2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100C70A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Åsö"</w:t>
            </w:r>
          </w:p>
        </w:tc>
        <w:tc>
          <w:tcPr>
            <w:tcW w:w="2366" w:type="dxa"/>
            <w:noWrap/>
            <w:hideMark/>
          </w:tcPr>
          <w:p w14:paraId="484B023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</w:tr>
      <w:tr w:rsidR="00E43A40" w:rsidRPr="00BC6C7F" w14:paraId="392F78C1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6595E2F8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23131F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3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7455B46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Dalen"</w:t>
            </w:r>
          </w:p>
        </w:tc>
        <w:tc>
          <w:tcPr>
            <w:tcW w:w="2366" w:type="dxa"/>
            <w:noWrap/>
            <w:hideMark/>
          </w:tcPr>
          <w:p w14:paraId="16F7BD8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237</w:t>
            </w:r>
          </w:p>
        </w:tc>
      </w:tr>
      <w:tr w:rsidR="00E43A40" w:rsidRPr="00BC6C7F" w14:paraId="5535F1C9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6D38563B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55118A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3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332ADAC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Årsta"</w:t>
            </w:r>
          </w:p>
        </w:tc>
        <w:tc>
          <w:tcPr>
            <w:tcW w:w="2366" w:type="dxa"/>
            <w:noWrap/>
            <w:hideMark/>
          </w:tcPr>
          <w:p w14:paraId="0E184C5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378</w:t>
            </w:r>
          </w:p>
        </w:tc>
      </w:tr>
      <w:tr w:rsidR="00E43A40" w:rsidRPr="00BC6C7F" w14:paraId="2C897CC6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118984BD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3B5FC8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3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57A5DE3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Stureby</w:t>
            </w:r>
            <w:proofErr w:type="spellEnd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66" w:type="dxa"/>
            <w:noWrap/>
            <w:hideMark/>
          </w:tcPr>
          <w:p w14:paraId="114C05D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561</w:t>
            </w:r>
          </w:p>
        </w:tc>
      </w:tr>
      <w:tr w:rsidR="00E43A40" w:rsidRPr="00BC6C7F" w14:paraId="6D5255F7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31848615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418986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4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7E9BEA9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Bagarmossen"</w:t>
            </w:r>
          </w:p>
        </w:tc>
        <w:tc>
          <w:tcPr>
            <w:tcW w:w="2366" w:type="dxa"/>
            <w:noWrap/>
            <w:hideMark/>
          </w:tcPr>
          <w:p w14:paraId="3E841CD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</w:tr>
      <w:tr w:rsidR="00E43A40" w:rsidRPr="00BC6C7F" w14:paraId="334B3FDA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0AB8CEFB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EE93C8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5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04C44D4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Hökarängen"</w:t>
            </w:r>
          </w:p>
        </w:tc>
        <w:tc>
          <w:tcPr>
            <w:tcW w:w="2366" w:type="dxa"/>
            <w:noWrap/>
            <w:hideMark/>
          </w:tcPr>
          <w:p w14:paraId="79D674C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</w:tr>
      <w:tr w:rsidR="00E43A40" w:rsidRPr="00BC6C7F" w14:paraId="1C6CF8BA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68DD5959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EB98C4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5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7F47CE5E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Sköndal</w:t>
            </w:r>
            <w:proofErr w:type="spellEnd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66" w:type="dxa"/>
            <w:noWrap/>
            <w:hideMark/>
          </w:tcPr>
          <w:p w14:paraId="00C4E40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99</w:t>
            </w:r>
          </w:p>
        </w:tc>
      </w:tr>
      <w:tr w:rsidR="00E43A40" w:rsidRPr="00BC6C7F" w14:paraId="1E1A9315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1B8EA7AE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AC36E5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505</w:t>
            </w:r>
            <w:proofErr w:type="gramEnd"/>
          </w:p>
        </w:tc>
        <w:tc>
          <w:tcPr>
            <w:tcW w:w="3423" w:type="dxa"/>
            <w:noWrap/>
            <w:hideMark/>
          </w:tcPr>
          <w:p w14:paraId="466D545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Farsta"</w:t>
            </w:r>
          </w:p>
        </w:tc>
        <w:tc>
          <w:tcPr>
            <w:tcW w:w="2366" w:type="dxa"/>
            <w:noWrap/>
            <w:hideMark/>
          </w:tcPr>
          <w:p w14:paraId="6B4A57E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3318</w:t>
            </w:r>
          </w:p>
        </w:tc>
      </w:tr>
      <w:tr w:rsidR="00E43A40" w:rsidRPr="00BC6C7F" w14:paraId="1A8F1D2F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7C894A97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9FF8B6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506</w:t>
            </w:r>
            <w:proofErr w:type="gramEnd"/>
          </w:p>
        </w:tc>
        <w:tc>
          <w:tcPr>
            <w:tcW w:w="3423" w:type="dxa"/>
            <w:noWrap/>
            <w:hideMark/>
          </w:tcPr>
          <w:p w14:paraId="1B92B9E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Gubbängen</w:t>
            </w:r>
            <w:proofErr w:type="spellEnd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66" w:type="dxa"/>
            <w:noWrap/>
            <w:hideMark/>
          </w:tcPr>
          <w:p w14:paraId="66F33041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</w:tr>
      <w:tr w:rsidR="00E43A40" w:rsidRPr="00BC6C7F" w14:paraId="74354027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7F5F594E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7F1FF3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6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69D9DBBE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Högdalen"</w:t>
            </w:r>
          </w:p>
        </w:tc>
        <w:tc>
          <w:tcPr>
            <w:tcW w:w="2366" w:type="dxa"/>
            <w:noWrap/>
            <w:hideMark/>
          </w:tcPr>
          <w:p w14:paraId="65CFE94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095</w:t>
            </w:r>
          </w:p>
        </w:tc>
      </w:tr>
      <w:tr w:rsidR="00E43A40" w:rsidRPr="00BC6C7F" w14:paraId="117AF61F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39EAFF92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75B50F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06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553EE8A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Rågsved"</w:t>
            </w:r>
          </w:p>
        </w:tc>
        <w:tc>
          <w:tcPr>
            <w:tcW w:w="2366" w:type="dxa"/>
            <w:noWrap/>
            <w:hideMark/>
          </w:tcPr>
          <w:p w14:paraId="69703A5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</w:tr>
      <w:tr w:rsidR="00E43A40" w:rsidRPr="00BC6C7F" w14:paraId="298541B4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3540C6EC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11C266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51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7FF9E8A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Fruängen"</w:t>
            </w:r>
          </w:p>
        </w:tc>
        <w:tc>
          <w:tcPr>
            <w:tcW w:w="2366" w:type="dxa"/>
            <w:noWrap/>
            <w:hideMark/>
          </w:tcPr>
          <w:p w14:paraId="315F211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540</w:t>
            </w:r>
          </w:p>
        </w:tc>
      </w:tr>
      <w:tr w:rsidR="00E43A40" w:rsidRPr="00BC6C7F" w14:paraId="47D1B78A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783661C4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951921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51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295D656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Liseberg"</w:t>
            </w:r>
          </w:p>
        </w:tc>
        <w:tc>
          <w:tcPr>
            <w:tcW w:w="2366" w:type="dxa"/>
            <w:noWrap/>
            <w:hideMark/>
          </w:tcPr>
          <w:p w14:paraId="7F06ED7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</w:tr>
      <w:tr w:rsidR="00E43A40" w:rsidRPr="00BC6C7F" w14:paraId="1E1A8606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537B0EF6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2F9C77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51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3364E5E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Älvsjö"</w:t>
            </w:r>
          </w:p>
        </w:tc>
        <w:tc>
          <w:tcPr>
            <w:tcW w:w="2366" w:type="dxa"/>
            <w:noWrap/>
            <w:hideMark/>
          </w:tcPr>
          <w:p w14:paraId="40D3F2E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483</w:t>
            </w:r>
          </w:p>
        </w:tc>
      </w:tr>
      <w:tr w:rsidR="00E43A40" w:rsidRPr="00BC6C7F" w14:paraId="1F0BD637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7A94628D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995BB4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52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703E569A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Skärholmen"</w:t>
            </w:r>
          </w:p>
        </w:tc>
        <w:tc>
          <w:tcPr>
            <w:tcW w:w="2366" w:type="dxa"/>
            <w:noWrap/>
            <w:hideMark/>
          </w:tcPr>
          <w:p w14:paraId="228D3A8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946</w:t>
            </w:r>
          </w:p>
        </w:tc>
      </w:tr>
      <w:tr w:rsidR="00E43A40" w:rsidRPr="00BC6C7F" w14:paraId="61947D60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2425CF27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988D67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52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7198A87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Axelsberg</w:t>
            </w:r>
          </w:p>
        </w:tc>
        <w:tc>
          <w:tcPr>
            <w:tcW w:w="2366" w:type="dxa"/>
            <w:noWrap/>
            <w:hideMark/>
          </w:tcPr>
          <w:p w14:paraId="088496A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</w:tr>
      <w:tr w:rsidR="00E43A40" w:rsidRPr="00BC6C7F" w14:paraId="6C0E98E2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189ABD9E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36925E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52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73DFB7A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Bredäng"</w:t>
            </w:r>
          </w:p>
        </w:tc>
        <w:tc>
          <w:tcPr>
            <w:tcW w:w="2366" w:type="dxa"/>
            <w:noWrap/>
            <w:hideMark/>
          </w:tcPr>
          <w:p w14:paraId="689660D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</w:tr>
      <w:tr w:rsidR="00E43A40" w:rsidRPr="00BC6C7F" w14:paraId="290B55BE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070C0274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2C6C26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53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4E1DC8D5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Gröndal"</w:t>
            </w:r>
          </w:p>
        </w:tc>
        <w:tc>
          <w:tcPr>
            <w:tcW w:w="2366" w:type="dxa"/>
            <w:noWrap/>
            <w:hideMark/>
          </w:tcPr>
          <w:p w14:paraId="67AE6952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</w:tr>
      <w:tr w:rsidR="00E43A40" w:rsidRPr="00BC6C7F" w14:paraId="627A2AAE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32E52387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B90D32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5302</w:t>
            </w:r>
            <w:proofErr w:type="gramEnd"/>
          </w:p>
        </w:tc>
        <w:tc>
          <w:tcPr>
            <w:tcW w:w="3423" w:type="dxa"/>
            <w:noWrap/>
            <w:hideMark/>
          </w:tcPr>
          <w:p w14:paraId="1E01423B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Axelsberg"</w:t>
            </w:r>
          </w:p>
        </w:tc>
        <w:tc>
          <w:tcPr>
            <w:tcW w:w="2366" w:type="dxa"/>
            <w:noWrap/>
            <w:hideMark/>
          </w:tcPr>
          <w:p w14:paraId="31569AB7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111</w:t>
            </w:r>
          </w:p>
        </w:tc>
      </w:tr>
      <w:tr w:rsidR="00E43A40" w:rsidRPr="00BC6C7F" w14:paraId="6AE6BFF2" w14:textId="77777777" w:rsidTr="00D95B78">
        <w:trPr>
          <w:trHeight w:val="288"/>
        </w:trPr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03C44B01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C7E072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5303</w:t>
            </w:r>
            <w:proofErr w:type="gramEnd"/>
          </w:p>
        </w:tc>
        <w:tc>
          <w:tcPr>
            <w:tcW w:w="3423" w:type="dxa"/>
            <w:noWrap/>
            <w:hideMark/>
          </w:tcPr>
          <w:p w14:paraId="29E5604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Liljeholmen"</w:t>
            </w:r>
          </w:p>
        </w:tc>
        <w:tc>
          <w:tcPr>
            <w:tcW w:w="2366" w:type="dxa"/>
            <w:noWrap/>
            <w:hideMark/>
          </w:tcPr>
          <w:p w14:paraId="5FAC2A7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358</w:t>
            </w:r>
          </w:p>
        </w:tc>
      </w:tr>
      <w:tr w:rsidR="00E43A40" w:rsidRPr="00BC6C7F" w14:paraId="77B5438D" w14:textId="77777777" w:rsidTr="00B14307">
        <w:trPr>
          <w:trHeight w:val="288"/>
        </w:trPr>
        <w:tc>
          <w:tcPr>
            <w:tcW w:w="1435" w:type="dxa"/>
            <w:shd w:val="clear" w:color="auto" w:fill="D9E2F3" w:themeFill="accent1" w:themeFillTint="33"/>
            <w:noWrap/>
            <w:hideMark/>
          </w:tcPr>
          <w:p w14:paraId="315E8C25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C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ertalj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3332A35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0101</w:t>
            </w:r>
            <w:proofErr w:type="gramEnd"/>
          </w:p>
        </w:tc>
        <w:tc>
          <w:tcPr>
            <w:tcW w:w="3423" w:type="dxa"/>
            <w:noWrap/>
            <w:hideMark/>
          </w:tcPr>
          <w:p w14:paraId="2CE6E0A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Luna"</w:t>
            </w:r>
          </w:p>
        </w:tc>
        <w:tc>
          <w:tcPr>
            <w:tcW w:w="2366" w:type="dxa"/>
            <w:noWrap/>
            <w:hideMark/>
          </w:tcPr>
          <w:p w14:paraId="30459015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2746</w:t>
            </w:r>
          </w:p>
        </w:tc>
      </w:tr>
      <w:tr w:rsidR="00E43A40" w:rsidRPr="00BC6C7F" w14:paraId="4C31D311" w14:textId="77777777" w:rsidTr="00B14307">
        <w:trPr>
          <w:trHeight w:val="288"/>
        </w:trPr>
        <w:tc>
          <w:tcPr>
            <w:tcW w:w="1435" w:type="dxa"/>
            <w:shd w:val="clear" w:color="auto" w:fill="D9E2F3" w:themeFill="accent1" w:themeFillTint="33"/>
            <w:noWrap/>
            <w:hideMark/>
          </w:tcPr>
          <w:p w14:paraId="7FED74D3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3A7C58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0104</w:t>
            </w:r>
            <w:proofErr w:type="gramEnd"/>
          </w:p>
        </w:tc>
        <w:tc>
          <w:tcPr>
            <w:tcW w:w="3423" w:type="dxa"/>
            <w:noWrap/>
            <w:hideMark/>
          </w:tcPr>
          <w:p w14:paraId="665298A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Tallhöjden</w:t>
            </w:r>
            <w:proofErr w:type="spellEnd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66" w:type="dxa"/>
            <w:noWrap/>
            <w:hideMark/>
          </w:tcPr>
          <w:p w14:paraId="09B6FDC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686</w:t>
            </w:r>
          </w:p>
        </w:tc>
      </w:tr>
      <w:tr w:rsidR="00E43A40" w:rsidRPr="00BC6C7F" w14:paraId="123815E1" w14:textId="77777777" w:rsidTr="00B14307">
        <w:trPr>
          <w:trHeight w:val="288"/>
        </w:trPr>
        <w:tc>
          <w:tcPr>
            <w:tcW w:w="1435" w:type="dxa"/>
            <w:shd w:val="clear" w:color="auto" w:fill="D9E2F3" w:themeFill="accent1" w:themeFillTint="33"/>
            <w:noWrap/>
            <w:hideMark/>
          </w:tcPr>
          <w:p w14:paraId="2E7B19FB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3A06DC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0105</w:t>
            </w:r>
            <w:proofErr w:type="gramEnd"/>
          </w:p>
        </w:tc>
        <w:tc>
          <w:tcPr>
            <w:tcW w:w="3423" w:type="dxa"/>
            <w:noWrap/>
            <w:hideMark/>
          </w:tcPr>
          <w:p w14:paraId="7C9F481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Lina Hage"</w:t>
            </w:r>
          </w:p>
        </w:tc>
        <w:tc>
          <w:tcPr>
            <w:tcW w:w="2366" w:type="dxa"/>
            <w:noWrap/>
            <w:hideMark/>
          </w:tcPr>
          <w:p w14:paraId="059DCFC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483</w:t>
            </w:r>
          </w:p>
        </w:tc>
      </w:tr>
      <w:tr w:rsidR="00E43A40" w:rsidRPr="00BC6C7F" w14:paraId="2A0980C8" w14:textId="77777777" w:rsidTr="00B14307">
        <w:trPr>
          <w:trHeight w:val="288"/>
        </w:trPr>
        <w:tc>
          <w:tcPr>
            <w:tcW w:w="1435" w:type="dxa"/>
            <w:shd w:val="clear" w:color="auto" w:fill="D9E2F3" w:themeFill="accent1" w:themeFillTint="33"/>
            <w:noWrap/>
            <w:hideMark/>
          </w:tcPr>
          <w:p w14:paraId="0CAC0865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ECAD24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0106</w:t>
            </w:r>
            <w:proofErr w:type="gramEnd"/>
          </w:p>
        </w:tc>
        <w:tc>
          <w:tcPr>
            <w:tcW w:w="3423" w:type="dxa"/>
            <w:noWrap/>
            <w:hideMark/>
          </w:tcPr>
          <w:p w14:paraId="05F0A6A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Geneta</w:t>
            </w:r>
            <w:proofErr w:type="spellEnd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66" w:type="dxa"/>
            <w:noWrap/>
            <w:hideMark/>
          </w:tcPr>
          <w:p w14:paraId="7C357654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</w:tr>
      <w:tr w:rsidR="00E43A40" w:rsidRPr="00BC6C7F" w14:paraId="4F343749" w14:textId="77777777" w:rsidTr="00B14307">
        <w:trPr>
          <w:trHeight w:val="288"/>
        </w:trPr>
        <w:tc>
          <w:tcPr>
            <w:tcW w:w="1435" w:type="dxa"/>
            <w:shd w:val="clear" w:color="auto" w:fill="D9E2F3" w:themeFill="accent1" w:themeFillTint="33"/>
            <w:noWrap/>
            <w:hideMark/>
          </w:tcPr>
          <w:p w14:paraId="499E53B2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9FDA1B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0107</w:t>
            </w:r>
            <w:proofErr w:type="gramEnd"/>
          </w:p>
        </w:tc>
        <w:tc>
          <w:tcPr>
            <w:tcW w:w="3423" w:type="dxa"/>
            <w:noWrap/>
            <w:hideMark/>
          </w:tcPr>
          <w:p w14:paraId="7232B3D6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Järna"</w:t>
            </w:r>
          </w:p>
        </w:tc>
        <w:tc>
          <w:tcPr>
            <w:tcW w:w="2366" w:type="dxa"/>
            <w:noWrap/>
            <w:hideMark/>
          </w:tcPr>
          <w:p w14:paraId="1E2A1354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</w:tr>
      <w:tr w:rsidR="00E43A40" w:rsidRPr="00BC6C7F" w14:paraId="10D9CC4C" w14:textId="77777777" w:rsidTr="00B14307">
        <w:trPr>
          <w:trHeight w:val="288"/>
        </w:trPr>
        <w:tc>
          <w:tcPr>
            <w:tcW w:w="1435" w:type="dxa"/>
            <w:shd w:val="clear" w:color="auto" w:fill="D9E2F3" w:themeFill="accent1" w:themeFillTint="33"/>
            <w:noWrap/>
            <w:hideMark/>
          </w:tcPr>
          <w:p w14:paraId="2139C716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097491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0111</w:t>
            </w:r>
            <w:proofErr w:type="gramEnd"/>
          </w:p>
        </w:tc>
        <w:tc>
          <w:tcPr>
            <w:tcW w:w="3423" w:type="dxa"/>
            <w:noWrap/>
            <w:hideMark/>
          </w:tcPr>
          <w:p w14:paraId="06DCF199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Hovsjö"</w:t>
            </w:r>
          </w:p>
        </w:tc>
        <w:tc>
          <w:tcPr>
            <w:tcW w:w="2366" w:type="dxa"/>
            <w:noWrap/>
            <w:hideMark/>
          </w:tcPr>
          <w:p w14:paraId="652D2B0F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308</w:t>
            </w:r>
          </w:p>
        </w:tc>
      </w:tr>
      <w:tr w:rsidR="00E43A40" w:rsidRPr="00BC6C7F" w14:paraId="6935B188" w14:textId="77777777" w:rsidTr="00B14307">
        <w:trPr>
          <w:trHeight w:val="288"/>
        </w:trPr>
        <w:tc>
          <w:tcPr>
            <w:tcW w:w="1435" w:type="dxa"/>
            <w:shd w:val="clear" w:color="auto" w:fill="D9E2F3" w:themeFill="accent1" w:themeFillTint="33"/>
            <w:noWrap/>
            <w:hideMark/>
          </w:tcPr>
          <w:p w14:paraId="0E7F3E07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27B51C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0112</w:t>
            </w:r>
            <w:proofErr w:type="gramEnd"/>
          </w:p>
        </w:tc>
        <w:tc>
          <w:tcPr>
            <w:tcW w:w="3423" w:type="dxa"/>
            <w:noWrap/>
            <w:hideMark/>
          </w:tcPr>
          <w:p w14:paraId="0FFD4B3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Ytterjärna</w:t>
            </w:r>
            <w:proofErr w:type="spellEnd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66" w:type="dxa"/>
            <w:noWrap/>
            <w:hideMark/>
          </w:tcPr>
          <w:p w14:paraId="033A28A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E43A40" w:rsidRPr="00BC6C7F" w14:paraId="18E02214" w14:textId="77777777" w:rsidTr="00B14307">
        <w:trPr>
          <w:trHeight w:val="288"/>
        </w:trPr>
        <w:tc>
          <w:tcPr>
            <w:tcW w:w="1435" w:type="dxa"/>
            <w:shd w:val="clear" w:color="auto" w:fill="D9E2F3" w:themeFill="accent1" w:themeFillTint="33"/>
            <w:noWrap/>
            <w:hideMark/>
          </w:tcPr>
          <w:p w14:paraId="4BE890B7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40492F3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0113</w:t>
            </w:r>
            <w:proofErr w:type="gramEnd"/>
          </w:p>
        </w:tc>
        <w:tc>
          <w:tcPr>
            <w:tcW w:w="3423" w:type="dxa"/>
            <w:noWrap/>
            <w:hideMark/>
          </w:tcPr>
          <w:p w14:paraId="2E863F48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Rosenborg"</w:t>
            </w:r>
          </w:p>
        </w:tc>
        <w:tc>
          <w:tcPr>
            <w:tcW w:w="2366" w:type="dxa"/>
            <w:noWrap/>
            <w:hideMark/>
          </w:tcPr>
          <w:p w14:paraId="6F36802D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124</w:t>
            </w:r>
          </w:p>
        </w:tc>
      </w:tr>
      <w:tr w:rsidR="00E43A40" w:rsidRPr="00BC6C7F" w14:paraId="7290F075" w14:textId="77777777" w:rsidTr="00B14307">
        <w:trPr>
          <w:trHeight w:val="288"/>
        </w:trPr>
        <w:tc>
          <w:tcPr>
            <w:tcW w:w="1435" w:type="dxa"/>
            <w:shd w:val="clear" w:color="auto" w:fill="D9E2F3" w:themeFill="accent1" w:themeFillTint="33"/>
            <w:noWrap/>
            <w:hideMark/>
          </w:tcPr>
          <w:p w14:paraId="69882A1C" w14:textId="77777777" w:rsidR="00E43A40" w:rsidRPr="00BC6C7F" w:rsidRDefault="00E43A40" w:rsidP="00E43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7C47400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150114</w:t>
            </w:r>
            <w:proofErr w:type="gramEnd"/>
          </w:p>
        </w:tc>
        <w:tc>
          <w:tcPr>
            <w:tcW w:w="3423" w:type="dxa"/>
            <w:noWrap/>
            <w:hideMark/>
          </w:tcPr>
          <w:p w14:paraId="36A2F932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"Fornhöjden"</w:t>
            </w:r>
          </w:p>
        </w:tc>
        <w:tc>
          <w:tcPr>
            <w:tcW w:w="2366" w:type="dxa"/>
            <w:noWrap/>
            <w:hideMark/>
          </w:tcPr>
          <w:p w14:paraId="253EBACC" w14:textId="77777777" w:rsidR="00E43A40" w:rsidRPr="00BC6C7F" w:rsidRDefault="00E43A40" w:rsidP="00E43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C7F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</w:tr>
    </w:tbl>
    <w:p w14:paraId="4092854E" w14:textId="63513096" w:rsidR="000F26A3" w:rsidRPr="00BC6C7F" w:rsidRDefault="000F26A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C1D6EA" w14:textId="735EA27A" w:rsidR="009E14FD" w:rsidRPr="00BC6C7F" w:rsidRDefault="009E14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8C0980" w14:textId="67552B9F" w:rsidR="009E14FD" w:rsidRPr="00BC6C7F" w:rsidRDefault="009E14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80DC48" w14:textId="77777777" w:rsidR="00727B5D" w:rsidRPr="00BC6C7F" w:rsidRDefault="00727B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BCE78A" w14:textId="77777777" w:rsidR="00727B5D" w:rsidRPr="00BC6C7F" w:rsidRDefault="00727B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B41E3B" w14:textId="77777777" w:rsidR="00727B5D" w:rsidRPr="00BC6C7F" w:rsidRDefault="00727B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BDE5E4" w14:textId="77777777" w:rsidR="00727B5D" w:rsidRPr="00BC6C7F" w:rsidRDefault="00727B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94B4EC" w14:textId="77777777" w:rsidR="00727B5D" w:rsidRPr="00BC6C7F" w:rsidRDefault="00727B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774E79" w14:textId="010A5E63" w:rsidR="009E14FD" w:rsidRPr="00BC6C7F" w:rsidRDefault="009E14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D3BB0F" w14:textId="26BBDFAE" w:rsidR="009E14FD" w:rsidRPr="00BC6C7F" w:rsidRDefault="009E14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80E226" w14:textId="3B708E61" w:rsidR="009E14FD" w:rsidRPr="00BC6C7F" w:rsidRDefault="009E14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12F4C4" w14:textId="6A9807BA" w:rsidR="009E14FD" w:rsidRPr="00BC6C7F" w:rsidRDefault="009E14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6D5A70" w14:textId="2F335BCC" w:rsidR="00B86E6E" w:rsidRDefault="00B86E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F41075" w14:textId="77777777" w:rsidR="003F1F00" w:rsidRPr="00BC6C7F" w:rsidRDefault="003F1F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55642B" w14:textId="46F0B544" w:rsidR="00B86E6E" w:rsidRPr="00BC6C7F" w:rsidRDefault="00B86E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F23AE4" w14:textId="50331293" w:rsidR="0093146C" w:rsidRPr="00BC6C7F" w:rsidRDefault="0093146C" w:rsidP="0093146C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BC6C7F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lastRenderedPageBreak/>
        <w:t xml:space="preserve">Table </w:t>
      </w:r>
      <w:r w:rsidR="00185E8A" w:rsidRPr="00BC6C7F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S</w:t>
      </w:r>
      <w:r w:rsidRPr="00BC6C7F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2:</w:t>
      </w:r>
      <w:r w:rsidRPr="00BC6C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Estimates of individual level variables effect on covid-19 mortality among inhabitants 70 years and older in Stockholm County in period 1 and 2.</w:t>
      </w:r>
    </w:p>
    <w:tbl>
      <w:tblPr>
        <w:tblStyle w:val="TableGridLight"/>
        <w:tblW w:w="7830" w:type="dxa"/>
        <w:jc w:val="center"/>
        <w:tblLook w:val="04A0" w:firstRow="1" w:lastRow="0" w:firstColumn="1" w:lastColumn="0" w:noHBand="0" w:noVBand="1"/>
      </w:tblPr>
      <w:tblGrid>
        <w:gridCol w:w="2520"/>
        <w:gridCol w:w="1170"/>
        <w:gridCol w:w="1710"/>
        <w:gridCol w:w="990"/>
        <w:gridCol w:w="1440"/>
      </w:tblGrid>
      <w:tr w:rsidR="00942D65" w:rsidRPr="00AA6AA7" w14:paraId="7C404805" w14:textId="77777777" w:rsidTr="00AA6AA7">
        <w:trPr>
          <w:trHeight w:val="300"/>
          <w:jc w:val="center"/>
        </w:trPr>
        <w:tc>
          <w:tcPr>
            <w:tcW w:w="2520" w:type="dxa"/>
            <w:noWrap/>
          </w:tcPr>
          <w:p w14:paraId="243D359F" w14:textId="62B92653" w:rsidR="00942D65" w:rsidRPr="00AA6AA7" w:rsidRDefault="00942D65" w:rsidP="007D50B7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eriod 1</w:t>
            </w:r>
          </w:p>
        </w:tc>
        <w:tc>
          <w:tcPr>
            <w:tcW w:w="2880" w:type="dxa"/>
            <w:gridSpan w:val="2"/>
            <w:noWrap/>
          </w:tcPr>
          <w:p w14:paraId="14A2A62B" w14:textId="277F0087" w:rsidR="00942D65" w:rsidRPr="00AA6AA7" w:rsidRDefault="00942D65" w:rsidP="007D50B7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Model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0</w:t>
            </w:r>
          </w:p>
        </w:tc>
        <w:tc>
          <w:tcPr>
            <w:tcW w:w="990" w:type="dxa"/>
            <w:noWrap/>
          </w:tcPr>
          <w:p w14:paraId="3ECD7FC3" w14:textId="1CCD88FE" w:rsidR="00942D65" w:rsidRPr="00AA6AA7" w:rsidRDefault="00942D65" w:rsidP="007D50B7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Model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440" w:type="dxa"/>
            <w:noWrap/>
          </w:tcPr>
          <w:p w14:paraId="6CAB21E5" w14:textId="77777777" w:rsidR="00942D65" w:rsidRPr="00AA6AA7" w:rsidRDefault="00942D65" w:rsidP="007D50B7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B21EAC" w:rsidRPr="00AA6AA7" w14:paraId="79947F72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4CEE6E71" w14:textId="77777777" w:rsidR="00B21EAC" w:rsidRPr="00AA6AA7" w:rsidRDefault="00B21EAC" w:rsidP="007D50B7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20FB166" w14:textId="77777777" w:rsidR="00B21EAC" w:rsidRPr="00AA6AA7" w:rsidRDefault="00B21EAC" w:rsidP="007D50B7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OR</w:t>
            </w:r>
          </w:p>
        </w:tc>
        <w:tc>
          <w:tcPr>
            <w:tcW w:w="1710" w:type="dxa"/>
            <w:noWrap/>
            <w:hideMark/>
          </w:tcPr>
          <w:p w14:paraId="5F1599C7" w14:textId="77777777" w:rsidR="00B21EAC" w:rsidRPr="00AA6AA7" w:rsidRDefault="00B21EAC" w:rsidP="007D50B7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CI</w:t>
            </w:r>
          </w:p>
        </w:tc>
        <w:tc>
          <w:tcPr>
            <w:tcW w:w="990" w:type="dxa"/>
            <w:noWrap/>
            <w:hideMark/>
          </w:tcPr>
          <w:p w14:paraId="5AB94DB8" w14:textId="77777777" w:rsidR="00B21EAC" w:rsidRPr="00AA6AA7" w:rsidRDefault="00B21EAC" w:rsidP="007D50B7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OR</w:t>
            </w:r>
          </w:p>
        </w:tc>
        <w:tc>
          <w:tcPr>
            <w:tcW w:w="1440" w:type="dxa"/>
            <w:noWrap/>
            <w:hideMark/>
          </w:tcPr>
          <w:p w14:paraId="11E7714D" w14:textId="77777777" w:rsidR="00B21EAC" w:rsidRPr="00AA6AA7" w:rsidRDefault="00B21EAC" w:rsidP="007D50B7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CI</w:t>
            </w:r>
          </w:p>
        </w:tc>
      </w:tr>
      <w:tr w:rsidR="00B65492" w:rsidRPr="00AA6AA7" w14:paraId="6A1C0F20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50EA21C3" w14:textId="77777777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ex(</w:t>
            </w:r>
            <w:proofErr w:type="spellStart"/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Male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)     </w:t>
            </w:r>
          </w:p>
        </w:tc>
        <w:tc>
          <w:tcPr>
            <w:tcW w:w="1170" w:type="dxa"/>
            <w:noWrap/>
            <w:hideMark/>
          </w:tcPr>
          <w:p w14:paraId="411E1EAA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66</w:t>
            </w:r>
          </w:p>
        </w:tc>
        <w:tc>
          <w:tcPr>
            <w:tcW w:w="1710" w:type="dxa"/>
            <w:noWrap/>
            <w:hideMark/>
          </w:tcPr>
          <w:p w14:paraId="3B8B3E05" w14:textId="23EA2731" w:rsidR="00B65492" w:rsidRPr="00AA6AA7" w:rsidRDefault="00CF0773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B6549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52-1.81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7D70C9F" w14:textId="7C769925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440" w:type="dxa"/>
            <w:noWrap/>
            <w:hideMark/>
          </w:tcPr>
          <w:p w14:paraId="400C228D" w14:textId="66AA8FF4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9-1.66)</w:t>
            </w:r>
          </w:p>
        </w:tc>
      </w:tr>
      <w:tr w:rsidR="00B65492" w:rsidRPr="00AA6AA7" w14:paraId="3A9F0B42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517D414D" w14:textId="7F190196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5-80</w:t>
            </w:r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yrs              </w:t>
            </w:r>
          </w:p>
        </w:tc>
        <w:tc>
          <w:tcPr>
            <w:tcW w:w="1170" w:type="dxa"/>
            <w:noWrap/>
            <w:hideMark/>
          </w:tcPr>
          <w:p w14:paraId="4D3EF86B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.16</w:t>
            </w:r>
          </w:p>
        </w:tc>
        <w:tc>
          <w:tcPr>
            <w:tcW w:w="1710" w:type="dxa"/>
            <w:noWrap/>
            <w:hideMark/>
          </w:tcPr>
          <w:p w14:paraId="03CD0BB9" w14:textId="68EE51B3" w:rsidR="00B65492" w:rsidRPr="00AA6AA7" w:rsidRDefault="00CF0773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B6549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82-2.57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C476C6E" w14:textId="1E0E3E33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440" w:type="dxa"/>
            <w:noWrap/>
            <w:hideMark/>
          </w:tcPr>
          <w:p w14:paraId="0B17A8F5" w14:textId="003DC57D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</w:t>
            </w:r>
            <w:r w:rsidR="00C64DD3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3)</w:t>
            </w:r>
          </w:p>
        </w:tc>
      </w:tr>
      <w:tr w:rsidR="00B65492" w:rsidRPr="00AA6AA7" w14:paraId="0015D1AC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027FC716" w14:textId="7D5ED4EB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0-85</w:t>
            </w:r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yrs                   </w:t>
            </w:r>
          </w:p>
        </w:tc>
        <w:tc>
          <w:tcPr>
            <w:tcW w:w="1170" w:type="dxa"/>
            <w:noWrap/>
            <w:hideMark/>
          </w:tcPr>
          <w:p w14:paraId="7B053DE0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.77</w:t>
            </w:r>
          </w:p>
        </w:tc>
        <w:tc>
          <w:tcPr>
            <w:tcW w:w="1710" w:type="dxa"/>
            <w:noWrap/>
            <w:hideMark/>
          </w:tcPr>
          <w:p w14:paraId="1323C4FF" w14:textId="54F770A5" w:rsidR="00B65492" w:rsidRPr="00AA6AA7" w:rsidRDefault="00CF0773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B6549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.0</w:t>
            </w:r>
            <w:r w:rsidR="00CB2E2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</w:t>
            </w:r>
            <w:r w:rsidR="00B6549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 w:rsidR="00CB2E2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</w:t>
            </w:r>
            <w:r w:rsidR="00B6549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62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E49368A" w14:textId="35660701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440" w:type="dxa"/>
            <w:noWrap/>
            <w:hideMark/>
          </w:tcPr>
          <w:p w14:paraId="39BE260C" w14:textId="5DB6288F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D823FD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4.81)</w:t>
            </w:r>
          </w:p>
        </w:tc>
      </w:tr>
      <w:tr w:rsidR="00B65492" w:rsidRPr="00AA6AA7" w14:paraId="76AE17B8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6019555A" w14:textId="3A1B3E46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5-90</w:t>
            </w:r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yrs               </w:t>
            </w:r>
          </w:p>
        </w:tc>
        <w:tc>
          <w:tcPr>
            <w:tcW w:w="1170" w:type="dxa"/>
            <w:noWrap/>
            <w:hideMark/>
          </w:tcPr>
          <w:p w14:paraId="46EC3B6F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0.16</w:t>
            </w:r>
          </w:p>
        </w:tc>
        <w:tc>
          <w:tcPr>
            <w:tcW w:w="1710" w:type="dxa"/>
            <w:noWrap/>
            <w:hideMark/>
          </w:tcPr>
          <w:p w14:paraId="6FB0DB5A" w14:textId="30F918B7" w:rsidR="00B65492" w:rsidRPr="00AA6AA7" w:rsidRDefault="00CF0773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B6549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.64–11.93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EDBF737" w14:textId="56934769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440" w:type="dxa"/>
            <w:noWrap/>
            <w:hideMark/>
          </w:tcPr>
          <w:p w14:paraId="07A7EC00" w14:textId="756E41C6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Start"/>
            <w:r w:rsidR="00D823FD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70</w:t>
            </w:r>
            <w:proofErr w:type="gramEnd"/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65492" w:rsidRPr="00AA6AA7" w14:paraId="61872583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0FD0E655" w14:textId="4230C37E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0-95</w:t>
            </w:r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yrs                 </w:t>
            </w:r>
          </w:p>
        </w:tc>
        <w:tc>
          <w:tcPr>
            <w:tcW w:w="1170" w:type="dxa"/>
            <w:noWrap/>
            <w:hideMark/>
          </w:tcPr>
          <w:p w14:paraId="5C21015A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5.54</w:t>
            </w:r>
          </w:p>
        </w:tc>
        <w:tc>
          <w:tcPr>
            <w:tcW w:w="1710" w:type="dxa"/>
            <w:noWrap/>
            <w:hideMark/>
          </w:tcPr>
          <w:p w14:paraId="793DB58E" w14:textId="5F36007E" w:rsidR="00B65492" w:rsidRPr="00AA6AA7" w:rsidRDefault="00CF0773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B6549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3.10-18.43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4F6AFCF3" w14:textId="3868C395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1440" w:type="dxa"/>
            <w:noWrap/>
            <w:hideMark/>
          </w:tcPr>
          <w:p w14:paraId="5676D390" w14:textId="21DE4D7B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D823FD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7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6)</w:t>
            </w:r>
          </w:p>
        </w:tc>
      </w:tr>
      <w:tr w:rsidR="00B65492" w:rsidRPr="00AA6AA7" w14:paraId="2A0CA80B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18B6FC2B" w14:textId="169D79C8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95+yrs             </w:t>
            </w:r>
          </w:p>
        </w:tc>
        <w:tc>
          <w:tcPr>
            <w:tcW w:w="1170" w:type="dxa"/>
            <w:noWrap/>
            <w:hideMark/>
          </w:tcPr>
          <w:p w14:paraId="3EF4AE7A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3.23</w:t>
            </w:r>
          </w:p>
        </w:tc>
        <w:tc>
          <w:tcPr>
            <w:tcW w:w="1710" w:type="dxa"/>
            <w:noWrap/>
            <w:hideMark/>
          </w:tcPr>
          <w:p w14:paraId="4BD64248" w14:textId="35BDBDB6" w:rsidR="00B65492" w:rsidRPr="00AA6AA7" w:rsidRDefault="00CF0773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B6549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8.99–28.43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5B99454" w14:textId="0E39AE5D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1440" w:type="dxa"/>
            <w:noWrap/>
            <w:hideMark/>
          </w:tcPr>
          <w:p w14:paraId="6B7C41FD" w14:textId="3FAEF019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21412E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1)</w:t>
            </w:r>
          </w:p>
        </w:tc>
      </w:tr>
      <w:tr w:rsidR="00B65492" w:rsidRPr="00AA6AA7" w14:paraId="76E5EAB9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4297813E" w14:textId="77777777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rimary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education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          </w:t>
            </w:r>
          </w:p>
        </w:tc>
        <w:tc>
          <w:tcPr>
            <w:tcW w:w="1170" w:type="dxa"/>
            <w:noWrap/>
            <w:hideMark/>
          </w:tcPr>
          <w:p w14:paraId="4945F9CB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noWrap/>
            <w:hideMark/>
          </w:tcPr>
          <w:p w14:paraId="1C8CCB85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606880EF" w14:textId="1FCDE87D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440" w:type="dxa"/>
            <w:noWrap/>
            <w:hideMark/>
          </w:tcPr>
          <w:p w14:paraId="242745F0" w14:textId="70697604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</w:t>
            </w:r>
            <w:r w:rsidR="0021412E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 w:rsidR="00541A6F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65492" w:rsidRPr="00AA6AA7" w14:paraId="635D9E77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6D6AC3CD" w14:textId="77777777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econdary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education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 </w:t>
            </w:r>
          </w:p>
        </w:tc>
        <w:tc>
          <w:tcPr>
            <w:tcW w:w="1170" w:type="dxa"/>
            <w:noWrap/>
            <w:hideMark/>
          </w:tcPr>
          <w:p w14:paraId="33E66E68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noWrap/>
            <w:hideMark/>
          </w:tcPr>
          <w:p w14:paraId="2A266B04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1EE44D20" w14:textId="0A8380E0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440" w:type="dxa"/>
            <w:noWrap/>
            <w:hideMark/>
          </w:tcPr>
          <w:p w14:paraId="376F81D8" w14:textId="168110AD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</w:t>
            </w:r>
            <w:r w:rsidR="0021412E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D823FD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</w:t>
            </w:r>
            <w:r w:rsidR="00541A6F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65492" w:rsidRPr="00AA6AA7" w14:paraId="5797485A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19952FE6" w14:textId="77777777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Born </w:t>
            </w: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outside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of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Sweden   </w:t>
            </w:r>
          </w:p>
        </w:tc>
        <w:tc>
          <w:tcPr>
            <w:tcW w:w="1170" w:type="dxa"/>
            <w:noWrap/>
            <w:hideMark/>
          </w:tcPr>
          <w:p w14:paraId="0B5B36EA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noWrap/>
            <w:hideMark/>
          </w:tcPr>
          <w:p w14:paraId="455676DD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211ADD8B" w14:textId="52EF9851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440" w:type="dxa"/>
            <w:noWrap/>
            <w:hideMark/>
          </w:tcPr>
          <w:p w14:paraId="1EB1EE7F" w14:textId="7FE8869C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</w:t>
            </w:r>
            <w:r w:rsidR="0021412E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)</w:t>
            </w:r>
          </w:p>
        </w:tc>
      </w:tr>
      <w:tr w:rsidR="00B65492" w:rsidRPr="00AA6AA7" w14:paraId="74C49957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61BF905E" w14:textId="77777777" w:rsidR="00B65492" w:rsidRPr="00AA6AA7" w:rsidRDefault="00B65492" w:rsidP="00B65492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CI score</w:t>
            </w:r>
          </w:p>
        </w:tc>
        <w:tc>
          <w:tcPr>
            <w:tcW w:w="1170" w:type="dxa"/>
            <w:noWrap/>
            <w:hideMark/>
          </w:tcPr>
          <w:p w14:paraId="0D1240AA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noWrap/>
            <w:hideMark/>
          </w:tcPr>
          <w:p w14:paraId="10477D6C" w14:textId="77777777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21A34C89" w14:textId="1066BF1D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10BBF55F" w14:textId="7B3373A5" w:rsidR="00B65492" w:rsidRPr="00AA6AA7" w:rsidRDefault="00B65492" w:rsidP="00B65492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</w:t>
            </w:r>
            <w:r w:rsidR="00541A6F"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)</w:t>
            </w:r>
          </w:p>
        </w:tc>
      </w:tr>
      <w:tr w:rsidR="0036226E" w:rsidRPr="00AA6AA7" w14:paraId="30F79E27" w14:textId="77777777" w:rsidTr="00AA6AA7">
        <w:trPr>
          <w:trHeight w:val="247"/>
          <w:jc w:val="center"/>
        </w:trPr>
        <w:tc>
          <w:tcPr>
            <w:tcW w:w="2520" w:type="dxa"/>
            <w:noWrap/>
            <w:hideMark/>
          </w:tcPr>
          <w:p w14:paraId="353B9478" w14:textId="6BB55ADE" w:rsidR="0036226E" w:rsidRPr="00AA6AA7" w:rsidRDefault="0036226E" w:rsidP="00F036D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AIC</w:t>
            </w:r>
          </w:p>
        </w:tc>
        <w:tc>
          <w:tcPr>
            <w:tcW w:w="1170" w:type="dxa"/>
            <w:noWrap/>
            <w:hideMark/>
          </w:tcPr>
          <w:p w14:paraId="49BB8ECB" w14:textId="52F6F9B0" w:rsidR="0036226E" w:rsidRPr="00AA6AA7" w:rsidRDefault="0036226E" w:rsidP="00F036D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2</w:t>
            </w:r>
            <w:r w:rsidR="00EF178C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96.0</w:t>
            </w:r>
            <w:proofErr w:type="gramEnd"/>
          </w:p>
        </w:tc>
        <w:tc>
          <w:tcPr>
            <w:tcW w:w="1710" w:type="dxa"/>
            <w:noWrap/>
            <w:hideMark/>
          </w:tcPr>
          <w:p w14:paraId="3B61DB5C" w14:textId="07213377" w:rsidR="0036226E" w:rsidRPr="00AA6AA7" w:rsidRDefault="0036226E" w:rsidP="00F036D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34293B8E" w14:textId="5901F4F8" w:rsidR="0036226E" w:rsidRPr="00AA6AA7" w:rsidRDefault="008C6F1C" w:rsidP="008C6F1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35.6</w:t>
            </w:r>
            <w:proofErr w:type="gramEnd"/>
          </w:p>
        </w:tc>
        <w:tc>
          <w:tcPr>
            <w:tcW w:w="1440" w:type="dxa"/>
            <w:noWrap/>
            <w:hideMark/>
          </w:tcPr>
          <w:p w14:paraId="2CDE75FA" w14:textId="1FC019C0" w:rsidR="0036226E" w:rsidRPr="00AA6AA7" w:rsidRDefault="0036226E" w:rsidP="00F036D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36226E" w:rsidRPr="00AA6AA7" w14:paraId="639B991B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267B196F" w14:textId="18DF6D39" w:rsidR="0036226E" w:rsidRPr="00AA6AA7" w:rsidRDefault="0036226E" w:rsidP="00F036D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Psuedo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R-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square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B8B73F1" w14:textId="77777777" w:rsidR="0036226E" w:rsidRPr="00AA6AA7" w:rsidRDefault="0036226E" w:rsidP="00F036D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noWrap/>
            <w:hideMark/>
          </w:tcPr>
          <w:p w14:paraId="0FEBBC5F" w14:textId="77777777" w:rsidR="0036226E" w:rsidRPr="00AA6AA7" w:rsidRDefault="0036226E" w:rsidP="00F036D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61A6377D" w14:textId="618347F0" w:rsidR="0036226E" w:rsidRPr="00AA6AA7" w:rsidRDefault="00F036DE" w:rsidP="00F036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</w:t>
            </w:r>
            <w:proofErr w:type="gramEnd"/>
          </w:p>
        </w:tc>
        <w:tc>
          <w:tcPr>
            <w:tcW w:w="1440" w:type="dxa"/>
            <w:noWrap/>
            <w:hideMark/>
          </w:tcPr>
          <w:p w14:paraId="40ABB258" w14:textId="77777777" w:rsidR="0036226E" w:rsidRPr="00AA6AA7" w:rsidRDefault="0036226E" w:rsidP="00F036D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36226E" w:rsidRPr="00AA6AA7" w14:paraId="12BE1586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754130A4" w14:textId="0490BAA6" w:rsidR="0036226E" w:rsidRPr="00AA6AA7" w:rsidRDefault="00F036DE" w:rsidP="0036226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eriod 2</w:t>
            </w:r>
          </w:p>
        </w:tc>
        <w:tc>
          <w:tcPr>
            <w:tcW w:w="2880" w:type="dxa"/>
            <w:gridSpan w:val="2"/>
            <w:noWrap/>
            <w:hideMark/>
          </w:tcPr>
          <w:p w14:paraId="60F3F6E4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Model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0</w:t>
            </w:r>
          </w:p>
        </w:tc>
        <w:tc>
          <w:tcPr>
            <w:tcW w:w="2430" w:type="dxa"/>
            <w:gridSpan w:val="2"/>
            <w:noWrap/>
            <w:hideMark/>
          </w:tcPr>
          <w:p w14:paraId="0A5377A7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Model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1</w:t>
            </w:r>
          </w:p>
        </w:tc>
      </w:tr>
      <w:tr w:rsidR="0036226E" w:rsidRPr="00AA6AA7" w14:paraId="72306DD7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214C79B7" w14:textId="77777777" w:rsidR="0036226E" w:rsidRPr="00AA6AA7" w:rsidRDefault="0036226E" w:rsidP="0036226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DE638A0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OR</w:t>
            </w:r>
          </w:p>
        </w:tc>
        <w:tc>
          <w:tcPr>
            <w:tcW w:w="1710" w:type="dxa"/>
            <w:noWrap/>
            <w:hideMark/>
          </w:tcPr>
          <w:p w14:paraId="54170F1E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CI</w:t>
            </w:r>
          </w:p>
        </w:tc>
        <w:tc>
          <w:tcPr>
            <w:tcW w:w="990" w:type="dxa"/>
            <w:noWrap/>
            <w:hideMark/>
          </w:tcPr>
          <w:p w14:paraId="13ABC632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OR</w:t>
            </w:r>
          </w:p>
        </w:tc>
        <w:tc>
          <w:tcPr>
            <w:tcW w:w="1440" w:type="dxa"/>
            <w:noWrap/>
            <w:hideMark/>
          </w:tcPr>
          <w:p w14:paraId="3FDF2CE7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CI 95%</w:t>
            </w:r>
          </w:p>
        </w:tc>
      </w:tr>
      <w:tr w:rsidR="0036226E" w:rsidRPr="00AA6AA7" w14:paraId="1CC4160F" w14:textId="77777777" w:rsidTr="00AA6AA7">
        <w:trPr>
          <w:trHeight w:val="274"/>
          <w:jc w:val="center"/>
        </w:trPr>
        <w:tc>
          <w:tcPr>
            <w:tcW w:w="2520" w:type="dxa"/>
            <w:noWrap/>
            <w:hideMark/>
          </w:tcPr>
          <w:p w14:paraId="46F2C7A4" w14:textId="479F216E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bookmarkStart w:id="0" w:name="_Hlk132100741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ex (</w:t>
            </w: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Male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AE1C634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83</w:t>
            </w:r>
          </w:p>
        </w:tc>
        <w:tc>
          <w:tcPr>
            <w:tcW w:w="1710" w:type="dxa"/>
            <w:noWrap/>
            <w:hideMark/>
          </w:tcPr>
          <w:p w14:paraId="727D9ABF" w14:textId="648B3059" w:rsidR="0036226E" w:rsidRPr="00AA6AA7" w:rsidRDefault="0053181D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63- 2.05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7A673EB" w14:textId="6F587ED9" w:rsidR="0036226E" w:rsidRPr="00AA6AA7" w:rsidRDefault="00940C31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1440" w:type="dxa"/>
            <w:noWrap/>
            <w:hideMark/>
          </w:tcPr>
          <w:p w14:paraId="27B9D2D1" w14:textId="5EA178F0" w:rsidR="0036226E" w:rsidRPr="00AA6AA7" w:rsidRDefault="005247E9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53181D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</w:t>
            </w:r>
            <w:r w:rsidR="0053181D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7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 w:rsidR="00FC6E47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</w:t>
            </w:r>
            <w:r w:rsidR="00FC6E47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7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6226E" w:rsidRPr="00AA6AA7" w14:paraId="2CBBADAF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298EFA38" w14:textId="4A12CCAE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5-80</w:t>
            </w:r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yrs               </w:t>
            </w:r>
          </w:p>
        </w:tc>
        <w:tc>
          <w:tcPr>
            <w:tcW w:w="1170" w:type="dxa"/>
            <w:noWrap/>
            <w:hideMark/>
          </w:tcPr>
          <w:p w14:paraId="6D21F5BB" w14:textId="6ECE4196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</w:t>
            </w:r>
            <w:r w:rsidR="00C1136D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5</w:t>
            </w:r>
          </w:p>
        </w:tc>
        <w:tc>
          <w:tcPr>
            <w:tcW w:w="1710" w:type="dxa"/>
            <w:noWrap/>
            <w:hideMark/>
          </w:tcPr>
          <w:p w14:paraId="4ADCFA66" w14:textId="55C54887" w:rsidR="0036226E" w:rsidRPr="00AA6AA7" w:rsidRDefault="0053181D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</w:t>
            </w:r>
            <w:r w:rsidR="00EB6818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5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2.</w:t>
            </w:r>
            <w:r w:rsidR="00EB6818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</w:t>
            </w:r>
            <w:r w:rsidR="00C1136D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1A7EF173" w14:textId="6D8F25E0" w:rsidR="0036226E" w:rsidRPr="00AA6AA7" w:rsidRDefault="00664172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1440" w:type="dxa"/>
            <w:noWrap/>
            <w:hideMark/>
          </w:tcPr>
          <w:p w14:paraId="13018CD1" w14:textId="7DC45E8D" w:rsidR="0036226E" w:rsidRPr="00AA6AA7" w:rsidRDefault="00915F7B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</w:t>
            </w:r>
            <w:r w:rsidR="00FC6E47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4</w:t>
            </w:r>
            <w:r w:rsidR="00664172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- </w:t>
            </w:r>
            <w:r w:rsidR="00FC6E47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</w:t>
            </w:r>
            <w:r w:rsidR="00FC6E47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1</w:t>
            </w:r>
            <w:r w:rsidR="005247E9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6226E" w:rsidRPr="00AA6AA7" w14:paraId="2E232D1D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3702D350" w14:textId="430C4DD5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0-85</w:t>
            </w:r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yrs    </w:t>
            </w:r>
          </w:p>
        </w:tc>
        <w:tc>
          <w:tcPr>
            <w:tcW w:w="1170" w:type="dxa"/>
            <w:noWrap/>
            <w:hideMark/>
          </w:tcPr>
          <w:p w14:paraId="02717B82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.96</w:t>
            </w:r>
          </w:p>
        </w:tc>
        <w:tc>
          <w:tcPr>
            <w:tcW w:w="1710" w:type="dxa"/>
            <w:noWrap/>
            <w:hideMark/>
          </w:tcPr>
          <w:p w14:paraId="569BDCBA" w14:textId="559D1FF6" w:rsidR="0036226E" w:rsidRPr="00AA6AA7" w:rsidRDefault="0053181D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.0</w:t>
            </w:r>
            <w:r w:rsidR="00334D83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6.1</w:t>
            </w:r>
            <w:r w:rsidR="00EB6818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346FB5BF" w14:textId="482A3E4E" w:rsidR="0036226E" w:rsidRPr="00AA6AA7" w:rsidRDefault="003D2793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.20</w:t>
            </w:r>
          </w:p>
        </w:tc>
        <w:tc>
          <w:tcPr>
            <w:tcW w:w="1440" w:type="dxa"/>
            <w:noWrap/>
            <w:hideMark/>
          </w:tcPr>
          <w:p w14:paraId="3C9C39A0" w14:textId="245350BD" w:rsidR="0036226E" w:rsidRPr="00AA6AA7" w:rsidRDefault="00915F7B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3.40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- 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.21)</w:t>
            </w:r>
          </w:p>
        </w:tc>
      </w:tr>
      <w:tr w:rsidR="0036226E" w:rsidRPr="00AA6AA7" w14:paraId="48256132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1686731A" w14:textId="16548202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5-90</w:t>
            </w:r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yrs</w:t>
            </w:r>
          </w:p>
        </w:tc>
        <w:tc>
          <w:tcPr>
            <w:tcW w:w="1170" w:type="dxa"/>
            <w:noWrap/>
            <w:hideMark/>
          </w:tcPr>
          <w:p w14:paraId="3EFA5D73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.31</w:t>
            </w:r>
          </w:p>
        </w:tc>
        <w:tc>
          <w:tcPr>
            <w:tcW w:w="1710" w:type="dxa"/>
            <w:noWrap/>
            <w:hideMark/>
          </w:tcPr>
          <w:p w14:paraId="25DFD6AD" w14:textId="53616F32" w:rsidR="0036226E" w:rsidRPr="00AA6AA7" w:rsidRDefault="0053181D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.5</w:t>
            </w:r>
            <w:r w:rsidR="004F5E28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1.5</w:t>
            </w:r>
            <w:r w:rsidR="005975B5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173B72C8" w14:textId="76C35012" w:rsidR="0036226E" w:rsidRPr="00AA6AA7" w:rsidRDefault="00A36D42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.33</w:t>
            </w:r>
          </w:p>
        </w:tc>
        <w:tc>
          <w:tcPr>
            <w:tcW w:w="1440" w:type="dxa"/>
            <w:noWrap/>
            <w:hideMark/>
          </w:tcPr>
          <w:p w14:paraId="5EAF2484" w14:textId="53C8461A" w:rsidR="0036226E" w:rsidRPr="00AA6AA7" w:rsidRDefault="009B2B25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5.91-9.10)</w:t>
            </w:r>
          </w:p>
        </w:tc>
      </w:tr>
      <w:tr w:rsidR="0036226E" w:rsidRPr="00AA6AA7" w14:paraId="359A050E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5D0EA2F0" w14:textId="38725C87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0-95</w:t>
            </w:r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yrs      </w:t>
            </w:r>
          </w:p>
        </w:tc>
        <w:tc>
          <w:tcPr>
            <w:tcW w:w="1170" w:type="dxa"/>
            <w:noWrap/>
            <w:hideMark/>
          </w:tcPr>
          <w:p w14:paraId="158DC0FC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8.35</w:t>
            </w:r>
          </w:p>
        </w:tc>
        <w:tc>
          <w:tcPr>
            <w:tcW w:w="1710" w:type="dxa"/>
            <w:noWrap/>
            <w:hideMark/>
          </w:tcPr>
          <w:p w14:paraId="7A313752" w14:textId="3C2AA842" w:rsidR="0036226E" w:rsidRPr="00AA6AA7" w:rsidRDefault="0053181D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4.78–22.</w:t>
            </w:r>
            <w:r w:rsidR="006813DC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4D243255" w14:textId="57BEBBCF" w:rsidR="0036226E" w:rsidRPr="00AA6AA7" w:rsidRDefault="00A36D42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3.96</w:t>
            </w:r>
          </w:p>
        </w:tc>
        <w:tc>
          <w:tcPr>
            <w:tcW w:w="1440" w:type="dxa"/>
            <w:noWrap/>
            <w:hideMark/>
          </w:tcPr>
          <w:p w14:paraId="00ABD64D" w14:textId="7CB6F7A4" w:rsidR="0036226E" w:rsidRPr="00AA6AA7" w:rsidRDefault="00B67E47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7337E0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1.18-17.44)</w:t>
            </w:r>
          </w:p>
        </w:tc>
      </w:tr>
      <w:tr w:rsidR="0036226E" w:rsidRPr="00AA6AA7" w14:paraId="43478BB3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70C0C366" w14:textId="38F8B632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5+yrs</w:t>
            </w:r>
          </w:p>
        </w:tc>
        <w:tc>
          <w:tcPr>
            <w:tcW w:w="1170" w:type="dxa"/>
            <w:noWrap/>
            <w:hideMark/>
          </w:tcPr>
          <w:p w14:paraId="2E150DAD" w14:textId="56086EEF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7.</w:t>
            </w:r>
            <w:r w:rsidR="00B01BE1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4</w:t>
            </w:r>
          </w:p>
        </w:tc>
        <w:tc>
          <w:tcPr>
            <w:tcW w:w="1710" w:type="dxa"/>
            <w:noWrap/>
            <w:hideMark/>
          </w:tcPr>
          <w:p w14:paraId="78BA75CB" w14:textId="4B85C7EA" w:rsidR="0036226E" w:rsidRPr="00AA6AA7" w:rsidRDefault="0053181D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1.</w:t>
            </w:r>
            <w:r w:rsidR="00B01BE1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4-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</w:t>
            </w:r>
            <w:r w:rsidR="00B01BE1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2</w:t>
            </w:r>
            <w:r w:rsidR="006813DC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445E5AF" w14:textId="2CAC47E0" w:rsidR="0036226E" w:rsidRPr="00AA6AA7" w:rsidRDefault="00A36D42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1.79</w:t>
            </w:r>
          </w:p>
        </w:tc>
        <w:tc>
          <w:tcPr>
            <w:tcW w:w="1440" w:type="dxa"/>
            <w:noWrap/>
            <w:hideMark/>
          </w:tcPr>
          <w:p w14:paraId="288924A5" w14:textId="69E9D26E" w:rsidR="0036226E" w:rsidRPr="00AA6AA7" w:rsidRDefault="00B67E47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proofErr w:type="gramStart"/>
            <w:r w:rsidR="003C1C8C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.</w:t>
            </w:r>
            <w:r w:rsidR="003C1C8C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7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8.48</w:t>
            </w:r>
            <w:proofErr w:type="gram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36226E" w:rsidRPr="00AA6AA7" w14:paraId="75DA5D26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2AC71AC9" w14:textId="77777777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rimary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education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          </w:t>
            </w:r>
          </w:p>
        </w:tc>
        <w:tc>
          <w:tcPr>
            <w:tcW w:w="1170" w:type="dxa"/>
            <w:noWrap/>
            <w:hideMark/>
          </w:tcPr>
          <w:p w14:paraId="335B52CF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noWrap/>
            <w:hideMark/>
          </w:tcPr>
          <w:p w14:paraId="5184951B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665918B4" w14:textId="7829F478" w:rsidR="0036226E" w:rsidRPr="00AA6AA7" w:rsidRDefault="00A36D42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62</w:t>
            </w:r>
          </w:p>
        </w:tc>
        <w:tc>
          <w:tcPr>
            <w:tcW w:w="1440" w:type="dxa"/>
            <w:noWrap/>
            <w:hideMark/>
          </w:tcPr>
          <w:p w14:paraId="0315A0D0" w14:textId="725EFE7C" w:rsidR="0036226E" w:rsidRPr="00AA6AA7" w:rsidRDefault="003C1C8C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9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- 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89)</w:t>
            </w:r>
          </w:p>
        </w:tc>
      </w:tr>
      <w:tr w:rsidR="0036226E" w:rsidRPr="00AA6AA7" w14:paraId="2A14337F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5534796F" w14:textId="77777777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econdary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education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 </w:t>
            </w:r>
          </w:p>
        </w:tc>
        <w:tc>
          <w:tcPr>
            <w:tcW w:w="1170" w:type="dxa"/>
            <w:noWrap/>
            <w:hideMark/>
          </w:tcPr>
          <w:p w14:paraId="59237043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noWrap/>
            <w:hideMark/>
          </w:tcPr>
          <w:p w14:paraId="3F96AB7B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123D722A" w14:textId="5D2E7DD0" w:rsidR="0036226E" w:rsidRPr="00AA6AA7" w:rsidRDefault="007D6AD7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27</w:t>
            </w:r>
          </w:p>
        </w:tc>
        <w:tc>
          <w:tcPr>
            <w:tcW w:w="1440" w:type="dxa"/>
            <w:noWrap/>
            <w:hideMark/>
          </w:tcPr>
          <w:p w14:paraId="5A517EFC" w14:textId="3026C06B" w:rsidR="0036226E" w:rsidRPr="00AA6AA7" w:rsidRDefault="00ED3885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1.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9-1.4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)</w:t>
            </w:r>
          </w:p>
        </w:tc>
      </w:tr>
      <w:tr w:rsidR="0036226E" w:rsidRPr="00AA6AA7" w14:paraId="793EC1C0" w14:textId="77777777" w:rsidTr="00AA6AA7">
        <w:trPr>
          <w:trHeight w:val="300"/>
          <w:jc w:val="center"/>
        </w:trPr>
        <w:tc>
          <w:tcPr>
            <w:tcW w:w="2520" w:type="dxa"/>
            <w:noWrap/>
            <w:hideMark/>
          </w:tcPr>
          <w:p w14:paraId="640850C6" w14:textId="77777777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Born </w:t>
            </w: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outside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of</w:t>
            </w:r>
            <w:proofErr w:type="spellEnd"/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Sweden   </w:t>
            </w:r>
          </w:p>
        </w:tc>
        <w:tc>
          <w:tcPr>
            <w:tcW w:w="1170" w:type="dxa"/>
            <w:noWrap/>
            <w:hideMark/>
          </w:tcPr>
          <w:p w14:paraId="2E0F9A44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noWrap/>
            <w:hideMark/>
          </w:tcPr>
          <w:p w14:paraId="279DF07B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711F66FD" w14:textId="58189124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</w:t>
            </w:r>
            <w:r w:rsidR="007D6AD7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5CBEDC9D" w14:textId="00DCE8AE" w:rsidR="0036226E" w:rsidRPr="00AA6AA7" w:rsidRDefault="007D6491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4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1)</w:t>
            </w:r>
          </w:p>
        </w:tc>
      </w:tr>
      <w:bookmarkEnd w:id="0"/>
      <w:tr w:rsidR="0036226E" w:rsidRPr="00AA6AA7" w14:paraId="51C9004E" w14:textId="77777777" w:rsidTr="00AA6AA7">
        <w:trPr>
          <w:trHeight w:val="247"/>
          <w:jc w:val="center"/>
        </w:trPr>
        <w:tc>
          <w:tcPr>
            <w:tcW w:w="2520" w:type="dxa"/>
            <w:noWrap/>
            <w:hideMark/>
          </w:tcPr>
          <w:p w14:paraId="779BC8F3" w14:textId="77777777" w:rsidR="0036226E" w:rsidRPr="00AA6AA7" w:rsidRDefault="0036226E" w:rsidP="0036226E">
            <w:pPr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CI score</w:t>
            </w:r>
          </w:p>
        </w:tc>
        <w:tc>
          <w:tcPr>
            <w:tcW w:w="1170" w:type="dxa"/>
            <w:noWrap/>
            <w:hideMark/>
          </w:tcPr>
          <w:p w14:paraId="2E790931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noWrap/>
            <w:hideMark/>
          </w:tcPr>
          <w:p w14:paraId="74625A77" w14:textId="77777777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  <w:hideMark/>
          </w:tcPr>
          <w:p w14:paraId="7C3573E0" w14:textId="0D96588F" w:rsidR="0036226E" w:rsidRPr="00AA6AA7" w:rsidRDefault="0036226E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</w:t>
            </w:r>
            <w:r w:rsidR="007D6AD7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29AB40E7" w14:textId="39D8A3AE" w:rsidR="0036226E" w:rsidRPr="00AA6AA7" w:rsidRDefault="007D6AD7" w:rsidP="0036226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2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-</w:t>
            </w:r>
            <w:r w:rsidR="0036226E"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30</w:t>
            </w: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E93FC6" w:rsidRPr="00AA6AA7" w14:paraId="272C0D09" w14:textId="77777777" w:rsidTr="00AA6AA7">
        <w:trPr>
          <w:trHeight w:val="157"/>
          <w:jc w:val="center"/>
        </w:trPr>
        <w:tc>
          <w:tcPr>
            <w:tcW w:w="2520" w:type="dxa"/>
            <w:noWrap/>
            <w:hideMark/>
          </w:tcPr>
          <w:p w14:paraId="462C8234" w14:textId="77777777" w:rsidR="00E93FC6" w:rsidRPr="00AA6AA7" w:rsidRDefault="00E93FC6" w:rsidP="00E93FC6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AIC</w:t>
            </w:r>
          </w:p>
        </w:tc>
        <w:tc>
          <w:tcPr>
            <w:tcW w:w="1170" w:type="dxa"/>
            <w:noWrap/>
            <w:hideMark/>
          </w:tcPr>
          <w:p w14:paraId="348BE0D4" w14:textId="195D8CA8" w:rsidR="00E93FC6" w:rsidRPr="00AA6AA7" w:rsidRDefault="00942D65" w:rsidP="006E40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AA6A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293.6</w:t>
            </w:r>
            <w:proofErr w:type="gramEnd"/>
          </w:p>
        </w:tc>
        <w:tc>
          <w:tcPr>
            <w:tcW w:w="1710" w:type="dxa"/>
            <w:noWrap/>
            <w:hideMark/>
          </w:tcPr>
          <w:p w14:paraId="753CF9FB" w14:textId="77777777" w:rsidR="00E93FC6" w:rsidRPr="00AA6AA7" w:rsidRDefault="00E93FC6" w:rsidP="00E93FC6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3F4F11A3" w14:textId="37ABA394" w:rsidR="00E93FC6" w:rsidRPr="00AA6AA7" w:rsidRDefault="00E93FC6" w:rsidP="00E93FC6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gramStart"/>
            <w:r w:rsidRPr="00AA6A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80.6</w:t>
            </w:r>
            <w:proofErr w:type="gramEnd"/>
          </w:p>
        </w:tc>
        <w:tc>
          <w:tcPr>
            <w:tcW w:w="1440" w:type="dxa"/>
            <w:noWrap/>
            <w:hideMark/>
          </w:tcPr>
          <w:p w14:paraId="57647301" w14:textId="77777777" w:rsidR="00E93FC6" w:rsidRPr="00AA6AA7" w:rsidRDefault="00E93FC6" w:rsidP="00E93FC6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E93FC6" w:rsidRPr="00AA6AA7" w14:paraId="0DE29041" w14:textId="77777777" w:rsidTr="00AA6AA7">
        <w:trPr>
          <w:trHeight w:val="36"/>
          <w:jc w:val="center"/>
        </w:trPr>
        <w:tc>
          <w:tcPr>
            <w:tcW w:w="2520" w:type="dxa"/>
            <w:noWrap/>
          </w:tcPr>
          <w:p w14:paraId="6327EF03" w14:textId="7C60A8EE" w:rsidR="00E93FC6" w:rsidRPr="00AA6AA7" w:rsidRDefault="00E93FC6" w:rsidP="00E93FC6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Psuedo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R-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squared</w:t>
            </w:r>
            <w:proofErr w:type="spellEnd"/>
          </w:p>
        </w:tc>
        <w:tc>
          <w:tcPr>
            <w:tcW w:w="1170" w:type="dxa"/>
            <w:noWrap/>
          </w:tcPr>
          <w:p w14:paraId="0E0928B3" w14:textId="04CF2722" w:rsidR="00E93FC6" w:rsidRPr="00AA6AA7" w:rsidRDefault="00AA6AA7" w:rsidP="00E93FC6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5108</w:t>
            </w:r>
          </w:p>
        </w:tc>
        <w:tc>
          <w:tcPr>
            <w:tcW w:w="1710" w:type="dxa"/>
            <w:noWrap/>
          </w:tcPr>
          <w:p w14:paraId="106B1001" w14:textId="77777777" w:rsidR="00E93FC6" w:rsidRPr="00AA6AA7" w:rsidRDefault="00E93FC6" w:rsidP="00E93FC6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noWrap/>
          </w:tcPr>
          <w:p w14:paraId="7651B9F2" w14:textId="58D2760E" w:rsidR="00E93FC6" w:rsidRPr="00AA6AA7" w:rsidRDefault="00AA6AA7" w:rsidP="00E93FC6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AA6AA7">
              <w:rPr>
                <w:rStyle w:val="gnvwddmdl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5651573</w:t>
            </w:r>
          </w:p>
        </w:tc>
        <w:tc>
          <w:tcPr>
            <w:tcW w:w="1440" w:type="dxa"/>
            <w:noWrap/>
          </w:tcPr>
          <w:p w14:paraId="385772F9" w14:textId="77777777" w:rsidR="00E93FC6" w:rsidRPr="00AA6AA7" w:rsidRDefault="00E93FC6" w:rsidP="00E93FC6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</w:tbl>
    <w:p w14:paraId="5FFCE91C" w14:textId="77777777" w:rsidR="0093146C" w:rsidRPr="00BC6C7F" w:rsidRDefault="0093146C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BC6C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*OR=Odds Ration, CI=confidence interval, AIC=Akaike Information Criteria</w:t>
      </w:r>
    </w:p>
    <w:p w14:paraId="0487C505" w14:textId="77777777" w:rsidR="0093146C" w:rsidRPr="00BC6C7F" w:rsidRDefault="0093146C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BC6C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*</w:t>
      </w:r>
      <w:r w:rsidRPr="00BC6C7F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Model 0:</w:t>
      </w:r>
      <w:r w:rsidRPr="00BC6C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Sex (ref=female), Age group (ref=70-75 years)</w:t>
      </w:r>
    </w:p>
    <w:p w14:paraId="679E0F3B" w14:textId="77777777" w:rsidR="0093146C" w:rsidRPr="00BC6C7F" w:rsidRDefault="0093146C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BC6C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*</w:t>
      </w:r>
      <w:r w:rsidRPr="00BC6C7F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Model 1:</w:t>
      </w:r>
      <w:r w:rsidRPr="00BC6C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Model 0, Education (ref=tertiary education), Country of Birth (ref=Sweden), Weighted CCI score</w:t>
      </w:r>
    </w:p>
    <w:p w14:paraId="691C2EB0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7388E4DB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2A5EFEB1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3748B56F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75053025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34045D59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4990815F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2B4EE534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1A7C75B5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5BE102A1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366F592D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34066F0C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06D70205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096E0FDE" w14:textId="77777777" w:rsidR="00E660B0" w:rsidRPr="00BC6C7F" w:rsidRDefault="00E660B0" w:rsidP="0093146C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5C66E8AC" w14:textId="77777777" w:rsidR="002615E7" w:rsidRPr="00B52BEB" w:rsidRDefault="002615E7" w:rsidP="00D82766">
      <w:pPr>
        <w:pStyle w:val="NormalWeb"/>
        <w:rPr>
          <w:sz w:val="22"/>
          <w:szCs w:val="22"/>
          <w:lang w:val="en-US"/>
        </w:rPr>
      </w:pPr>
    </w:p>
    <w:p w14:paraId="568EA8D2" w14:textId="059FEAD1" w:rsidR="00397B09" w:rsidRPr="00B52BEB" w:rsidRDefault="00397B09" w:rsidP="00397B09">
      <w:pPr>
        <w:pStyle w:val="NormalWeb"/>
        <w:jc w:val="center"/>
        <w:rPr>
          <w:sz w:val="22"/>
          <w:szCs w:val="22"/>
        </w:rPr>
      </w:pPr>
      <w:r w:rsidRPr="00B52BEB">
        <w:rPr>
          <w:noProof/>
          <w:sz w:val="22"/>
          <w:szCs w:val="22"/>
        </w:rPr>
        <w:lastRenderedPageBreak/>
        <w:drawing>
          <wp:inline distT="0" distB="0" distL="0" distR="0" wp14:anchorId="092E76C2" wp14:editId="38CEA4BC">
            <wp:extent cx="4317200" cy="3226004"/>
            <wp:effectExtent l="0" t="0" r="7620" b="0"/>
            <wp:docPr id="158849596" name="Picture 2" descr="A graph with black dots and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49596" name="Picture 2" descr="A graph with black dots and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720" cy="3239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9D8A0" w14:textId="4F932E60" w:rsidR="002615E7" w:rsidRPr="00B52BEB" w:rsidRDefault="000A5CBE" w:rsidP="00D82766">
      <w:pPr>
        <w:pStyle w:val="NormalWeb"/>
        <w:rPr>
          <w:sz w:val="22"/>
          <w:szCs w:val="22"/>
          <w:lang w:val="en-US"/>
        </w:rPr>
      </w:pPr>
      <w:r w:rsidRPr="00B52BEB">
        <w:rPr>
          <w:b/>
          <w:bCs/>
          <w:sz w:val="22"/>
          <w:szCs w:val="22"/>
          <w:lang w:val="en-US"/>
        </w:rPr>
        <w:t xml:space="preserve">Figure S1: </w:t>
      </w:r>
      <w:r w:rsidR="000F3FFB" w:rsidRPr="00B52BEB">
        <w:rPr>
          <w:sz w:val="22"/>
          <w:szCs w:val="22"/>
          <w:lang w:val="en-US"/>
        </w:rPr>
        <w:t>Plot of the observed versus predicted values based on the multivariate logistic regression model</w:t>
      </w:r>
      <w:r w:rsidR="00AA4B5A" w:rsidRPr="00B52BEB">
        <w:rPr>
          <w:sz w:val="22"/>
          <w:szCs w:val="22"/>
          <w:lang w:val="en-US"/>
        </w:rPr>
        <w:t xml:space="preserve"> 1 presented in table S2 for period 1. The corresponding pseudo r-squared=</w:t>
      </w:r>
      <w:r w:rsidR="00D82766" w:rsidRPr="00B52BEB">
        <w:rPr>
          <w:sz w:val="22"/>
          <w:szCs w:val="22"/>
          <w:lang w:val="en-US"/>
        </w:rPr>
        <w:t>0.635108.</w:t>
      </w:r>
    </w:p>
    <w:p w14:paraId="296E1C95" w14:textId="77777777" w:rsidR="002615E7" w:rsidRPr="00B52BEB" w:rsidRDefault="002615E7" w:rsidP="00397B09">
      <w:pPr>
        <w:pStyle w:val="NormalWeb"/>
        <w:jc w:val="center"/>
        <w:rPr>
          <w:sz w:val="22"/>
          <w:szCs w:val="22"/>
        </w:rPr>
      </w:pPr>
      <w:r w:rsidRPr="00B52BEB">
        <w:rPr>
          <w:noProof/>
          <w:sz w:val="22"/>
          <w:szCs w:val="22"/>
        </w:rPr>
        <w:drawing>
          <wp:inline distT="0" distB="0" distL="0" distR="0" wp14:anchorId="1F31E27F" wp14:editId="0FA74EDD">
            <wp:extent cx="4513479" cy="3575161"/>
            <wp:effectExtent l="0" t="0" r="1905" b="6350"/>
            <wp:docPr id="1295221556" name="Picture 1" descr="A graph with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221556" name="Picture 1" descr="A graph with a dott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619" cy="3580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88C7D" w14:textId="4A46E50A" w:rsidR="00B52BEB" w:rsidRPr="00D471F5" w:rsidRDefault="002615E7" w:rsidP="00B52BEB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52BEB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2:</w:t>
      </w:r>
      <w:r w:rsidRPr="00B52BEB">
        <w:rPr>
          <w:rFonts w:ascii="Times New Roman" w:hAnsi="Times New Roman" w:cs="Times New Roman"/>
          <w:sz w:val="22"/>
          <w:szCs w:val="22"/>
          <w:lang w:val="en-US"/>
        </w:rPr>
        <w:t xml:space="preserve"> Plot of the observed versus predicted values based on the multivariate logistic regression model 1 presented in table S2 for period </w:t>
      </w:r>
      <w:r w:rsidR="003A0F32" w:rsidRPr="00B52BEB"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B52BEB">
        <w:rPr>
          <w:rFonts w:ascii="Times New Roman" w:hAnsi="Times New Roman" w:cs="Times New Roman"/>
          <w:sz w:val="22"/>
          <w:szCs w:val="22"/>
          <w:lang w:val="en-US"/>
        </w:rPr>
        <w:t>. The corresponding pseudo r-squared=</w:t>
      </w:r>
      <w:r w:rsidR="00B52BEB" w:rsidRPr="00D471F5">
        <w:rPr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 w:rsidR="00B52BEB" w:rsidRPr="00D471F5"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>0.5651573</w:t>
      </w:r>
    </w:p>
    <w:p w14:paraId="535E75C0" w14:textId="4C82A027" w:rsidR="002615E7" w:rsidRPr="00BC6C7F" w:rsidRDefault="002615E7" w:rsidP="003A0F32">
      <w:pPr>
        <w:pStyle w:val="NormalWeb"/>
        <w:rPr>
          <w:sz w:val="20"/>
          <w:szCs w:val="20"/>
          <w:lang w:val="en-US"/>
        </w:rPr>
      </w:pPr>
      <w:r w:rsidRPr="00BC6C7F">
        <w:rPr>
          <w:sz w:val="20"/>
          <w:szCs w:val="20"/>
          <w:lang w:val="en-US"/>
        </w:rPr>
        <w:t>.</w:t>
      </w:r>
    </w:p>
    <w:p w14:paraId="0FF4A022" w14:textId="77777777" w:rsidR="003A0F32" w:rsidRDefault="003A0F32" w:rsidP="00B14307">
      <w:pPr>
        <w:pStyle w:val="NormalWeb"/>
        <w:rPr>
          <w:sz w:val="20"/>
          <w:szCs w:val="20"/>
          <w:lang w:val="en-US"/>
        </w:rPr>
      </w:pPr>
    </w:p>
    <w:p w14:paraId="4F6ECA61" w14:textId="77777777" w:rsidR="00BC6C7F" w:rsidRPr="00BC6C7F" w:rsidRDefault="00BC6C7F" w:rsidP="00B14307">
      <w:pPr>
        <w:pStyle w:val="NormalWeb"/>
        <w:rPr>
          <w:sz w:val="20"/>
          <w:szCs w:val="20"/>
          <w:lang w:val="en-US"/>
        </w:rPr>
      </w:pPr>
    </w:p>
    <w:p w14:paraId="7EA764FF" w14:textId="4ED63549" w:rsidR="00144455" w:rsidRPr="00BC6C7F" w:rsidRDefault="000A2BC4" w:rsidP="009D4D63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BC6C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Tables S3:</w:t>
      </w:r>
      <w:r w:rsidR="00AF716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The assessment of the area-level variables in the multi-</w:t>
      </w:r>
      <w:r w:rsidR="00FC5ED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level logistic regression model </w:t>
      </w:r>
    </w:p>
    <w:tbl>
      <w:tblPr>
        <w:tblStyle w:val="PlainTable1"/>
        <w:tblW w:w="8900" w:type="dxa"/>
        <w:jc w:val="center"/>
        <w:tblLook w:val="04A0" w:firstRow="1" w:lastRow="0" w:firstColumn="1" w:lastColumn="0" w:noHBand="0" w:noVBand="1"/>
      </w:tblPr>
      <w:tblGrid>
        <w:gridCol w:w="4303"/>
        <w:gridCol w:w="991"/>
        <w:gridCol w:w="1375"/>
        <w:gridCol w:w="929"/>
        <w:gridCol w:w="1302"/>
      </w:tblGrid>
      <w:tr w:rsidR="001C5790" w:rsidRPr="00BC6C7F" w14:paraId="4E45804B" w14:textId="77777777" w:rsidTr="001C5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5105AFDE" w14:textId="77777777" w:rsidR="001C5790" w:rsidRPr="00B52BEB" w:rsidRDefault="001C5790" w:rsidP="00AA6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gridSpan w:val="2"/>
            <w:shd w:val="clear" w:color="auto" w:fill="auto"/>
          </w:tcPr>
          <w:p w14:paraId="37B26F68" w14:textId="2E4295F6" w:rsidR="001C5790" w:rsidRPr="00B52BEB" w:rsidRDefault="001C5790" w:rsidP="00AA6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Period 1</w:t>
            </w:r>
          </w:p>
        </w:tc>
        <w:tc>
          <w:tcPr>
            <w:tcW w:w="2231" w:type="dxa"/>
            <w:gridSpan w:val="2"/>
            <w:shd w:val="clear" w:color="auto" w:fill="auto"/>
          </w:tcPr>
          <w:p w14:paraId="517C2084" w14:textId="007FC77E" w:rsidR="001C5790" w:rsidRPr="00B52BEB" w:rsidRDefault="001C5790" w:rsidP="00AA6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Period 2</w:t>
            </w:r>
          </w:p>
        </w:tc>
      </w:tr>
      <w:tr w:rsidR="001C5790" w:rsidRPr="00BC6C7F" w14:paraId="5874098E" w14:textId="5DEBD3C9" w:rsidTr="001C5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  <w:hideMark/>
          </w:tcPr>
          <w:p w14:paraId="0033A8E7" w14:textId="0DD2D0E2" w:rsidR="001C5790" w:rsidRPr="00B52BEB" w:rsidRDefault="001C5790" w:rsidP="00AA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1284169B" w14:textId="0B1A2CAB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75" w:type="dxa"/>
            <w:shd w:val="clear" w:color="auto" w:fill="auto"/>
          </w:tcPr>
          <w:p w14:paraId="7063F30D" w14:textId="06304B08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929" w:type="dxa"/>
            <w:shd w:val="clear" w:color="auto" w:fill="auto"/>
          </w:tcPr>
          <w:p w14:paraId="45CC27A7" w14:textId="5FBB9C94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02" w:type="dxa"/>
            <w:shd w:val="clear" w:color="auto" w:fill="auto"/>
          </w:tcPr>
          <w:p w14:paraId="441A0ECE" w14:textId="2DFA4928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95%</w:t>
            </w:r>
          </w:p>
        </w:tc>
      </w:tr>
      <w:tr w:rsidR="001C5790" w:rsidRPr="00BC6C7F" w14:paraId="4D35D543" w14:textId="2AD473C9" w:rsidTr="001C5790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2BA51697" w14:textId="59DBF3F9" w:rsidR="001C5790" w:rsidRPr="00B52BEB" w:rsidRDefault="001C5790" w:rsidP="00AA6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urhood</w:t>
            </w:r>
            <w:proofErr w:type="spellEnd"/>
            <w:r w:rsidRPr="00B52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privation score </w:t>
            </w:r>
          </w:p>
        </w:tc>
        <w:tc>
          <w:tcPr>
            <w:tcW w:w="991" w:type="dxa"/>
            <w:shd w:val="clear" w:color="auto" w:fill="auto"/>
          </w:tcPr>
          <w:p w14:paraId="68721A16" w14:textId="3DE92DBC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shd w:val="clear" w:color="auto" w:fill="auto"/>
          </w:tcPr>
          <w:p w14:paraId="7C5FB0C7" w14:textId="09A945D8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14:paraId="58785488" w14:textId="2B8DF6E3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1B4FC7F1" w14:textId="77777777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5790" w:rsidRPr="00BC6C7F" w14:paraId="3C138719" w14:textId="1E5D11FA" w:rsidTr="001C5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254349D4" w14:textId="55F813EE" w:rsidR="001C5790" w:rsidRPr="00B52BEB" w:rsidRDefault="001C5790" w:rsidP="00AA6AA7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eprivation</w:t>
            </w:r>
          </w:p>
        </w:tc>
        <w:tc>
          <w:tcPr>
            <w:tcW w:w="991" w:type="dxa"/>
            <w:shd w:val="clear" w:color="auto" w:fill="auto"/>
          </w:tcPr>
          <w:p w14:paraId="727DC1C6" w14:textId="057F73B9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375" w:type="dxa"/>
            <w:shd w:val="clear" w:color="auto" w:fill="auto"/>
          </w:tcPr>
          <w:p w14:paraId="5D7FCE3A" w14:textId="2CD9C923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0.98 - 2.05)</w:t>
            </w:r>
          </w:p>
        </w:tc>
        <w:tc>
          <w:tcPr>
            <w:tcW w:w="929" w:type="dxa"/>
            <w:shd w:val="clear" w:color="auto" w:fill="auto"/>
          </w:tcPr>
          <w:p w14:paraId="0A8C33A9" w14:textId="00AA13FE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302" w:type="dxa"/>
            <w:shd w:val="clear" w:color="auto" w:fill="auto"/>
          </w:tcPr>
          <w:p w14:paraId="3FA6875A" w14:textId="019F45DC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97–172</w:t>
            </w:r>
          </w:p>
        </w:tc>
      </w:tr>
      <w:tr w:rsidR="001C5790" w:rsidRPr="00BC6C7F" w14:paraId="69BEFCC0" w14:textId="656F03FD" w:rsidTr="00AA6A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54328DE4" w14:textId="17AB8222" w:rsidR="001C5790" w:rsidRPr="00B52BEB" w:rsidRDefault="001C5790" w:rsidP="00AA6AA7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derate deprivation </w:t>
            </w:r>
          </w:p>
        </w:tc>
        <w:tc>
          <w:tcPr>
            <w:tcW w:w="991" w:type="dxa"/>
            <w:shd w:val="clear" w:color="auto" w:fill="auto"/>
          </w:tcPr>
          <w:p w14:paraId="1BBC9302" w14:textId="46B90F94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375" w:type="dxa"/>
            <w:shd w:val="clear" w:color="auto" w:fill="auto"/>
          </w:tcPr>
          <w:p w14:paraId="2C6070F2" w14:textId="7FA3DC5E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0.85 - 1.77)</w:t>
            </w:r>
          </w:p>
        </w:tc>
        <w:tc>
          <w:tcPr>
            <w:tcW w:w="929" w:type="dxa"/>
            <w:shd w:val="clear" w:color="auto" w:fill="auto"/>
          </w:tcPr>
          <w:p w14:paraId="00CA977B" w14:textId="3931055F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02" w:type="dxa"/>
            <w:shd w:val="clear" w:color="auto" w:fill="auto"/>
          </w:tcPr>
          <w:p w14:paraId="7721F776" w14:textId="1B7D6AED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83-1.43</w:t>
            </w:r>
          </w:p>
        </w:tc>
      </w:tr>
      <w:tr w:rsidR="001C5790" w:rsidRPr="00BC6C7F" w14:paraId="274B30FB" w14:textId="38354118" w:rsidTr="001C5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5EF34643" w14:textId="4F9F1920" w:rsidR="001C5790" w:rsidRPr="00B52BEB" w:rsidRDefault="001C5790" w:rsidP="00AA6AA7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eprivation </w:t>
            </w:r>
          </w:p>
        </w:tc>
        <w:tc>
          <w:tcPr>
            <w:tcW w:w="991" w:type="dxa"/>
            <w:shd w:val="clear" w:color="auto" w:fill="auto"/>
          </w:tcPr>
          <w:p w14:paraId="5D44BE7D" w14:textId="691D1EA0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75" w:type="dxa"/>
            <w:shd w:val="clear" w:color="auto" w:fill="auto"/>
          </w:tcPr>
          <w:p w14:paraId="314C99FA" w14:textId="77777777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14:paraId="691B32E9" w14:textId="3AE4799D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shd w:val="clear" w:color="auto" w:fill="auto"/>
          </w:tcPr>
          <w:p w14:paraId="537D1226" w14:textId="77777777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5790" w:rsidRPr="00BC6C7F" w14:paraId="299F34E3" w14:textId="70A7E4F7" w:rsidTr="001C5790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  <w:hideMark/>
          </w:tcPr>
          <w:p w14:paraId="7BBF2E00" w14:textId="334F2D7E" w:rsidR="001C5790" w:rsidRPr="00B52BEB" w:rsidRDefault="001C5790" w:rsidP="00AA6A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pulation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5BABA9FB" w14:textId="792A3B3A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75" w:type="dxa"/>
            <w:shd w:val="clear" w:color="auto" w:fill="auto"/>
          </w:tcPr>
          <w:p w14:paraId="63A4F067" w14:textId="7B301AA0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03 - 1.19)</w:t>
            </w:r>
          </w:p>
        </w:tc>
        <w:tc>
          <w:tcPr>
            <w:tcW w:w="929" w:type="dxa"/>
            <w:shd w:val="clear" w:color="auto" w:fill="auto"/>
          </w:tcPr>
          <w:p w14:paraId="046E3C31" w14:textId="6C928C8C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02" w:type="dxa"/>
            <w:shd w:val="clear" w:color="auto" w:fill="auto"/>
          </w:tcPr>
          <w:p w14:paraId="1407E48B" w14:textId="5CFA3C6A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-1.01</w:t>
            </w:r>
          </w:p>
        </w:tc>
      </w:tr>
      <w:tr w:rsidR="001C5790" w:rsidRPr="00BC6C7F" w14:paraId="27B9BD9E" w14:textId="77777777" w:rsidTr="001C5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2ADBA5F1" w14:textId="765EE54B" w:rsidR="001C5790" w:rsidRPr="00B52BEB" w:rsidRDefault="001C5790" w:rsidP="00AA6A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Area organisation </w:t>
            </w: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4779CB05" w14:textId="77777777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266E48B3" w14:textId="77777777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</w:tcPr>
          <w:p w14:paraId="26AE1612" w14:textId="77777777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</w:tcPr>
          <w:p w14:paraId="7F917BB0" w14:textId="77777777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5790" w:rsidRPr="00BC6C7F" w14:paraId="03B0C605" w14:textId="77777777" w:rsidTr="001C579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1BAC0F7F" w14:textId="318F56B3" w:rsidR="001C5790" w:rsidRPr="00B52BEB" w:rsidRDefault="001C5790" w:rsidP="00AA6AA7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grated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rrtalj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991" w:type="dxa"/>
            <w:shd w:val="clear" w:color="auto" w:fill="auto"/>
          </w:tcPr>
          <w:p w14:paraId="32DB3E59" w14:textId="62FDCC98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75" w:type="dxa"/>
            <w:shd w:val="clear" w:color="auto" w:fill="auto"/>
          </w:tcPr>
          <w:p w14:paraId="1FF3B38D" w14:textId="77777777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</w:tcPr>
          <w:p w14:paraId="0CE09740" w14:textId="3D9ECC92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shd w:val="clear" w:color="auto" w:fill="auto"/>
          </w:tcPr>
          <w:p w14:paraId="1F17335D" w14:textId="77777777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5790" w:rsidRPr="00BC6C7F" w14:paraId="542EE985" w14:textId="77777777" w:rsidTr="001C5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2FA94D23" w14:textId="51AEC32B" w:rsidR="001C5790" w:rsidRPr="00B52BEB" w:rsidRDefault="001C5790" w:rsidP="00AA6AA7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ual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Stockholm)</w:t>
            </w:r>
          </w:p>
        </w:tc>
        <w:tc>
          <w:tcPr>
            <w:tcW w:w="991" w:type="dxa"/>
            <w:shd w:val="clear" w:color="auto" w:fill="auto"/>
          </w:tcPr>
          <w:p w14:paraId="0D010EB6" w14:textId="6D2BB004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375" w:type="dxa"/>
            <w:shd w:val="clear" w:color="auto" w:fill="auto"/>
          </w:tcPr>
          <w:p w14:paraId="7C9E0B2B" w14:textId="400C7EDE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2.68 - 7.78)</w:t>
            </w:r>
          </w:p>
        </w:tc>
        <w:tc>
          <w:tcPr>
            <w:tcW w:w="929" w:type="dxa"/>
            <w:shd w:val="clear" w:color="auto" w:fill="auto"/>
          </w:tcPr>
          <w:p w14:paraId="0F9F9BBF" w14:textId="3A6BD667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302" w:type="dxa"/>
            <w:shd w:val="clear" w:color="auto" w:fill="auto"/>
          </w:tcPr>
          <w:p w14:paraId="7926AD79" w14:textId="560CF965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93-1.59</w:t>
            </w:r>
          </w:p>
        </w:tc>
      </w:tr>
      <w:tr w:rsidR="001C5790" w:rsidRPr="00BC6C7F" w14:paraId="23CC3F62" w14:textId="77777777" w:rsidTr="001C579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26C17C38" w14:textId="4AC87893" w:rsidR="001C5790" w:rsidRPr="00B52BEB" w:rsidRDefault="001C5790" w:rsidP="00AA6AA7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ual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ertalj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991" w:type="dxa"/>
            <w:shd w:val="clear" w:color="auto" w:fill="auto"/>
          </w:tcPr>
          <w:p w14:paraId="67C72F35" w14:textId="07C673ED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375" w:type="dxa"/>
            <w:shd w:val="clear" w:color="auto" w:fill="auto"/>
          </w:tcPr>
          <w:p w14:paraId="5F6AED4D" w14:textId="6359FA60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2.63 - 9.14)</w:t>
            </w:r>
          </w:p>
        </w:tc>
        <w:tc>
          <w:tcPr>
            <w:tcW w:w="929" w:type="dxa"/>
            <w:shd w:val="clear" w:color="auto" w:fill="auto"/>
          </w:tcPr>
          <w:p w14:paraId="44729D86" w14:textId="0DE72652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302" w:type="dxa"/>
            <w:shd w:val="clear" w:color="auto" w:fill="auto"/>
          </w:tcPr>
          <w:p w14:paraId="7C11EB3A" w14:textId="77B5CB69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15-2.00</w:t>
            </w:r>
          </w:p>
        </w:tc>
      </w:tr>
      <w:tr w:rsidR="001C5790" w:rsidRPr="00BC6C7F" w14:paraId="2F3AF2CF" w14:textId="438393E3" w:rsidTr="001C5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5438F4BF" w14:textId="77777777" w:rsidR="001C5790" w:rsidRPr="00B52BEB" w:rsidRDefault="001C5790" w:rsidP="00AA6A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</w:tcPr>
          <w:p w14:paraId="448ECA0B" w14:textId="22A9581C" w:rsidR="001C5790" w:rsidRPr="00AA6AA7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375" w:type="dxa"/>
            <w:shd w:val="clear" w:color="auto" w:fill="auto"/>
          </w:tcPr>
          <w:p w14:paraId="34E9F2D8" w14:textId="5C1762B8" w:rsidR="001C5790" w:rsidRPr="00AA6AA7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0E16230F" w14:textId="4DB7F8EA" w:rsidR="001C5790" w:rsidRPr="00AA6AA7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302" w:type="dxa"/>
            <w:shd w:val="clear" w:color="auto" w:fill="auto"/>
          </w:tcPr>
          <w:p w14:paraId="024BC115" w14:textId="79482014" w:rsidR="001C5790" w:rsidRPr="00AA6AA7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  <w:proofErr w:type="spellEnd"/>
          </w:p>
        </w:tc>
      </w:tr>
      <w:tr w:rsidR="001C5790" w:rsidRPr="00BC6C7F" w14:paraId="48269E9E" w14:textId="13C1C21C" w:rsidTr="001C579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6F29F23E" w14:textId="46C366A7" w:rsidR="001C5790" w:rsidRPr="00B52BEB" w:rsidRDefault="001C5790" w:rsidP="00AA6A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odel 0 + </w:t>
            </w:r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unicipality organization of care</w:t>
            </w:r>
          </w:p>
        </w:tc>
        <w:tc>
          <w:tcPr>
            <w:tcW w:w="991" w:type="dxa"/>
            <w:shd w:val="clear" w:color="auto" w:fill="auto"/>
          </w:tcPr>
          <w:p w14:paraId="416803DC" w14:textId="31C997E0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2075.8</w:t>
            </w:r>
            <w:proofErr w:type="gramEnd"/>
          </w:p>
        </w:tc>
        <w:tc>
          <w:tcPr>
            <w:tcW w:w="1375" w:type="dxa"/>
            <w:shd w:val="clear" w:color="auto" w:fill="auto"/>
          </w:tcPr>
          <w:p w14:paraId="4E68EE61" w14:textId="1DD43D3A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1949</w:t>
            </w:r>
            <w:proofErr w:type="gramEnd"/>
          </w:p>
        </w:tc>
        <w:tc>
          <w:tcPr>
            <w:tcW w:w="929" w:type="dxa"/>
            <w:shd w:val="clear" w:color="auto" w:fill="auto"/>
          </w:tcPr>
          <w:p w14:paraId="2A8DE8D0" w14:textId="6E872C63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7715</w:t>
            </w:r>
          </w:p>
        </w:tc>
        <w:tc>
          <w:tcPr>
            <w:tcW w:w="1302" w:type="dxa"/>
            <w:shd w:val="clear" w:color="auto" w:fill="auto"/>
          </w:tcPr>
          <w:p w14:paraId="21294AC8" w14:textId="52BEBCD0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  <w:proofErr w:type="gramEnd"/>
          </w:p>
        </w:tc>
      </w:tr>
      <w:tr w:rsidR="001C5790" w:rsidRPr="00BC6C7F" w14:paraId="171B14F6" w14:textId="3B9D2631" w:rsidTr="001C5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0C9FE393" w14:textId="6C0091DF" w:rsidR="001C5790" w:rsidRPr="00B52BEB" w:rsidRDefault="001C5790" w:rsidP="00AA6A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odel 0 +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ighbourhood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</w:t>
            </w:r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priv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991" w:type="dxa"/>
            <w:shd w:val="clear" w:color="auto" w:fill="auto"/>
          </w:tcPr>
          <w:p w14:paraId="1DB55952" w14:textId="723D8D2B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2125.9</w:t>
            </w:r>
            <w:proofErr w:type="gramEnd"/>
          </w:p>
        </w:tc>
        <w:tc>
          <w:tcPr>
            <w:tcW w:w="1375" w:type="dxa"/>
            <w:shd w:val="clear" w:color="auto" w:fill="auto"/>
          </w:tcPr>
          <w:p w14:paraId="51306346" w14:textId="3E5DA62E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3197</w:t>
            </w:r>
            <w:proofErr w:type="gramEnd"/>
          </w:p>
        </w:tc>
        <w:tc>
          <w:tcPr>
            <w:tcW w:w="929" w:type="dxa"/>
            <w:shd w:val="clear" w:color="auto" w:fill="auto"/>
          </w:tcPr>
          <w:p w14:paraId="485D4F05" w14:textId="7A5E524C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7722.3</w:t>
            </w:r>
          </w:p>
        </w:tc>
        <w:tc>
          <w:tcPr>
            <w:tcW w:w="1302" w:type="dxa"/>
            <w:shd w:val="clear" w:color="auto" w:fill="auto"/>
          </w:tcPr>
          <w:p w14:paraId="3EAD3D72" w14:textId="0F882C8B" w:rsidR="001C5790" w:rsidRPr="00B52BEB" w:rsidRDefault="001C5790" w:rsidP="00AA6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1179</w:t>
            </w:r>
            <w:proofErr w:type="gramEnd"/>
          </w:p>
        </w:tc>
      </w:tr>
      <w:tr w:rsidR="001C5790" w:rsidRPr="00BC6C7F" w14:paraId="5ABDD7CA" w14:textId="45A21768" w:rsidTr="001C5790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3" w:type="dxa"/>
            <w:shd w:val="clear" w:color="auto" w:fill="auto"/>
            <w:noWrap/>
          </w:tcPr>
          <w:p w14:paraId="695550E2" w14:textId="2EF08355" w:rsidR="001C5790" w:rsidRPr="00B52BEB" w:rsidRDefault="001C5790" w:rsidP="00AA6A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odel 0 + </w:t>
            </w:r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pulation Density</w:t>
            </w:r>
          </w:p>
        </w:tc>
        <w:tc>
          <w:tcPr>
            <w:tcW w:w="991" w:type="dxa"/>
            <w:shd w:val="clear" w:color="auto" w:fill="auto"/>
          </w:tcPr>
          <w:p w14:paraId="73931524" w14:textId="29BCFA6B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2095.1</w:t>
            </w:r>
            <w:proofErr w:type="gramEnd"/>
          </w:p>
        </w:tc>
        <w:tc>
          <w:tcPr>
            <w:tcW w:w="1375" w:type="dxa"/>
            <w:shd w:val="clear" w:color="auto" w:fill="auto"/>
          </w:tcPr>
          <w:p w14:paraId="6C9F017C" w14:textId="51DFAE31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2847</w:t>
            </w:r>
            <w:proofErr w:type="gramEnd"/>
          </w:p>
        </w:tc>
        <w:tc>
          <w:tcPr>
            <w:tcW w:w="929" w:type="dxa"/>
            <w:shd w:val="clear" w:color="auto" w:fill="auto"/>
          </w:tcPr>
          <w:p w14:paraId="2B08D22E" w14:textId="76217894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7723</w:t>
            </w:r>
          </w:p>
        </w:tc>
        <w:tc>
          <w:tcPr>
            <w:tcW w:w="1302" w:type="dxa"/>
            <w:shd w:val="clear" w:color="auto" w:fill="auto"/>
          </w:tcPr>
          <w:p w14:paraId="0C740A5A" w14:textId="7D1BCCC8" w:rsidR="001C5790" w:rsidRPr="00B52BEB" w:rsidRDefault="001C5790" w:rsidP="00AA6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1186</w:t>
            </w:r>
            <w:proofErr w:type="gramEnd"/>
          </w:p>
        </w:tc>
      </w:tr>
    </w:tbl>
    <w:p w14:paraId="0F8E8D2C" w14:textId="25D239B1" w:rsidR="00C67408" w:rsidRPr="00BC6C7F" w:rsidRDefault="00EE34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6C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*OR odds ratio, CI confidence interval, Ref=reference, VPC variance partition coefficient, AIC Akaike Information Criterio</w:t>
      </w:r>
      <w:r w:rsidR="0031161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n.</w:t>
      </w:r>
      <w:r w:rsidR="00AA6AA7"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IE"/>
        </w:rPr>
        <w:t xml:space="preserve"> *Model 0:</w:t>
      </w:r>
      <w:r w:rsidR="00AA6AA7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IE"/>
        </w:rPr>
        <w:t xml:space="preserve"> catchment area-specific random intercept of the variation in the probability of covid-19 mortality</w:t>
      </w:r>
    </w:p>
    <w:p w14:paraId="43C9F49C" w14:textId="77777777" w:rsidR="00D82766" w:rsidRPr="00BC6C7F" w:rsidRDefault="00D8276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257532" w14:textId="77777777" w:rsidR="00B14307" w:rsidRPr="00BC6C7F" w:rsidRDefault="00B143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ED21DF" w14:textId="77777777" w:rsidR="00B14307" w:rsidRPr="00BC6C7F" w:rsidRDefault="00B143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7590E8" w14:textId="77777777" w:rsidR="00B14307" w:rsidRPr="00BC6C7F" w:rsidRDefault="00B143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3CDD4E" w14:textId="77777777" w:rsidR="00B14307" w:rsidRPr="00BC6C7F" w:rsidRDefault="00B143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9DEE5E" w14:textId="77777777" w:rsidR="00B14307" w:rsidRPr="00BC6C7F" w:rsidRDefault="00B143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B76CC6" w14:textId="77777777" w:rsidR="00B14307" w:rsidRPr="00BC6C7F" w:rsidRDefault="00B143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F30F9A" w14:textId="77777777" w:rsidR="00B14307" w:rsidRPr="00BC6C7F" w:rsidRDefault="00B143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421F61" w14:textId="77777777" w:rsidR="00B14307" w:rsidRPr="00BC6C7F" w:rsidRDefault="00B143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94D1DC" w14:textId="13E48BFD" w:rsidR="00B14307" w:rsidRPr="00BC6C7F" w:rsidRDefault="00B143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6C7F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B4BBC0C" w14:textId="566E019B" w:rsidR="005A3F35" w:rsidRPr="00B52BEB" w:rsidRDefault="00C57B8D" w:rsidP="00B52BE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52BE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s </w:t>
      </w:r>
      <w:r w:rsidR="00D72739" w:rsidRPr="00B52BE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727B5D" w:rsidRPr="00B52BEB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D72739" w:rsidRPr="00B52BE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C21F42" w:rsidRPr="00B52BEB">
        <w:rPr>
          <w:rFonts w:ascii="Times New Roman" w:hAnsi="Times New Roman" w:cs="Times New Roman"/>
          <w:sz w:val="20"/>
          <w:szCs w:val="20"/>
          <w:lang w:val="en-US"/>
        </w:rPr>
        <w:t xml:space="preserve">Multi-level models assessing the effect of </w:t>
      </w:r>
      <w:r w:rsidR="00AB1D6F" w:rsidRPr="00B52BEB">
        <w:rPr>
          <w:rFonts w:ascii="Times New Roman" w:hAnsi="Times New Roman" w:cs="Times New Roman"/>
          <w:sz w:val="20"/>
          <w:szCs w:val="20"/>
          <w:lang w:val="en-US"/>
        </w:rPr>
        <w:t>individual and area level variables added separately on Covid-19 mortality in among persons 70 years and older in period 1.</w:t>
      </w:r>
      <w:r w:rsidR="005A3F35" w:rsidRPr="00B52BEB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5A3F35" w:rsidRPr="00B52BEB">
        <w:rPr>
          <w:rFonts w:ascii="Times New Roman" w:hAnsi="Times New Roman" w:cs="Times New Roman"/>
          <w:sz w:val="20"/>
          <w:szCs w:val="20"/>
          <w:lang w:val="en-US"/>
        </w:rPr>
        <w:instrText xml:space="preserve"> LINK Excel.Sheet.12 "https://kise-my.sharepoint.com/personal/megan_doheny_ki_se/Documents/Copied_from_HomeFolder/Documents/COVID-19 studeis/Manuscript drafts and notes/Notes and previous figures/revised ndividual and contextual model results.xlsx" "Period 1 - revised analysis!R38C1:R66C11" \a \f 5 \h  \* MERGEFORMAT </w:instrText>
      </w:r>
      <w:r w:rsidR="005A3F35" w:rsidRPr="00B52BEB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</w:p>
    <w:tbl>
      <w:tblPr>
        <w:tblStyle w:val="PlainTable1"/>
        <w:tblW w:w="11605" w:type="dxa"/>
        <w:jc w:val="center"/>
        <w:tblLook w:val="04A0" w:firstRow="1" w:lastRow="0" w:firstColumn="1" w:lastColumn="0" w:noHBand="0" w:noVBand="1"/>
      </w:tblPr>
      <w:tblGrid>
        <w:gridCol w:w="2435"/>
        <w:gridCol w:w="866"/>
        <w:gridCol w:w="1464"/>
        <w:gridCol w:w="866"/>
        <w:gridCol w:w="1474"/>
        <w:gridCol w:w="866"/>
        <w:gridCol w:w="1474"/>
        <w:gridCol w:w="866"/>
        <w:gridCol w:w="1294"/>
      </w:tblGrid>
      <w:tr w:rsidR="00B8667A" w:rsidRPr="00B52BEB" w14:paraId="0994A19C" w14:textId="77777777" w:rsidTr="00D92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6C7D1067" w14:textId="42268867" w:rsidR="00B8667A" w:rsidRPr="00B52BEB" w:rsidRDefault="00B8667A" w:rsidP="00B52B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gridSpan w:val="2"/>
            <w:shd w:val="clear" w:color="auto" w:fill="auto"/>
            <w:noWrap/>
            <w:hideMark/>
          </w:tcPr>
          <w:p w14:paraId="2773C0D5" w14:textId="72C03351" w:rsidR="00B8667A" w:rsidRPr="00B52BEB" w:rsidRDefault="00B8667A" w:rsidP="00B52B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71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14:paraId="4CD6F6EC" w14:textId="38E8412B" w:rsidR="00B8667A" w:rsidRPr="00B52BEB" w:rsidRDefault="00B8667A" w:rsidP="00B52B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71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14:paraId="375E0CC1" w14:textId="73196E5B" w:rsidR="00B8667A" w:rsidRPr="00B52BEB" w:rsidRDefault="00B8667A" w:rsidP="00B52B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71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  <w:gridSpan w:val="2"/>
            <w:shd w:val="clear" w:color="auto" w:fill="auto"/>
            <w:noWrap/>
            <w:hideMark/>
          </w:tcPr>
          <w:p w14:paraId="07E2243B" w14:textId="1E1DDCC8" w:rsidR="00B8667A" w:rsidRPr="00B52BEB" w:rsidRDefault="00B8667A" w:rsidP="00B52B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71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14307" w:rsidRPr="00B52BEB" w14:paraId="0870B8C1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26089DAA" w14:textId="77777777" w:rsidR="005A3F35" w:rsidRPr="00B52BEB" w:rsidRDefault="005A3F35" w:rsidP="00B52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56D81334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A65976B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I 95%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66EC26E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225D8A4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I 95%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0F4EDE2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0F56DCEF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I 95%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2666A89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E11B599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I 95%)</w:t>
            </w:r>
          </w:p>
        </w:tc>
      </w:tr>
      <w:tr w:rsidR="00B8667A" w:rsidRPr="00B52BEB" w14:paraId="19B2DBC9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</w:tcPr>
          <w:p w14:paraId="619EBF10" w14:textId="1C9CD7C0" w:rsidR="00642D20" w:rsidRPr="00B52BEB" w:rsidRDefault="00C60998" w:rsidP="00B52BEB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B52BE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ndividual</w:t>
            </w:r>
            <w:proofErr w:type="spellEnd"/>
            <w:r w:rsidRPr="00B52BE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D10F9" w:rsidRPr="00B52BE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ffects</w:t>
            </w:r>
            <w:proofErr w:type="spellEnd"/>
          </w:p>
        </w:tc>
        <w:tc>
          <w:tcPr>
            <w:tcW w:w="866" w:type="dxa"/>
            <w:shd w:val="clear" w:color="auto" w:fill="auto"/>
            <w:noWrap/>
          </w:tcPr>
          <w:p w14:paraId="2214B2D7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</w:tcPr>
          <w:p w14:paraId="0F1D9669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7D1FE560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BAF8CA9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28B401BE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CB3A167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3243BBEB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</w:tcPr>
          <w:p w14:paraId="6B8CF57E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4" w:rsidRPr="00B52BEB" w14:paraId="66F1D3A9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676C757D" w14:textId="707E3A34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Sex(</w:t>
            </w:r>
            <w:proofErr w:type="spellStart"/>
            <w:proofErr w:type="gram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Mal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1D5C3DF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0C823A4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45 - 1.87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90C3E6A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65C361AA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46 - 1.8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386AC06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0821FEC" w14:textId="358BDA06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46 - 1.8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B0F6DFD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9FB40CC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87-2.43)</w:t>
            </w:r>
          </w:p>
        </w:tc>
      </w:tr>
      <w:tr w:rsidR="00B14307" w:rsidRPr="00B52BEB" w14:paraId="6E5675D1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6651D668" w14:textId="5137D8D8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75-80</w:t>
            </w:r>
            <w:proofErr w:type="gram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 yr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0AE56CD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B44DD21" w14:textId="6686A6F1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58 - 2.62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BE3E89F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15FE6FE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58 - 2.62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72D5FD6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2C26C1C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58 - 2.62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7BA4011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F38BA78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25-2.08)</w:t>
            </w:r>
          </w:p>
        </w:tc>
      </w:tr>
      <w:tr w:rsidR="000A2BC4" w:rsidRPr="00B52BEB" w14:paraId="76961F4B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05F2C63F" w14:textId="56BF4889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80-85</w:t>
            </w:r>
            <w:proofErr w:type="gram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 yr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010AA42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A609060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3.67 - 5.8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58F8A03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EAE9ECF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3.67 - 5.91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C0F3FA5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60096B9D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3.67 - 5.90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4725B99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230D633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93-3.16)</w:t>
            </w:r>
          </w:p>
        </w:tc>
      </w:tr>
      <w:tr w:rsidR="00B14307" w:rsidRPr="00B52BEB" w14:paraId="5DEAF784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783B65FF" w14:textId="034E9993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85-90</w:t>
            </w:r>
            <w:proofErr w:type="gram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 yr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ECEB1EC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A8C82A1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6.34 - 10.18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B7C1070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018F6A24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6.32 - 10.16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5E78532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DEDD01E" w14:textId="79663BCB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6.30 - 10.14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755E524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5447289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2.18-3.60)</w:t>
            </w:r>
          </w:p>
        </w:tc>
      </w:tr>
      <w:tr w:rsidR="000A2BC4" w:rsidRPr="00B52BEB" w14:paraId="6F639920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1A2665A3" w14:textId="6210DF12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90-95</w:t>
            </w:r>
            <w:proofErr w:type="gram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 yr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5E99B7E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2.01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7DFF02F7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9.36 - 15.38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B21C7E6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9FE9A4C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9.26 - 15.25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77223FC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1.8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50DB543C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9.23 - 15.1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93B6BE6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7A711D3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2.18-3.71)</w:t>
            </w:r>
          </w:p>
        </w:tc>
      </w:tr>
      <w:tr w:rsidR="00B14307" w:rsidRPr="00B52BEB" w14:paraId="29DF8E15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5AF659C8" w14:textId="3C4A9DEA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95+yr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F9FB693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7D2BE34A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2.51 - 22.5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7BB8F70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6.5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17A716A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2.33 - 22.2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15DAC0D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6.4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19E3F93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2.24 - 22.12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EF99D81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91C330E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2.18-4.07)</w:t>
            </w:r>
          </w:p>
        </w:tc>
      </w:tr>
      <w:tr w:rsidR="000A2BC4" w:rsidRPr="00B52BEB" w14:paraId="41EB6BCF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005A87FC" w14:textId="1598F4D3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Primary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education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hideMark/>
          </w:tcPr>
          <w:p w14:paraId="1CF790D6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07C166A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26 - 1.81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374D4F3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041A2C19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31 - 1.87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B1A68EF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F389F52" w14:textId="27F4FBD3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33 - 1.8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A44E86C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0957D0E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02-1.42)</w:t>
            </w:r>
          </w:p>
        </w:tc>
      </w:tr>
      <w:tr w:rsidR="00B14307" w:rsidRPr="00B52BEB" w14:paraId="3495ABEC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7F93C959" w14:textId="7C6D97D4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Secondary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education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hideMark/>
          </w:tcPr>
          <w:p w14:paraId="4CCBF049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6CDED79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14 - 1.58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51C0356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EB8E5E9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16 - 1.61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6591C86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3A80456" w14:textId="01E8420E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16 - 1.62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FBB5846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13620D1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08-1.55)</w:t>
            </w:r>
          </w:p>
        </w:tc>
      </w:tr>
      <w:tr w:rsidR="000A2BC4" w:rsidRPr="00B52BEB" w14:paraId="4131C0C5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6CF146D6" w14:textId="1366997A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Born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outsid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of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 Swede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D15F9F8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F235618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18 - 1.5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9AA96A2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0619C5F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19 - 1.61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BB8A1FC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52B003C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19 - 1.61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DB4E6C6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005FFC3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21-1.65)</w:t>
            </w:r>
          </w:p>
        </w:tc>
      </w:tr>
      <w:tr w:rsidR="00B14307" w:rsidRPr="00B52BEB" w14:paraId="2639A6C4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2CBD12BE" w14:textId="6C73474B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CCI scor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BBF265E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F2F9D3F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19 0 - 1.26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0B03D1A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424BF4D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19 - 1.26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0CBB0EF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14F9100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19 - 1.26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47A6E1D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7DF2274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08-1.15)</w:t>
            </w:r>
          </w:p>
        </w:tc>
      </w:tr>
      <w:tr w:rsidR="00B8667A" w:rsidRPr="00B52BEB" w14:paraId="628D733A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</w:tcPr>
          <w:p w14:paraId="7496CFD2" w14:textId="0AD6C28B" w:rsidR="00642D20" w:rsidRPr="00B52BEB" w:rsidRDefault="00C60998" w:rsidP="00B52B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c</w:t>
            </w:r>
            <w:proofErr w:type="spellEnd"/>
            <w:r w:rsidRPr="00B52B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extual</w:t>
            </w:r>
            <w:proofErr w:type="spellEnd"/>
            <w:r w:rsidRPr="00B52B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866" w:type="dxa"/>
            <w:shd w:val="clear" w:color="auto" w:fill="auto"/>
            <w:noWrap/>
          </w:tcPr>
          <w:p w14:paraId="58AFAA24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</w:tcPr>
          <w:p w14:paraId="661F14D9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516FA6A4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358CB4D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407C2E20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770263B4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31B7E7AD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</w:tcPr>
          <w:p w14:paraId="773FB847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998" w:rsidRPr="00B52BEB" w14:paraId="4892C698" w14:textId="77777777" w:rsidTr="0048527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gridSpan w:val="2"/>
            <w:shd w:val="clear" w:color="auto" w:fill="auto"/>
            <w:noWrap/>
            <w:hideMark/>
          </w:tcPr>
          <w:p w14:paraId="124C3046" w14:textId="4D22D902" w:rsidR="00C60998" w:rsidRPr="00B52BEB" w:rsidRDefault="00C60998" w:rsidP="00B52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ighbourhood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eprivation score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0FE4AD6C" w14:textId="77777777" w:rsidR="00C60998" w:rsidRPr="00B52BEB" w:rsidRDefault="00C60998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52DDC05B" w14:textId="77777777" w:rsidR="00C60998" w:rsidRPr="00B52BEB" w:rsidRDefault="00C60998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20293EC6" w14:textId="77777777" w:rsidR="00C60998" w:rsidRPr="00B52BEB" w:rsidRDefault="00C60998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6959F1FE" w14:textId="77777777" w:rsidR="00C60998" w:rsidRPr="00B52BEB" w:rsidRDefault="00C60998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3AA582BA" w14:textId="77777777" w:rsidR="00C60998" w:rsidRPr="00B52BEB" w:rsidRDefault="00C60998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7A94F129" w14:textId="621AA1BA" w:rsidR="00C60998" w:rsidRPr="00B52BEB" w:rsidRDefault="00C60998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hideMark/>
          </w:tcPr>
          <w:p w14:paraId="3EF498B2" w14:textId="32BB568E" w:rsidR="00C60998" w:rsidRPr="00B52BEB" w:rsidRDefault="00C60998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307" w:rsidRPr="00B52BEB" w14:paraId="1A302E32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41D99E91" w14:textId="77777777" w:rsidR="005A3F35" w:rsidRPr="00B52BEB" w:rsidRDefault="005A3F35" w:rsidP="00B52B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epriva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F4298DD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8EF4854" w14:textId="57F45456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0.83 - 1.60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EB68387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2AE090AF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041B5DB9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28E73503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48E96D69" w14:textId="53543D69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hideMark/>
          </w:tcPr>
          <w:p w14:paraId="3E172D43" w14:textId="61C4BAA3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4" w:rsidRPr="00B52BEB" w14:paraId="69C79F9C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4568F93F" w14:textId="77777777" w:rsidR="005A3F35" w:rsidRPr="00B52BEB" w:rsidRDefault="005A3F35" w:rsidP="00B52B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depriva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96B8174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C521B4E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0.73 - 1.38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4EE42D9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33874B8F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686A86C9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59C1C50E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79B18379" w14:textId="5338E2B8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hideMark/>
          </w:tcPr>
          <w:p w14:paraId="2A0DAD8C" w14:textId="485E8F13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307" w:rsidRPr="00B52BEB" w14:paraId="7A3C9F07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2A431604" w14:textId="77777777" w:rsidR="005A3F35" w:rsidRPr="00B52BEB" w:rsidRDefault="005A3F35" w:rsidP="00B52B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eprivation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CFDF976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658154F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3C3651B0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0AE8AC8D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1B304802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264743B4" w14:textId="77777777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16FD151A" w14:textId="6EA3AAC2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hideMark/>
          </w:tcPr>
          <w:p w14:paraId="061F4F94" w14:textId="17DAD309" w:rsidR="005A3F35" w:rsidRPr="00B52BEB" w:rsidRDefault="005A3F35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307" w:rsidRPr="00B52BEB" w14:paraId="49D89EDD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071E4CDA" w14:textId="1CC278D3" w:rsidR="005A3F35" w:rsidRPr="00B52BEB" w:rsidRDefault="00642D20" w:rsidP="00B52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hideMark/>
          </w:tcPr>
          <w:p w14:paraId="0A8D6C7F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hideMark/>
          </w:tcPr>
          <w:p w14:paraId="6E87E8B3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6EF70D71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6CB8FFB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1.04 - 1.18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A5F4144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53578034" w14:textId="77777777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5EDE3510" w14:textId="40DEABCE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hideMark/>
          </w:tcPr>
          <w:p w14:paraId="0DA68F6A" w14:textId="3971C5C5" w:rsidR="005A3F35" w:rsidRPr="00B52BEB" w:rsidRDefault="005A3F35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667A" w:rsidRPr="00B52BEB" w14:paraId="5AE8D56D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</w:tcPr>
          <w:p w14:paraId="4B368BDA" w14:textId="1DBEA50F" w:rsidR="00642D20" w:rsidRPr="00B52BEB" w:rsidRDefault="00C60998" w:rsidP="00B52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Care organisation </w:t>
            </w:r>
          </w:p>
        </w:tc>
        <w:tc>
          <w:tcPr>
            <w:tcW w:w="866" w:type="dxa"/>
            <w:shd w:val="clear" w:color="auto" w:fill="auto"/>
            <w:noWrap/>
          </w:tcPr>
          <w:p w14:paraId="06A0101A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</w:tcPr>
          <w:p w14:paraId="45966A1F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3671F557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CDDC86C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735EAB73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1E46147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01749612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</w:tcPr>
          <w:p w14:paraId="70ADE9A2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307" w:rsidRPr="00B52BEB" w14:paraId="3BF4EDEA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</w:tcPr>
          <w:p w14:paraId="0BABBFA1" w14:textId="2AD794A7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grated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rrtalj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</w:tcPr>
          <w:p w14:paraId="074073D9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</w:tcPr>
          <w:p w14:paraId="4EA90407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450C6339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07476404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58D4ACEB" w14:textId="2B6EA6E8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74" w:type="dxa"/>
            <w:shd w:val="clear" w:color="auto" w:fill="auto"/>
            <w:noWrap/>
          </w:tcPr>
          <w:p w14:paraId="71FA8770" w14:textId="3442C1EB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332ACC40" w14:textId="5CBCD86D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hideMark/>
          </w:tcPr>
          <w:p w14:paraId="0BEA70C5" w14:textId="53C7C0D6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BEB" w:rsidRPr="00B52BEB" w14:paraId="342F9AE1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</w:tcPr>
          <w:p w14:paraId="3E57F443" w14:textId="63079E93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ual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Stockholm</w:t>
            </w:r>
            <w:r w:rsidR="001979D0"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</w:tcPr>
          <w:p w14:paraId="7AC0ACA9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</w:tcPr>
          <w:p w14:paraId="4CACC51B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1B128470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06F782F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14:paraId="3F625F18" w14:textId="2EF2ED72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474" w:type="dxa"/>
            <w:shd w:val="clear" w:color="auto" w:fill="auto"/>
            <w:noWrap/>
          </w:tcPr>
          <w:p w14:paraId="3BE6E227" w14:textId="313DB985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(2.59 </w:t>
            </w: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-  6.66</w:t>
            </w:r>
            <w:proofErr w:type="gramEnd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37EC21E" w14:textId="2802ECBF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hideMark/>
          </w:tcPr>
          <w:p w14:paraId="50E9CB78" w14:textId="1341358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307" w:rsidRPr="00B52BEB" w14:paraId="4EECDAE4" w14:textId="77777777" w:rsidTr="00B8667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21556CE0" w14:textId="6F33D6A3" w:rsidR="00642D20" w:rsidRPr="00B52BEB" w:rsidRDefault="00642D20" w:rsidP="00B52BEB">
            <w:pPr>
              <w:contextualSpacing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ual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ertalj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74D800D" w14:textId="32BE165D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hideMark/>
          </w:tcPr>
          <w:p w14:paraId="03365DB9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57B6445E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0669B2E8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20010FDA" w14:textId="416CBE09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63C9E00E" w14:textId="47AF433A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.39  -</w:t>
            </w:r>
            <w:proofErr w:type="gramEnd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 7.15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2A56C53" w14:textId="29B2D0FA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hideMark/>
          </w:tcPr>
          <w:p w14:paraId="2F3993EE" w14:textId="4C07D68B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BEB" w:rsidRPr="00B52BEB" w14:paraId="516EFF8B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6F9636F7" w14:textId="3778A3E3" w:rsidR="00642D20" w:rsidRPr="00B52BEB" w:rsidRDefault="00642D20" w:rsidP="00B52BE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Munici</w:t>
            </w:r>
            <w:r w:rsidR="001979D0"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pal </w:t>
            </w: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hideMark/>
          </w:tcPr>
          <w:p w14:paraId="7EF9E590" w14:textId="77777777" w:rsidR="00642D20" w:rsidRPr="00B52BEB" w:rsidRDefault="00642D20" w:rsidP="00B52B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hideMark/>
          </w:tcPr>
          <w:p w14:paraId="53E8CE6E" w14:textId="77777777" w:rsidR="00642D20" w:rsidRPr="00B52BEB" w:rsidRDefault="00642D20" w:rsidP="00B52B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25443B63" w14:textId="77777777" w:rsidR="00642D20" w:rsidRPr="00B52BEB" w:rsidRDefault="00642D20" w:rsidP="00B52B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45A70E3F" w14:textId="77777777" w:rsidR="00642D20" w:rsidRPr="00B52BEB" w:rsidRDefault="00642D20" w:rsidP="00B52B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34DA5317" w14:textId="77777777" w:rsidR="00642D20" w:rsidRPr="00B52BEB" w:rsidRDefault="00642D20" w:rsidP="00B52B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36B268C8" w14:textId="77777777" w:rsidR="00642D20" w:rsidRPr="00B52BEB" w:rsidRDefault="00642D20" w:rsidP="00B52B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756A88CF" w14:textId="63BE7686" w:rsidR="00642D20" w:rsidRPr="00B52BEB" w:rsidRDefault="00642D20" w:rsidP="00B52B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hideMark/>
          </w:tcPr>
          <w:p w14:paraId="130F6A55" w14:textId="1CD5DF54" w:rsidR="00642D20" w:rsidRPr="00B52BEB" w:rsidRDefault="00642D20" w:rsidP="00B52BE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307" w:rsidRPr="00B52BEB" w14:paraId="015CA220" w14:textId="77777777" w:rsidTr="001979D0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2A4E47F9" w14:textId="34C98AEE" w:rsidR="00642D20" w:rsidRPr="00B52BEB" w:rsidRDefault="00642D20" w:rsidP="00B52BEB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 xml:space="preserve">independent no </w:t>
            </w:r>
            <w:proofErr w:type="spell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home-help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hideMark/>
          </w:tcPr>
          <w:p w14:paraId="4EDED8EF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hideMark/>
          </w:tcPr>
          <w:p w14:paraId="563526C9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501DBE51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201B0657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47CEF413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697646C8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7986443D" w14:textId="7777777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EF4D358" w14:textId="53E55B87" w:rsidR="00642D20" w:rsidRPr="00B52BEB" w:rsidRDefault="00642D20" w:rsidP="00B52B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BEB" w:rsidRPr="00B52BEB" w14:paraId="7A9123FC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59C46038" w14:textId="77777777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me-help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er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hideMark/>
          </w:tcPr>
          <w:p w14:paraId="6016D895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hideMark/>
          </w:tcPr>
          <w:p w14:paraId="677FB840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29CC4D36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1DBAE1EB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2579AAEC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479EDC34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347280C5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7C2E327" w14:textId="1F4ABEC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4.91-7.25</w:t>
            </w:r>
          </w:p>
        </w:tc>
      </w:tr>
      <w:tr w:rsidR="00B14307" w:rsidRPr="00B52BEB" w14:paraId="4B2F4751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2D1E6C11" w14:textId="77777777" w:rsidR="00642D20" w:rsidRPr="00B52BEB" w:rsidRDefault="00642D20" w:rsidP="00B52B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re </w:t>
            </w: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me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resident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BC4A381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hideMark/>
          </w:tcPr>
          <w:p w14:paraId="61C14854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4F00AEC2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683D260F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0CEA08A3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0959FA02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5BD8D952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22.5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915FA47" w14:textId="54E3B663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8.64-27.19</w:t>
            </w:r>
            <w:proofErr w:type="gramEnd"/>
          </w:p>
        </w:tc>
      </w:tr>
      <w:tr w:rsidR="00B52BEB" w:rsidRPr="00B52BEB" w14:paraId="7EF4971A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6FCFB9E0" w14:textId="77777777" w:rsidR="00642D20" w:rsidRPr="00B52BEB" w:rsidRDefault="00642D20" w:rsidP="00B52B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2086DDBE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70F57725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hideMark/>
          </w:tcPr>
          <w:p w14:paraId="13E8BE54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62DA67F7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hideMark/>
          </w:tcPr>
          <w:p w14:paraId="6FD36B8F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CD23E51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hideMark/>
          </w:tcPr>
          <w:p w14:paraId="48AD7C85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28EE504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  <w:proofErr w:type="spellEnd"/>
          </w:p>
        </w:tc>
      </w:tr>
      <w:tr w:rsidR="00B14307" w:rsidRPr="00B52BEB" w14:paraId="5E7684D9" w14:textId="77777777" w:rsidTr="00B8667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0855B9AF" w14:textId="77777777" w:rsidR="00642D20" w:rsidRPr="00B52BEB" w:rsidRDefault="00642D20" w:rsidP="00B52B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9015FC4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2102.3</w:t>
            </w:r>
            <w:proofErr w:type="gramEnd"/>
          </w:p>
        </w:tc>
        <w:tc>
          <w:tcPr>
            <w:tcW w:w="1464" w:type="dxa"/>
            <w:shd w:val="clear" w:color="auto" w:fill="auto"/>
            <w:noWrap/>
            <w:hideMark/>
          </w:tcPr>
          <w:p w14:paraId="04C3C350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3518</w:t>
            </w:r>
            <w:proofErr w:type="gramEnd"/>
          </w:p>
        </w:tc>
        <w:tc>
          <w:tcPr>
            <w:tcW w:w="866" w:type="dxa"/>
            <w:shd w:val="clear" w:color="auto" w:fill="auto"/>
            <w:noWrap/>
            <w:hideMark/>
          </w:tcPr>
          <w:p w14:paraId="6528971F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2102.3</w:t>
            </w:r>
            <w:proofErr w:type="gramEnd"/>
          </w:p>
        </w:tc>
        <w:tc>
          <w:tcPr>
            <w:tcW w:w="1474" w:type="dxa"/>
            <w:shd w:val="clear" w:color="auto" w:fill="auto"/>
            <w:noWrap/>
            <w:hideMark/>
          </w:tcPr>
          <w:p w14:paraId="613A6FE7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3518</w:t>
            </w:r>
            <w:proofErr w:type="gramEnd"/>
          </w:p>
        </w:tc>
        <w:tc>
          <w:tcPr>
            <w:tcW w:w="866" w:type="dxa"/>
            <w:shd w:val="clear" w:color="auto" w:fill="auto"/>
            <w:noWrap/>
            <w:hideMark/>
          </w:tcPr>
          <w:p w14:paraId="19E3E37C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2102.3</w:t>
            </w:r>
            <w:proofErr w:type="gramEnd"/>
          </w:p>
        </w:tc>
        <w:tc>
          <w:tcPr>
            <w:tcW w:w="1474" w:type="dxa"/>
            <w:shd w:val="clear" w:color="auto" w:fill="auto"/>
            <w:noWrap/>
            <w:hideMark/>
          </w:tcPr>
          <w:p w14:paraId="569ADB78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3518</w:t>
            </w:r>
            <w:proofErr w:type="gramEnd"/>
          </w:p>
        </w:tc>
        <w:tc>
          <w:tcPr>
            <w:tcW w:w="866" w:type="dxa"/>
            <w:shd w:val="clear" w:color="auto" w:fill="auto"/>
            <w:noWrap/>
            <w:hideMark/>
          </w:tcPr>
          <w:p w14:paraId="0DE2791E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2102.3</w:t>
            </w:r>
            <w:proofErr w:type="gramEnd"/>
          </w:p>
        </w:tc>
        <w:tc>
          <w:tcPr>
            <w:tcW w:w="1294" w:type="dxa"/>
            <w:shd w:val="clear" w:color="auto" w:fill="auto"/>
            <w:noWrap/>
            <w:hideMark/>
          </w:tcPr>
          <w:p w14:paraId="444D244D" w14:textId="77777777" w:rsidR="00642D20" w:rsidRPr="00B52BEB" w:rsidRDefault="00642D20" w:rsidP="00B5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3518</w:t>
            </w:r>
            <w:proofErr w:type="gramEnd"/>
          </w:p>
        </w:tc>
      </w:tr>
      <w:tr w:rsidR="00B52BEB" w:rsidRPr="00B52BEB" w14:paraId="3F9C8FE8" w14:textId="77777777" w:rsidTr="00B8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  <w:noWrap/>
            <w:hideMark/>
          </w:tcPr>
          <w:p w14:paraId="03D361BC" w14:textId="77777777" w:rsidR="00642D20" w:rsidRPr="00B52BEB" w:rsidRDefault="00642D20" w:rsidP="00B52BE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B52B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C9331B7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0304.1</w:t>
            </w:r>
            <w:proofErr w:type="gramEnd"/>
          </w:p>
        </w:tc>
        <w:tc>
          <w:tcPr>
            <w:tcW w:w="1464" w:type="dxa"/>
            <w:shd w:val="clear" w:color="auto" w:fill="auto"/>
            <w:noWrap/>
            <w:hideMark/>
          </w:tcPr>
          <w:p w14:paraId="45E71A5D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2076</w:t>
            </w:r>
            <w:proofErr w:type="gramEnd"/>
          </w:p>
        </w:tc>
        <w:tc>
          <w:tcPr>
            <w:tcW w:w="866" w:type="dxa"/>
            <w:shd w:val="clear" w:color="auto" w:fill="auto"/>
            <w:noWrap/>
            <w:hideMark/>
          </w:tcPr>
          <w:p w14:paraId="4DEB364E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0291.7</w:t>
            </w:r>
            <w:proofErr w:type="gramEnd"/>
          </w:p>
        </w:tc>
        <w:tc>
          <w:tcPr>
            <w:tcW w:w="1474" w:type="dxa"/>
            <w:shd w:val="clear" w:color="auto" w:fill="auto"/>
            <w:noWrap/>
            <w:hideMark/>
          </w:tcPr>
          <w:p w14:paraId="538F23FA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  <w:proofErr w:type="gramEnd"/>
          </w:p>
        </w:tc>
        <w:tc>
          <w:tcPr>
            <w:tcW w:w="866" w:type="dxa"/>
            <w:shd w:val="clear" w:color="auto" w:fill="auto"/>
            <w:noWrap/>
            <w:hideMark/>
          </w:tcPr>
          <w:p w14:paraId="35641F43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10270.2</w:t>
            </w:r>
            <w:proofErr w:type="gramEnd"/>
          </w:p>
        </w:tc>
        <w:tc>
          <w:tcPr>
            <w:tcW w:w="1474" w:type="dxa"/>
            <w:shd w:val="clear" w:color="auto" w:fill="auto"/>
            <w:noWrap/>
            <w:hideMark/>
          </w:tcPr>
          <w:p w14:paraId="5D102754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09256</w:t>
            </w:r>
            <w:proofErr w:type="gramEnd"/>
          </w:p>
        </w:tc>
        <w:tc>
          <w:tcPr>
            <w:tcW w:w="866" w:type="dxa"/>
            <w:shd w:val="clear" w:color="auto" w:fill="auto"/>
            <w:noWrap/>
            <w:hideMark/>
          </w:tcPr>
          <w:p w14:paraId="4FC1A120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9373.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24F19C6" w14:textId="77777777" w:rsidR="00642D20" w:rsidRPr="00B52BEB" w:rsidRDefault="00642D20" w:rsidP="00B5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2BEB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  <w:proofErr w:type="gramEnd"/>
          </w:p>
        </w:tc>
      </w:tr>
    </w:tbl>
    <w:p w14:paraId="61478A97" w14:textId="2DCEE4E3" w:rsidR="009542F9" w:rsidRPr="00AA6AA7" w:rsidRDefault="005A3F35" w:rsidP="009542F9">
      <w:pPr>
        <w:spacing w:after="0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</w:pPr>
      <w:r w:rsidRPr="00B52BEB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9542F9"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*OR</w:t>
      </w:r>
      <w:r w:rsidR="009542F9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odds ratio,</w:t>
      </w:r>
      <w:r w:rsidR="009542F9"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 xml:space="preserve"> CI</w:t>
      </w:r>
      <w:r w:rsidR="009542F9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confidence interval, </w:t>
      </w:r>
      <w:r w:rsidR="009542F9"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Ref</w:t>
      </w:r>
      <w:r w:rsidR="009542F9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reference, V</w:t>
      </w:r>
      <w:r w:rsidR="009542F9"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ariance</w:t>
      </w:r>
      <w:r w:rsidR="009542F9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the individual variance in the probability of covid-19 mortality distributed across the catchment areas. </w:t>
      </w:r>
      <w:r w:rsidR="009542F9"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 xml:space="preserve">PCV </w:t>
      </w:r>
      <w:r w:rsidR="009542F9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proportional change of the variance, AIC Akaike Information Criterion. *Period 1 included 68 catchment </w:t>
      </w:r>
      <w:r w:rsidR="009542F9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areas and N=127,520 </w:t>
      </w:r>
      <w:r w:rsidR="00AA6AA7"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IE"/>
        </w:rPr>
        <w:t>*Model 0:</w:t>
      </w:r>
      <w:r w:rsidR="00AA6AA7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IE"/>
        </w:rPr>
        <w:t xml:space="preserve"> catchment area-specific random intercept of the variation in the probability of covid-19 mortality</w:t>
      </w:r>
      <w:r w:rsidR="009542F9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*</w:t>
      </w:r>
      <w:r w:rsidR="009542F9"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1</w:t>
      </w:r>
      <w:r w:rsidR="009542F9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=model 0 + individual factors (sex, age group, level of education, country of birth, weighted and CCI score. *</w:t>
      </w:r>
      <w:r w:rsidR="009542F9"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2</w:t>
      </w:r>
      <w:r w:rsidR="009542F9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=Model 1 +</w:t>
      </w:r>
      <w:r w:rsidR="00D471F5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="00D471F5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Neighbourhood</w:t>
      </w:r>
      <w:proofErr w:type="spellEnd"/>
      <w:r w:rsidR="00D471F5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deprivation score (ref=least deprived)</w:t>
      </w:r>
      <w:r w:rsidR="009542F9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. *</w:t>
      </w:r>
      <w:r w:rsidR="009542F9"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3</w:t>
      </w:r>
      <w:r w:rsidR="009542F9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=</w:t>
      </w:r>
      <w:r w:rsidR="00D471F5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Model 1 + population density. \*</w:t>
      </w:r>
      <w:r w:rsidR="00D471F5"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4</w:t>
      </w:r>
      <w:r w:rsidR="00D471F5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=</w:t>
      </w:r>
      <w:r w:rsidR="009542F9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Model 1 +</w:t>
      </w:r>
      <w:r w:rsidR="00D471F5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organisation of care in municipality</w:t>
      </w:r>
      <w:r w:rsidR="009542F9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(ref=integrated care in Norrtälje</w:t>
      </w:r>
      <w:r w:rsidR="00D471F5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. *</w:t>
      </w:r>
      <w:r w:rsidR="00D471F5"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5=</w:t>
      </w:r>
      <w:r w:rsidR="00D471F5"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Model 1 + municipal social care use (ref=ordinary</w:t>
      </w:r>
      <w:r w:rsidR="00D471F5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housing without </w:t>
      </w:r>
      <w:proofErr w:type="spellStart"/>
      <w:r w:rsidR="00D471F5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hom</w:t>
      </w:r>
      <w:proofErr w:type="spellEnd"/>
      <w:r w:rsidR="00D471F5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-help.</w:t>
      </w:r>
    </w:p>
    <w:p w14:paraId="52C6339A" w14:textId="77777777" w:rsidR="00D471F5" w:rsidRDefault="00D471F5" w:rsidP="009542F9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299CE0DA" w14:textId="77777777" w:rsidR="00D471F5" w:rsidRDefault="00D471F5" w:rsidP="009542F9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54A01877" w14:textId="77777777" w:rsidR="00D471F5" w:rsidRDefault="00D471F5" w:rsidP="009542F9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101B34E3" w14:textId="77777777" w:rsidR="00D471F5" w:rsidRDefault="00D471F5" w:rsidP="009542F9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7321468E" w14:textId="77777777" w:rsidR="00D471F5" w:rsidRDefault="00D471F5" w:rsidP="009542F9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391FC45C" w14:textId="77777777" w:rsidR="00D471F5" w:rsidRDefault="00D471F5" w:rsidP="009542F9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7113DD16" w14:textId="77777777" w:rsidR="00D471F5" w:rsidRDefault="00D471F5" w:rsidP="009542F9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31400E88" w14:textId="77777777" w:rsidR="00D471F5" w:rsidRDefault="00D471F5" w:rsidP="009542F9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4894FD36" w14:textId="77777777" w:rsidR="00D471F5" w:rsidRDefault="00D471F5" w:rsidP="009542F9">
      <w:pPr>
        <w:spacing w:after="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1BD8086F" w14:textId="77777777" w:rsidR="00D471F5" w:rsidRPr="00BC6C7F" w:rsidRDefault="00D471F5" w:rsidP="00D471F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BC7DB8" w14:textId="1226AC26" w:rsidR="00D471F5" w:rsidRPr="00B52BEB" w:rsidRDefault="00D471F5" w:rsidP="00D471F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C579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S5: </w:t>
      </w:r>
      <w:r w:rsidRPr="001C5790">
        <w:rPr>
          <w:rFonts w:ascii="Times New Roman" w:hAnsi="Times New Roman" w:cs="Times New Roman"/>
          <w:sz w:val="20"/>
          <w:szCs w:val="20"/>
          <w:lang w:val="en-US"/>
        </w:rPr>
        <w:t>Multi</w:t>
      </w:r>
      <w:r w:rsidRPr="00BC6C7F">
        <w:rPr>
          <w:rFonts w:ascii="Times New Roman" w:hAnsi="Times New Roman" w:cs="Times New Roman"/>
          <w:sz w:val="20"/>
          <w:szCs w:val="20"/>
          <w:lang w:val="en-US"/>
        </w:rPr>
        <w:t>-level models assessing the effect of individual and area level variables added separately on Covid-19 mortality among persons 70 years and older in period 2.</w:t>
      </w:r>
    </w:p>
    <w:tbl>
      <w:tblPr>
        <w:tblStyle w:val="TableGridLight"/>
        <w:tblpPr w:leftFromText="141" w:rightFromText="141" w:vertAnchor="text" w:horzAnchor="margin" w:tblpXSpec="center" w:tblpY="159"/>
        <w:tblW w:w="11700" w:type="dxa"/>
        <w:tblLook w:val="04A0" w:firstRow="1" w:lastRow="0" w:firstColumn="1" w:lastColumn="0" w:noHBand="0" w:noVBand="1"/>
      </w:tblPr>
      <w:tblGrid>
        <w:gridCol w:w="2059"/>
        <w:gridCol w:w="761"/>
        <w:gridCol w:w="1260"/>
        <w:gridCol w:w="711"/>
        <w:gridCol w:w="1170"/>
        <w:gridCol w:w="789"/>
        <w:gridCol w:w="1260"/>
        <w:gridCol w:w="720"/>
        <w:gridCol w:w="1260"/>
        <w:gridCol w:w="711"/>
        <w:gridCol w:w="999"/>
      </w:tblGrid>
      <w:tr w:rsidR="00AA6AA7" w:rsidRPr="00AA6AA7" w14:paraId="65AF446E" w14:textId="77777777" w:rsidTr="00AA6AA7">
        <w:trPr>
          <w:trHeight w:val="288"/>
        </w:trPr>
        <w:tc>
          <w:tcPr>
            <w:tcW w:w="2059" w:type="dxa"/>
            <w:noWrap/>
          </w:tcPr>
          <w:p w14:paraId="57848B62" w14:textId="77777777" w:rsidR="00AA6AA7" w:rsidRPr="00AA6AA7" w:rsidRDefault="00AA6AA7" w:rsidP="00AA6AA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21" w:type="dxa"/>
            <w:gridSpan w:val="2"/>
            <w:noWrap/>
          </w:tcPr>
          <w:p w14:paraId="5540B963" w14:textId="5C91B1A5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81" w:type="dxa"/>
            <w:gridSpan w:val="2"/>
            <w:noWrap/>
          </w:tcPr>
          <w:p w14:paraId="53775805" w14:textId="4B7EE81D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049" w:type="dxa"/>
            <w:gridSpan w:val="2"/>
            <w:noWrap/>
          </w:tcPr>
          <w:p w14:paraId="40AC6960" w14:textId="4B8D96EB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gridSpan w:val="2"/>
            <w:noWrap/>
          </w:tcPr>
          <w:p w14:paraId="6728F787" w14:textId="2AE6821E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gridSpan w:val="2"/>
            <w:noWrap/>
          </w:tcPr>
          <w:p w14:paraId="6B52E1D9" w14:textId="3828DC66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proofErr w:type="spellEnd"/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A6AA7" w:rsidRPr="00AA6AA7" w14:paraId="3D0EECBF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43D62E62" w14:textId="77777777" w:rsidR="00AA6AA7" w:rsidRPr="00AA6AA7" w:rsidRDefault="00AA6AA7" w:rsidP="00AA6AA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0ABE42E4" w14:textId="1425F05E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60" w:type="dxa"/>
            <w:noWrap/>
            <w:hideMark/>
          </w:tcPr>
          <w:p w14:paraId="4018EC29" w14:textId="53AC09E8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I 95%)</w:t>
            </w:r>
          </w:p>
        </w:tc>
        <w:tc>
          <w:tcPr>
            <w:tcW w:w="711" w:type="dxa"/>
            <w:noWrap/>
            <w:hideMark/>
          </w:tcPr>
          <w:p w14:paraId="1728B7BD" w14:textId="78648F9D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noWrap/>
            <w:hideMark/>
          </w:tcPr>
          <w:p w14:paraId="101D9525" w14:textId="5562D092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I 95%)</w:t>
            </w:r>
          </w:p>
        </w:tc>
        <w:tc>
          <w:tcPr>
            <w:tcW w:w="789" w:type="dxa"/>
            <w:noWrap/>
            <w:hideMark/>
          </w:tcPr>
          <w:p w14:paraId="59EF6ADB" w14:textId="27C740A2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60" w:type="dxa"/>
            <w:noWrap/>
            <w:hideMark/>
          </w:tcPr>
          <w:p w14:paraId="50E33929" w14:textId="0F26A2B6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I 95%)</w:t>
            </w:r>
          </w:p>
        </w:tc>
        <w:tc>
          <w:tcPr>
            <w:tcW w:w="720" w:type="dxa"/>
            <w:noWrap/>
            <w:hideMark/>
          </w:tcPr>
          <w:p w14:paraId="3814BF6C" w14:textId="3001663B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60" w:type="dxa"/>
            <w:noWrap/>
            <w:hideMark/>
          </w:tcPr>
          <w:p w14:paraId="0F0070CC" w14:textId="4046EC31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711" w:type="dxa"/>
            <w:noWrap/>
            <w:hideMark/>
          </w:tcPr>
          <w:p w14:paraId="1EF3FE6E" w14:textId="7EC62B6C" w:rsidR="00AA6AA7" w:rsidRPr="00AA6AA7" w:rsidRDefault="00AA6AA7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9" w:type="dxa"/>
            <w:noWrap/>
            <w:hideMark/>
          </w:tcPr>
          <w:p w14:paraId="11747DE8" w14:textId="7E3899A5" w:rsidR="00AA6AA7" w:rsidRPr="00AA6AA7" w:rsidRDefault="00AA6AA7" w:rsidP="00AA6AA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52B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95%</w:t>
            </w:r>
          </w:p>
        </w:tc>
      </w:tr>
      <w:tr w:rsidR="00AA6AA7" w:rsidRPr="00AA6AA7" w14:paraId="69F2513B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009D2F76" w14:textId="77777777" w:rsidR="009542F9" w:rsidRPr="00AA6AA7" w:rsidRDefault="009542F9" w:rsidP="00D471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dividual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actors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761" w:type="dxa"/>
            <w:noWrap/>
            <w:hideMark/>
          </w:tcPr>
          <w:p w14:paraId="29326DB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EA74FD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43AE819F" w14:textId="31E37013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18AF8DCA" w14:textId="7D4F4CA2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noWrap/>
            <w:hideMark/>
          </w:tcPr>
          <w:p w14:paraId="21DF321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A91363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7FD95C4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0B6058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71FE0D7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3A58564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AA7" w:rsidRPr="00AA6AA7" w14:paraId="34ADA4D4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10233F2B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Sex (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1" w:type="dxa"/>
            <w:noWrap/>
            <w:hideMark/>
          </w:tcPr>
          <w:p w14:paraId="333B1C5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260" w:type="dxa"/>
            <w:noWrap/>
            <w:hideMark/>
          </w:tcPr>
          <w:p w14:paraId="7DBA95D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52 - 2.14</w:t>
            </w:r>
          </w:p>
        </w:tc>
        <w:tc>
          <w:tcPr>
            <w:tcW w:w="711" w:type="dxa"/>
            <w:noWrap/>
            <w:hideMark/>
          </w:tcPr>
          <w:p w14:paraId="7A130BF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170" w:type="dxa"/>
            <w:noWrap/>
            <w:hideMark/>
          </w:tcPr>
          <w:p w14:paraId="47BF82E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51 - 2.12</w:t>
            </w:r>
          </w:p>
        </w:tc>
        <w:tc>
          <w:tcPr>
            <w:tcW w:w="789" w:type="dxa"/>
            <w:noWrap/>
            <w:hideMark/>
          </w:tcPr>
          <w:p w14:paraId="190DFFA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260" w:type="dxa"/>
            <w:noWrap/>
            <w:hideMark/>
          </w:tcPr>
          <w:p w14:paraId="4916AAA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51 - 2.11</w:t>
            </w:r>
          </w:p>
        </w:tc>
        <w:tc>
          <w:tcPr>
            <w:tcW w:w="720" w:type="dxa"/>
            <w:noWrap/>
            <w:hideMark/>
          </w:tcPr>
          <w:p w14:paraId="059D867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260" w:type="dxa"/>
            <w:noWrap/>
            <w:hideMark/>
          </w:tcPr>
          <w:p w14:paraId="073D1745" w14:textId="10AF9E3B" w:rsidR="009542F9" w:rsidRPr="00AA6AA7" w:rsidRDefault="009542F9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51 - 2.12</w:t>
            </w:r>
          </w:p>
        </w:tc>
        <w:tc>
          <w:tcPr>
            <w:tcW w:w="711" w:type="dxa"/>
            <w:noWrap/>
            <w:hideMark/>
          </w:tcPr>
          <w:p w14:paraId="4DB26BD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999" w:type="dxa"/>
            <w:noWrap/>
            <w:hideMark/>
          </w:tcPr>
          <w:p w14:paraId="50DFCC4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90-2.68</w:t>
            </w:r>
            <w:proofErr w:type="gramEnd"/>
          </w:p>
        </w:tc>
      </w:tr>
      <w:tr w:rsidR="00AA6AA7" w:rsidRPr="00AA6AA7" w14:paraId="5CB5B93D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0499205A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75-80</w:t>
            </w:r>
            <w:proofErr w:type="gram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61" w:type="dxa"/>
            <w:noWrap/>
            <w:hideMark/>
          </w:tcPr>
          <w:p w14:paraId="017ACD2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260" w:type="dxa"/>
            <w:noWrap/>
            <w:hideMark/>
          </w:tcPr>
          <w:p w14:paraId="5F1DFED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9 - 2.73</w:t>
            </w:r>
          </w:p>
        </w:tc>
        <w:tc>
          <w:tcPr>
            <w:tcW w:w="711" w:type="dxa"/>
            <w:noWrap/>
            <w:hideMark/>
          </w:tcPr>
          <w:p w14:paraId="1CC5EFC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170" w:type="dxa"/>
            <w:noWrap/>
            <w:hideMark/>
          </w:tcPr>
          <w:p w14:paraId="708D2FC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7 - 2.72</w:t>
            </w:r>
          </w:p>
        </w:tc>
        <w:tc>
          <w:tcPr>
            <w:tcW w:w="789" w:type="dxa"/>
            <w:noWrap/>
            <w:hideMark/>
          </w:tcPr>
          <w:p w14:paraId="73701C1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260" w:type="dxa"/>
            <w:noWrap/>
            <w:hideMark/>
          </w:tcPr>
          <w:p w14:paraId="2EF1D2C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0 - 2.73</w:t>
            </w:r>
          </w:p>
        </w:tc>
        <w:tc>
          <w:tcPr>
            <w:tcW w:w="720" w:type="dxa"/>
            <w:noWrap/>
            <w:hideMark/>
          </w:tcPr>
          <w:p w14:paraId="0E2F057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260" w:type="dxa"/>
            <w:noWrap/>
            <w:hideMark/>
          </w:tcPr>
          <w:p w14:paraId="3CF1676B" w14:textId="3C55F6E7" w:rsidR="009542F9" w:rsidRPr="00AA6AA7" w:rsidRDefault="009542F9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9 - 2.73</w:t>
            </w:r>
          </w:p>
        </w:tc>
        <w:tc>
          <w:tcPr>
            <w:tcW w:w="711" w:type="dxa"/>
            <w:noWrap/>
            <w:hideMark/>
          </w:tcPr>
          <w:p w14:paraId="14194EC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999" w:type="dxa"/>
            <w:noWrap/>
            <w:hideMark/>
          </w:tcPr>
          <w:p w14:paraId="29EF4EF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8-2.33</w:t>
            </w:r>
          </w:p>
        </w:tc>
      </w:tr>
      <w:tr w:rsidR="00AA6AA7" w:rsidRPr="00AA6AA7" w14:paraId="76555006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429052FE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80-85</w:t>
            </w:r>
            <w:proofErr w:type="gram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61" w:type="dxa"/>
            <w:noWrap/>
            <w:hideMark/>
          </w:tcPr>
          <w:p w14:paraId="35CCC17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260" w:type="dxa"/>
            <w:noWrap/>
            <w:hideMark/>
          </w:tcPr>
          <w:p w14:paraId="0B26373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3.35 - 6.33</w:t>
            </w:r>
          </w:p>
        </w:tc>
        <w:tc>
          <w:tcPr>
            <w:tcW w:w="711" w:type="dxa"/>
            <w:noWrap/>
            <w:hideMark/>
          </w:tcPr>
          <w:p w14:paraId="5420012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1170" w:type="dxa"/>
            <w:noWrap/>
            <w:hideMark/>
          </w:tcPr>
          <w:p w14:paraId="6ADA2C4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3.34 - 6.31</w:t>
            </w:r>
          </w:p>
        </w:tc>
        <w:tc>
          <w:tcPr>
            <w:tcW w:w="789" w:type="dxa"/>
            <w:noWrap/>
            <w:hideMark/>
          </w:tcPr>
          <w:p w14:paraId="4EE0C50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260" w:type="dxa"/>
            <w:noWrap/>
            <w:hideMark/>
          </w:tcPr>
          <w:p w14:paraId="1FF4854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3.35 - 6.32</w:t>
            </w:r>
          </w:p>
        </w:tc>
        <w:tc>
          <w:tcPr>
            <w:tcW w:w="720" w:type="dxa"/>
            <w:noWrap/>
            <w:hideMark/>
          </w:tcPr>
          <w:p w14:paraId="02A9AA7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260" w:type="dxa"/>
            <w:noWrap/>
            <w:hideMark/>
          </w:tcPr>
          <w:p w14:paraId="41FC8CFD" w14:textId="77777777" w:rsidR="009542F9" w:rsidRPr="00AA6AA7" w:rsidRDefault="009542F9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3.34 - 6.32</w:t>
            </w:r>
          </w:p>
        </w:tc>
        <w:tc>
          <w:tcPr>
            <w:tcW w:w="711" w:type="dxa"/>
            <w:noWrap/>
            <w:hideMark/>
          </w:tcPr>
          <w:p w14:paraId="10B99AE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99" w:type="dxa"/>
            <w:noWrap/>
            <w:hideMark/>
          </w:tcPr>
          <w:p w14:paraId="3B7799D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2.08-3.99</w:t>
            </w:r>
          </w:p>
        </w:tc>
      </w:tr>
      <w:tr w:rsidR="00AA6AA7" w:rsidRPr="00AA6AA7" w14:paraId="0E3AB02C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41EBF99B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85-90</w:t>
            </w:r>
            <w:proofErr w:type="gram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61" w:type="dxa"/>
            <w:noWrap/>
            <w:hideMark/>
          </w:tcPr>
          <w:p w14:paraId="14D379D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1260" w:type="dxa"/>
            <w:noWrap/>
            <w:hideMark/>
          </w:tcPr>
          <w:p w14:paraId="0FF6E2D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.53 - 12.25</w:t>
            </w:r>
          </w:p>
        </w:tc>
        <w:tc>
          <w:tcPr>
            <w:tcW w:w="711" w:type="dxa"/>
            <w:noWrap/>
            <w:hideMark/>
          </w:tcPr>
          <w:p w14:paraId="0D69E80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170" w:type="dxa"/>
            <w:noWrap/>
            <w:hideMark/>
          </w:tcPr>
          <w:p w14:paraId="32F6AFF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.55 - 12.23</w:t>
            </w:r>
          </w:p>
        </w:tc>
        <w:tc>
          <w:tcPr>
            <w:tcW w:w="789" w:type="dxa"/>
            <w:noWrap/>
            <w:hideMark/>
          </w:tcPr>
          <w:p w14:paraId="3CC9F17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1260" w:type="dxa"/>
            <w:noWrap/>
            <w:hideMark/>
          </w:tcPr>
          <w:p w14:paraId="2A40844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.54 - 12.23</w:t>
            </w:r>
          </w:p>
        </w:tc>
        <w:tc>
          <w:tcPr>
            <w:tcW w:w="720" w:type="dxa"/>
            <w:noWrap/>
            <w:hideMark/>
          </w:tcPr>
          <w:p w14:paraId="081F2D7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260" w:type="dxa"/>
            <w:noWrap/>
            <w:hideMark/>
          </w:tcPr>
          <w:p w14:paraId="2F1F5B36" w14:textId="48EDE1F8" w:rsidR="009542F9" w:rsidRPr="00AA6AA7" w:rsidRDefault="009542F9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.54 -12.24</w:t>
            </w:r>
          </w:p>
        </w:tc>
        <w:tc>
          <w:tcPr>
            <w:tcW w:w="711" w:type="dxa"/>
            <w:noWrap/>
            <w:hideMark/>
          </w:tcPr>
          <w:p w14:paraId="60FAF690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999" w:type="dxa"/>
            <w:noWrap/>
            <w:hideMark/>
          </w:tcPr>
          <w:p w14:paraId="16D1EB40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2.87-5.56</w:t>
            </w:r>
          </w:p>
        </w:tc>
      </w:tr>
      <w:tr w:rsidR="00AA6AA7" w:rsidRPr="00AA6AA7" w14:paraId="65DDF46E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7C854B1E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90-95</w:t>
            </w:r>
            <w:proofErr w:type="gram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61" w:type="dxa"/>
            <w:noWrap/>
            <w:hideMark/>
          </w:tcPr>
          <w:p w14:paraId="209FB48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5.32</w:t>
            </w:r>
          </w:p>
        </w:tc>
        <w:tc>
          <w:tcPr>
            <w:tcW w:w="1260" w:type="dxa"/>
            <w:noWrap/>
            <w:hideMark/>
          </w:tcPr>
          <w:p w14:paraId="29DCCDB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1.07-21.18</w:t>
            </w:r>
          </w:p>
        </w:tc>
        <w:tc>
          <w:tcPr>
            <w:tcW w:w="711" w:type="dxa"/>
            <w:noWrap/>
            <w:hideMark/>
          </w:tcPr>
          <w:p w14:paraId="16CDEF2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5.46</w:t>
            </w:r>
          </w:p>
        </w:tc>
        <w:tc>
          <w:tcPr>
            <w:tcW w:w="1170" w:type="dxa"/>
            <w:noWrap/>
            <w:hideMark/>
          </w:tcPr>
          <w:p w14:paraId="755C920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1.19 -21.35</w:t>
            </w:r>
          </w:p>
        </w:tc>
        <w:tc>
          <w:tcPr>
            <w:tcW w:w="789" w:type="dxa"/>
            <w:noWrap/>
            <w:hideMark/>
          </w:tcPr>
          <w:p w14:paraId="7B5B98E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5.42</w:t>
            </w:r>
          </w:p>
        </w:tc>
        <w:tc>
          <w:tcPr>
            <w:tcW w:w="1260" w:type="dxa"/>
            <w:noWrap/>
            <w:hideMark/>
          </w:tcPr>
          <w:p w14:paraId="04056E6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1.16 - 21.31</w:t>
            </w:r>
          </w:p>
        </w:tc>
        <w:tc>
          <w:tcPr>
            <w:tcW w:w="720" w:type="dxa"/>
            <w:noWrap/>
            <w:hideMark/>
          </w:tcPr>
          <w:p w14:paraId="5F69E7F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1260" w:type="dxa"/>
            <w:noWrap/>
            <w:hideMark/>
          </w:tcPr>
          <w:p w14:paraId="7CF5F567" w14:textId="38F167C4" w:rsidR="009542F9" w:rsidRPr="00AA6AA7" w:rsidRDefault="009542F9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1.14-21.28</w:t>
            </w:r>
          </w:p>
        </w:tc>
        <w:tc>
          <w:tcPr>
            <w:tcW w:w="711" w:type="dxa"/>
            <w:noWrap/>
            <w:hideMark/>
          </w:tcPr>
          <w:p w14:paraId="02D4737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999" w:type="dxa"/>
            <w:noWrap/>
            <w:hideMark/>
          </w:tcPr>
          <w:p w14:paraId="2B5E909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3.46-6.90</w:t>
            </w:r>
          </w:p>
        </w:tc>
      </w:tr>
      <w:tr w:rsidR="00AA6AA7" w:rsidRPr="00AA6AA7" w14:paraId="64E671C5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0EF70F4F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[5+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61" w:type="dxa"/>
            <w:noWrap/>
            <w:hideMark/>
          </w:tcPr>
          <w:p w14:paraId="3712FA0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26.59</w:t>
            </w:r>
          </w:p>
        </w:tc>
        <w:tc>
          <w:tcPr>
            <w:tcW w:w="1260" w:type="dxa"/>
            <w:noWrap/>
            <w:hideMark/>
          </w:tcPr>
          <w:p w14:paraId="6E0EBE7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8.34 - 38.54</w:t>
            </w:r>
          </w:p>
        </w:tc>
        <w:tc>
          <w:tcPr>
            <w:tcW w:w="711" w:type="dxa"/>
            <w:noWrap/>
            <w:hideMark/>
          </w:tcPr>
          <w:p w14:paraId="46AD2EC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26.92</w:t>
            </w:r>
          </w:p>
        </w:tc>
        <w:tc>
          <w:tcPr>
            <w:tcW w:w="1170" w:type="dxa"/>
            <w:noWrap/>
            <w:hideMark/>
          </w:tcPr>
          <w:p w14:paraId="7CE92D0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8.59-39.0</w:t>
            </w:r>
          </w:p>
        </w:tc>
        <w:tc>
          <w:tcPr>
            <w:tcW w:w="789" w:type="dxa"/>
            <w:noWrap/>
            <w:hideMark/>
          </w:tcPr>
          <w:p w14:paraId="1871A5D0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27.05</w:t>
            </w:r>
          </w:p>
        </w:tc>
        <w:tc>
          <w:tcPr>
            <w:tcW w:w="1260" w:type="dxa"/>
            <w:noWrap/>
            <w:hideMark/>
          </w:tcPr>
          <w:p w14:paraId="5AF2D3A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8.67 - 39.19</w:t>
            </w:r>
          </w:p>
        </w:tc>
        <w:tc>
          <w:tcPr>
            <w:tcW w:w="720" w:type="dxa"/>
            <w:noWrap/>
            <w:hideMark/>
          </w:tcPr>
          <w:p w14:paraId="30ADDB1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26.84</w:t>
            </w:r>
          </w:p>
        </w:tc>
        <w:tc>
          <w:tcPr>
            <w:tcW w:w="1260" w:type="dxa"/>
            <w:noWrap/>
            <w:hideMark/>
          </w:tcPr>
          <w:p w14:paraId="18BB217B" w14:textId="20269E20" w:rsidR="009542F9" w:rsidRPr="00AA6AA7" w:rsidRDefault="009542F9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8.53-38.89</w:t>
            </w:r>
          </w:p>
        </w:tc>
        <w:tc>
          <w:tcPr>
            <w:tcW w:w="711" w:type="dxa"/>
            <w:noWrap/>
            <w:hideMark/>
          </w:tcPr>
          <w:p w14:paraId="5E00258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999" w:type="dxa"/>
            <w:noWrap/>
            <w:hideMark/>
          </w:tcPr>
          <w:p w14:paraId="46AC8E9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4.50-9.92</w:t>
            </w:r>
          </w:p>
        </w:tc>
      </w:tr>
      <w:tr w:rsidR="00AA6AA7" w:rsidRPr="00AA6AA7" w14:paraId="1B4EDFD8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77A780A2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761" w:type="dxa"/>
            <w:noWrap/>
            <w:hideMark/>
          </w:tcPr>
          <w:p w14:paraId="6FFEC08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260" w:type="dxa"/>
            <w:noWrap/>
            <w:hideMark/>
          </w:tcPr>
          <w:p w14:paraId="1B2D210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1 - 1.90</w:t>
            </w:r>
          </w:p>
        </w:tc>
        <w:tc>
          <w:tcPr>
            <w:tcW w:w="711" w:type="dxa"/>
            <w:noWrap/>
            <w:hideMark/>
          </w:tcPr>
          <w:p w14:paraId="2D58307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170" w:type="dxa"/>
            <w:noWrap/>
            <w:hideMark/>
          </w:tcPr>
          <w:p w14:paraId="2B47AD1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7 - 1.85</w:t>
            </w:r>
          </w:p>
        </w:tc>
        <w:tc>
          <w:tcPr>
            <w:tcW w:w="789" w:type="dxa"/>
            <w:noWrap/>
            <w:hideMark/>
          </w:tcPr>
          <w:p w14:paraId="77C8ABE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260" w:type="dxa"/>
            <w:noWrap/>
            <w:hideMark/>
          </w:tcPr>
          <w:p w14:paraId="6878184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4 - 1.81</w:t>
            </w:r>
          </w:p>
        </w:tc>
        <w:tc>
          <w:tcPr>
            <w:tcW w:w="720" w:type="dxa"/>
            <w:noWrap/>
            <w:hideMark/>
          </w:tcPr>
          <w:p w14:paraId="6249628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60" w:type="dxa"/>
            <w:noWrap/>
            <w:hideMark/>
          </w:tcPr>
          <w:p w14:paraId="34565227" w14:textId="6ECFB46F" w:rsidR="009542F9" w:rsidRPr="00AA6AA7" w:rsidRDefault="001C5790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542F9" w:rsidRPr="00AA6AA7">
              <w:rPr>
                <w:rFonts w:ascii="Times New Roman" w:hAnsi="Times New Roman" w:cs="Times New Roman"/>
                <w:sz w:val="18"/>
                <w:szCs w:val="18"/>
              </w:rPr>
              <w:t>.18 - 1.86</w:t>
            </w:r>
          </w:p>
        </w:tc>
        <w:tc>
          <w:tcPr>
            <w:tcW w:w="711" w:type="dxa"/>
            <w:noWrap/>
            <w:hideMark/>
          </w:tcPr>
          <w:p w14:paraId="6E9A6BF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999" w:type="dxa"/>
            <w:noWrap/>
            <w:hideMark/>
          </w:tcPr>
          <w:p w14:paraId="352D061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07-1.68</w:t>
            </w:r>
          </w:p>
        </w:tc>
      </w:tr>
      <w:tr w:rsidR="00AA6AA7" w:rsidRPr="00AA6AA7" w14:paraId="0BA1E6ED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3BEE2C3F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761" w:type="dxa"/>
            <w:noWrap/>
            <w:hideMark/>
          </w:tcPr>
          <w:p w14:paraId="3B24515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260" w:type="dxa"/>
            <w:noWrap/>
            <w:hideMark/>
          </w:tcPr>
          <w:p w14:paraId="7B524CE0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03 - 1.58</w:t>
            </w:r>
          </w:p>
        </w:tc>
        <w:tc>
          <w:tcPr>
            <w:tcW w:w="711" w:type="dxa"/>
            <w:noWrap/>
            <w:hideMark/>
          </w:tcPr>
          <w:p w14:paraId="1F5C236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70" w:type="dxa"/>
            <w:noWrap/>
            <w:hideMark/>
          </w:tcPr>
          <w:p w14:paraId="2CC66A1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02 - 1.56</w:t>
            </w:r>
          </w:p>
        </w:tc>
        <w:tc>
          <w:tcPr>
            <w:tcW w:w="789" w:type="dxa"/>
            <w:noWrap/>
            <w:hideMark/>
          </w:tcPr>
          <w:p w14:paraId="52E138D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60" w:type="dxa"/>
            <w:noWrap/>
            <w:hideMark/>
          </w:tcPr>
          <w:p w14:paraId="254D8DC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99 - 1.53</w:t>
            </w:r>
          </w:p>
        </w:tc>
        <w:tc>
          <w:tcPr>
            <w:tcW w:w="720" w:type="dxa"/>
            <w:noWrap/>
            <w:hideMark/>
          </w:tcPr>
          <w:p w14:paraId="2B45F68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260" w:type="dxa"/>
            <w:noWrap/>
            <w:hideMark/>
          </w:tcPr>
          <w:p w14:paraId="3610231D" w14:textId="3ADA9695" w:rsidR="009542F9" w:rsidRPr="00AA6AA7" w:rsidRDefault="009542F9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02 - 1.68</w:t>
            </w:r>
          </w:p>
        </w:tc>
        <w:tc>
          <w:tcPr>
            <w:tcW w:w="711" w:type="dxa"/>
            <w:noWrap/>
            <w:hideMark/>
          </w:tcPr>
          <w:p w14:paraId="241FE99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99" w:type="dxa"/>
            <w:noWrap/>
            <w:hideMark/>
          </w:tcPr>
          <w:p w14:paraId="7751792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94-1.44</w:t>
            </w:r>
          </w:p>
        </w:tc>
      </w:tr>
      <w:tr w:rsidR="00AA6AA7" w:rsidRPr="00AA6AA7" w14:paraId="0D26A22F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5D24BB15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Born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outside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Sweden</w:t>
            </w:r>
          </w:p>
        </w:tc>
        <w:tc>
          <w:tcPr>
            <w:tcW w:w="761" w:type="dxa"/>
            <w:noWrap/>
            <w:hideMark/>
          </w:tcPr>
          <w:p w14:paraId="6529FC2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260" w:type="dxa"/>
            <w:noWrap/>
            <w:hideMark/>
          </w:tcPr>
          <w:p w14:paraId="16BC4B9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3 - 1.67</w:t>
            </w:r>
          </w:p>
        </w:tc>
        <w:tc>
          <w:tcPr>
            <w:tcW w:w="711" w:type="dxa"/>
            <w:noWrap/>
            <w:hideMark/>
          </w:tcPr>
          <w:p w14:paraId="50AD131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70" w:type="dxa"/>
            <w:noWrap/>
            <w:hideMark/>
          </w:tcPr>
          <w:p w14:paraId="1AC1F90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3 - 1.67</w:t>
            </w:r>
          </w:p>
        </w:tc>
        <w:tc>
          <w:tcPr>
            <w:tcW w:w="789" w:type="dxa"/>
            <w:noWrap/>
            <w:hideMark/>
          </w:tcPr>
          <w:p w14:paraId="1E7C3B3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260" w:type="dxa"/>
            <w:noWrap/>
            <w:hideMark/>
          </w:tcPr>
          <w:p w14:paraId="1EF7ADF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09 - 1.65</w:t>
            </w:r>
          </w:p>
        </w:tc>
        <w:tc>
          <w:tcPr>
            <w:tcW w:w="720" w:type="dxa"/>
            <w:noWrap/>
            <w:hideMark/>
          </w:tcPr>
          <w:p w14:paraId="1EDA2E3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60" w:type="dxa"/>
            <w:noWrap/>
            <w:hideMark/>
          </w:tcPr>
          <w:p w14:paraId="332C622E" w14:textId="07329714" w:rsidR="009542F9" w:rsidRPr="00AA6AA7" w:rsidRDefault="009542F9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3 - 1.68</w:t>
            </w:r>
          </w:p>
        </w:tc>
        <w:tc>
          <w:tcPr>
            <w:tcW w:w="711" w:type="dxa"/>
            <w:noWrap/>
            <w:hideMark/>
          </w:tcPr>
          <w:p w14:paraId="48BF42E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99" w:type="dxa"/>
            <w:noWrap/>
            <w:hideMark/>
          </w:tcPr>
          <w:p w14:paraId="6C76304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6-1.71</w:t>
            </w:r>
          </w:p>
        </w:tc>
      </w:tr>
      <w:tr w:rsidR="00AA6AA7" w:rsidRPr="00AA6AA7" w14:paraId="66C849B3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1E2893C2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CCI score</w:t>
            </w:r>
          </w:p>
        </w:tc>
        <w:tc>
          <w:tcPr>
            <w:tcW w:w="761" w:type="dxa"/>
            <w:noWrap/>
            <w:hideMark/>
          </w:tcPr>
          <w:p w14:paraId="15B9332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260" w:type="dxa"/>
            <w:noWrap/>
            <w:hideMark/>
          </w:tcPr>
          <w:p w14:paraId="7CECF39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9 - 1.28</w:t>
            </w:r>
          </w:p>
        </w:tc>
        <w:tc>
          <w:tcPr>
            <w:tcW w:w="711" w:type="dxa"/>
            <w:noWrap/>
            <w:hideMark/>
          </w:tcPr>
          <w:p w14:paraId="2949516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70" w:type="dxa"/>
            <w:noWrap/>
            <w:hideMark/>
          </w:tcPr>
          <w:p w14:paraId="7CC3BD3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9 - 1.28</w:t>
            </w:r>
          </w:p>
        </w:tc>
        <w:tc>
          <w:tcPr>
            <w:tcW w:w="789" w:type="dxa"/>
            <w:noWrap/>
            <w:hideMark/>
          </w:tcPr>
          <w:p w14:paraId="7C3E018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260" w:type="dxa"/>
            <w:noWrap/>
            <w:hideMark/>
          </w:tcPr>
          <w:p w14:paraId="71CD744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9 - 1.28</w:t>
            </w:r>
          </w:p>
        </w:tc>
        <w:tc>
          <w:tcPr>
            <w:tcW w:w="720" w:type="dxa"/>
            <w:noWrap/>
            <w:hideMark/>
          </w:tcPr>
          <w:p w14:paraId="71F2B8B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60" w:type="dxa"/>
            <w:noWrap/>
            <w:hideMark/>
          </w:tcPr>
          <w:p w14:paraId="07A4EDC5" w14:textId="08678A55" w:rsidR="009542F9" w:rsidRPr="00AA6AA7" w:rsidRDefault="009542F9" w:rsidP="00AA6AA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9 - 1.28</w:t>
            </w:r>
          </w:p>
        </w:tc>
        <w:tc>
          <w:tcPr>
            <w:tcW w:w="711" w:type="dxa"/>
            <w:noWrap/>
            <w:hideMark/>
          </w:tcPr>
          <w:p w14:paraId="5D42555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99" w:type="dxa"/>
            <w:noWrap/>
            <w:hideMark/>
          </w:tcPr>
          <w:p w14:paraId="54D0BBF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0-1.20</w:t>
            </w:r>
          </w:p>
        </w:tc>
      </w:tr>
      <w:tr w:rsidR="00AA6AA7" w:rsidRPr="00AA6AA7" w14:paraId="6C75880F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2CC036BD" w14:textId="77777777" w:rsidR="009542F9" w:rsidRPr="00AA6AA7" w:rsidRDefault="009542F9" w:rsidP="00D471F5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rea 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evel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761" w:type="dxa"/>
            <w:noWrap/>
            <w:hideMark/>
          </w:tcPr>
          <w:p w14:paraId="6500BAE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680F7D1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353E021E" w14:textId="663BEAD8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26E405ED" w14:textId="23AD5463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noWrap/>
            <w:hideMark/>
          </w:tcPr>
          <w:p w14:paraId="14C4247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43B710F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6112AE9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4C1C9E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396B68F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68A7124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AA7" w:rsidRPr="00AA6AA7" w14:paraId="42A2A53E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73F185DB" w14:textId="77777777" w:rsidR="009542F9" w:rsidRPr="00AA6AA7" w:rsidRDefault="009542F9" w:rsidP="00D471F5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ganisation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761" w:type="dxa"/>
            <w:noWrap/>
            <w:hideMark/>
          </w:tcPr>
          <w:p w14:paraId="13A91DA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9E3ED6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18168E4A" w14:textId="4B8B0D5E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345D5D83" w14:textId="308C99DA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noWrap/>
            <w:hideMark/>
          </w:tcPr>
          <w:p w14:paraId="7CD9400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579694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0DC815C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4FF7E5A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7432359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453FFB90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AA7" w:rsidRPr="00AA6AA7" w14:paraId="049F2577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74AA24DF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Integrated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care (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Norrtalje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1" w:type="dxa"/>
            <w:noWrap/>
            <w:hideMark/>
          </w:tcPr>
          <w:p w14:paraId="3E5567B0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6D779B5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208F084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70" w:type="dxa"/>
            <w:noWrap/>
            <w:hideMark/>
          </w:tcPr>
          <w:p w14:paraId="2A3CB9E6" w14:textId="1CF71DB5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noWrap/>
            <w:hideMark/>
          </w:tcPr>
          <w:p w14:paraId="76B471E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383E5A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760EB71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D931C1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7FA9684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2113834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AA7" w:rsidRPr="00AA6AA7" w14:paraId="050449BE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686CF954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Usual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care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(Stockholm)</w:t>
            </w:r>
          </w:p>
        </w:tc>
        <w:tc>
          <w:tcPr>
            <w:tcW w:w="761" w:type="dxa"/>
            <w:noWrap/>
            <w:hideMark/>
          </w:tcPr>
          <w:p w14:paraId="37A6071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776A2B8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3F14F31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70" w:type="dxa"/>
            <w:noWrap/>
            <w:hideMark/>
          </w:tcPr>
          <w:p w14:paraId="21BFC9B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(0.59 - 1.17)</w:t>
            </w:r>
          </w:p>
        </w:tc>
        <w:tc>
          <w:tcPr>
            <w:tcW w:w="789" w:type="dxa"/>
            <w:noWrap/>
            <w:hideMark/>
          </w:tcPr>
          <w:p w14:paraId="55A99EE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6742240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6F6D73D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501E1A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4439FEA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7FEB681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AA7" w:rsidRPr="00AA6AA7" w14:paraId="583147A2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108DB15A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Usual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care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Sodertalje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1" w:type="dxa"/>
            <w:noWrap/>
            <w:hideMark/>
          </w:tcPr>
          <w:p w14:paraId="26D98D6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313969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218512B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70" w:type="dxa"/>
            <w:noWrap/>
            <w:hideMark/>
          </w:tcPr>
          <w:p w14:paraId="092B097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(0.75 - 1.80)</w:t>
            </w:r>
          </w:p>
        </w:tc>
        <w:tc>
          <w:tcPr>
            <w:tcW w:w="789" w:type="dxa"/>
            <w:noWrap/>
            <w:hideMark/>
          </w:tcPr>
          <w:p w14:paraId="5316D9B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EAA55B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57A7DF7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E35C89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505CAD8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0E79229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71F5" w:rsidRPr="00AA6AA7" w14:paraId="02A6F142" w14:textId="77777777" w:rsidTr="00AA6AA7">
        <w:trPr>
          <w:trHeight w:val="288"/>
        </w:trPr>
        <w:tc>
          <w:tcPr>
            <w:tcW w:w="11700" w:type="dxa"/>
            <w:gridSpan w:val="11"/>
            <w:noWrap/>
            <w:hideMark/>
          </w:tcPr>
          <w:p w14:paraId="30D55191" w14:textId="2163B8FF" w:rsidR="00D471F5" w:rsidRPr="00AA6AA7" w:rsidRDefault="00D471F5" w:rsidP="00D471F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Deprivation score</w:t>
            </w:r>
          </w:p>
        </w:tc>
      </w:tr>
      <w:tr w:rsidR="00AA6AA7" w:rsidRPr="00AA6AA7" w14:paraId="154888FB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598232B0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deprivation</w:t>
            </w:r>
          </w:p>
        </w:tc>
        <w:tc>
          <w:tcPr>
            <w:tcW w:w="761" w:type="dxa"/>
            <w:noWrap/>
            <w:hideMark/>
          </w:tcPr>
          <w:p w14:paraId="72DF6F3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0BB7E2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33E490D7" w14:textId="765E1FB5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629551AF" w14:textId="13F36821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noWrap/>
            <w:hideMark/>
          </w:tcPr>
          <w:p w14:paraId="156B9A2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60" w:type="dxa"/>
            <w:noWrap/>
            <w:hideMark/>
          </w:tcPr>
          <w:p w14:paraId="5C0597C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5D9D277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7100604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3679EE9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7EC2E14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AA7" w:rsidRPr="00AA6AA7" w14:paraId="7D7D0334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1ABBBD28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deprivation</w:t>
            </w:r>
          </w:p>
        </w:tc>
        <w:tc>
          <w:tcPr>
            <w:tcW w:w="761" w:type="dxa"/>
            <w:noWrap/>
            <w:hideMark/>
          </w:tcPr>
          <w:p w14:paraId="2F54754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625200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6949AB11" w14:textId="7BEE79C0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4A3489CF" w14:textId="06C1AAB2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noWrap/>
            <w:hideMark/>
          </w:tcPr>
          <w:p w14:paraId="5C97B3D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60" w:type="dxa"/>
            <w:noWrap/>
            <w:hideMark/>
          </w:tcPr>
          <w:p w14:paraId="42DB6A0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(1.06 - 1.82)</w:t>
            </w:r>
          </w:p>
        </w:tc>
        <w:tc>
          <w:tcPr>
            <w:tcW w:w="720" w:type="dxa"/>
            <w:noWrap/>
            <w:hideMark/>
          </w:tcPr>
          <w:p w14:paraId="767F01A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16F5A9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27F2C3C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274E2F65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AA7" w:rsidRPr="00AA6AA7" w14:paraId="12D9FDBD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3FF0CB5A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Moderate deprivation</w:t>
            </w:r>
          </w:p>
        </w:tc>
        <w:tc>
          <w:tcPr>
            <w:tcW w:w="761" w:type="dxa"/>
            <w:noWrap/>
            <w:hideMark/>
          </w:tcPr>
          <w:p w14:paraId="13B61BA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4C50AFD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4E768579" w14:textId="4EBE308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33EB5FE7" w14:textId="715877EB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noWrap/>
            <w:hideMark/>
          </w:tcPr>
          <w:p w14:paraId="67CAFEC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260" w:type="dxa"/>
            <w:noWrap/>
            <w:hideMark/>
          </w:tcPr>
          <w:p w14:paraId="719DEF2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(0.94 - 1.56)</w:t>
            </w:r>
          </w:p>
        </w:tc>
        <w:tc>
          <w:tcPr>
            <w:tcW w:w="720" w:type="dxa"/>
            <w:noWrap/>
            <w:hideMark/>
          </w:tcPr>
          <w:p w14:paraId="52ECFF4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690A9C6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571F62E0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6A21197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AA7" w:rsidRPr="00AA6AA7" w14:paraId="153D019E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4FE7EE89" w14:textId="77777777" w:rsidR="009542F9" w:rsidRPr="00AA6AA7" w:rsidRDefault="009542F9" w:rsidP="00D471F5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pulation 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sity</w:t>
            </w:r>
            <w:proofErr w:type="spellEnd"/>
          </w:p>
        </w:tc>
        <w:tc>
          <w:tcPr>
            <w:tcW w:w="761" w:type="dxa"/>
            <w:noWrap/>
            <w:hideMark/>
          </w:tcPr>
          <w:p w14:paraId="0FB6E46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7665D73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3BFEBDAA" w14:textId="69FD5A25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36BEE452" w14:textId="37782D4F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noWrap/>
            <w:hideMark/>
          </w:tcPr>
          <w:p w14:paraId="5449F52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44ED16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4EC530E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60" w:type="dxa"/>
            <w:noWrap/>
            <w:hideMark/>
          </w:tcPr>
          <w:p w14:paraId="7DF1830D" w14:textId="683BECC3" w:rsidR="009542F9" w:rsidRPr="00AA6AA7" w:rsidRDefault="009542F9" w:rsidP="00AA6AA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(0.92 - 1.01</w:t>
            </w:r>
          </w:p>
        </w:tc>
        <w:tc>
          <w:tcPr>
            <w:tcW w:w="711" w:type="dxa"/>
            <w:noWrap/>
            <w:hideMark/>
          </w:tcPr>
          <w:p w14:paraId="353D7CF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noWrap/>
            <w:hideMark/>
          </w:tcPr>
          <w:p w14:paraId="12EFD14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71F5" w:rsidRPr="00AA6AA7" w14:paraId="5BD60491" w14:textId="77777777" w:rsidTr="00AA6AA7">
        <w:trPr>
          <w:trHeight w:val="288"/>
        </w:trPr>
        <w:tc>
          <w:tcPr>
            <w:tcW w:w="11700" w:type="dxa"/>
            <w:gridSpan w:val="11"/>
            <w:noWrap/>
          </w:tcPr>
          <w:p w14:paraId="7A4FA0BA" w14:textId="69331BB8" w:rsidR="00D471F5" w:rsidRPr="00AA6AA7" w:rsidRDefault="00D471F5" w:rsidP="00D471F5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unicipal Social 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</w:t>
            </w:r>
            <w:proofErr w:type="spellEnd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AA6AA7" w:rsidRPr="00AA6AA7" w14:paraId="1D70B919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6073B5EE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 no home-help</w:t>
            </w:r>
          </w:p>
        </w:tc>
        <w:tc>
          <w:tcPr>
            <w:tcW w:w="761" w:type="dxa"/>
            <w:noWrap/>
            <w:hideMark/>
          </w:tcPr>
          <w:p w14:paraId="521759C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64DB295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14:paraId="46CDBB7B" w14:textId="186F10CF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5D9E4575" w14:textId="77E49842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noWrap/>
            <w:hideMark/>
          </w:tcPr>
          <w:p w14:paraId="1BDB894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502F02B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noWrap/>
            <w:hideMark/>
          </w:tcPr>
          <w:p w14:paraId="368946E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4B7307B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14:paraId="16FC60A9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9" w:type="dxa"/>
            <w:noWrap/>
            <w:hideMark/>
          </w:tcPr>
          <w:p w14:paraId="6B14F10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AA7" w:rsidRPr="00AA6AA7" w14:paraId="3B17FA34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0879B63F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dinary house with home-help</w:t>
            </w:r>
          </w:p>
        </w:tc>
        <w:tc>
          <w:tcPr>
            <w:tcW w:w="761" w:type="dxa"/>
            <w:noWrap/>
            <w:hideMark/>
          </w:tcPr>
          <w:p w14:paraId="4051514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0AA7C1B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14:paraId="60BFA122" w14:textId="17B20B9F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329587C5" w14:textId="24749F1E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noWrap/>
            <w:hideMark/>
          </w:tcPr>
          <w:p w14:paraId="2D86520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1506B37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noWrap/>
            <w:hideMark/>
          </w:tcPr>
          <w:p w14:paraId="3D20721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20C4BDB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14:paraId="36AF9AA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999" w:type="dxa"/>
            <w:noWrap/>
            <w:hideMark/>
          </w:tcPr>
          <w:p w14:paraId="09CDE6B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.26-5.23</w:t>
            </w:r>
          </w:p>
        </w:tc>
      </w:tr>
      <w:tr w:rsidR="00AA6AA7" w:rsidRPr="00AA6AA7" w14:paraId="770D4274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21E677EE" w14:textId="77777777" w:rsidR="009542F9" w:rsidRPr="00AA6AA7" w:rsidRDefault="009542F9" w:rsidP="00D471F5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Care home resident</w:t>
            </w:r>
          </w:p>
        </w:tc>
        <w:tc>
          <w:tcPr>
            <w:tcW w:w="761" w:type="dxa"/>
            <w:noWrap/>
            <w:hideMark/>
          </w:tcPr>
          <w:p w14:paraId="2193B38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A5B72F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6155A87F" w14:textId="2908F8E6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2E2DF045" w14:textId="58414F78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noWrap/>
            <w:hideMark/>
          </w:tcPr>
          <w:p w14:paraId="336762A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03F92FB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41F66E8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5FA94C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192B1D9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</w:p>
        </w:tc>
        <w:tc>
          <w:tcPr>
            <w:tcW w:w="999" w:type="dxa"/>
            <w:noWrap/>
            <w:hideMark/>
          </w:tcPr>
          <w:p w14:paraId="261B0EA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9.46-15.13</w:t>
            </w:r>
          </w:p>
        </w:tc>
      </w:tr>
      <w:tr w:rsidR="00AA6AA7" w:rsidRPr="00AA6AA7" w14:paraId="1FA343BA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52BB41AB" w14:textId="77777777" w:rsidR="009542F9" w:rsidRPr="00AA6AA7" w:rsidRDefault="009542F9" w:rsidP="00D471F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noWrap/>
            <w:hideMark/>
          </w:tcPr>
          <w:p w14:paraId="74D31BC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260" w:type="dxa"/>
            <w:noWrap/>
            <w:hideMark/>
          </w:tcPr>
          <w:p w14:paraId="61DCA4C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711" w:type="dxa"/>
            <w:noWrap/>
            <w:hideMark/>
          </w:tcPr>
          <w:p w14:paraId="68A9AB2C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170" w:type="dxa"/>
            <w:noWrap/>
            <w:hideMark/>
          </w:tcPr>
          <w:p w14:paraId="5018AB1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789" w:type="dxa"/>
            <w:noWrap/>
            <w:hideMark/>
          </w:tcPr>
          <w:p w14:paraId="5D69B2E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260" w:type="dxa"/>
            <w:noWrap/>
            <w:hideMark/>
          </w:tcPr>
          <w:p w14:paraId="3B02392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720" w:type="dxa"/>
            <w:noWrap/>
            <w:hideMark/>
          </w:tcPr>
          <w:p w14:paraId="5F57DEE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260" w:type="dxa"/>
            <w:noWrap/>
            <w:hideMark/>
          </w:tcPr>
          <w:p w14:paraId="490EBA7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711" w:type="dxa"/>
            <w:noWrap/>
            <w:hideMark/>
          </w:tcPr>
          <w:p w14:paraId="5514B88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999" w:type="dxa"/>
            <w:noWrap/>
            <w:hideMark/>
          </w:tcPr>
          <w:p w14:paraId="16F71311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  <w:proofErr w:type="spellEnd"/>
          </w:p>
        </w:tc>
      </w:tr>
      <w:tr w:rsidR="00AA6AA7" w:rsidRPr="00AA6AA7" w14:paraId="08E0ED61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5569F429" w14:textId="77777777" w:rsidR="009542F9" w:rsidRPr="00AA6AA7" w:rsidRDefault="009542F9" w:rsidP="00D471F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761" w:type="dxa"/>
            <w:noWrap/>
            <w:hideMark/>
          </w:tcPr>
          <w:p w14:paraId="5CC8AE9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7719.1</w:t>
            </w:r>
          </w:p>
        </w:tc>
        <w:tc>
          <w:tcPr>
            <w:tcW w:w="1260" w:type="dxa"/>
            <w:noWrap/>
            <w:hideMark/>
          </w:tcPr>
          <w:p w14:paraId="19DE038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1196</w:t>
            </w:r>
            <w:proofErr w:type="gramEnd"/>
          </w:p>
        </w:tc>
        <w:tc>
          <w:tcPr>
            <w:tcW w:w="711" w:type="dxa"/>
            <w:noWrap/>
            <w:hideMark/>
          </w:tcPr>
          <w:p w14:paraId="753A793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7719.1</w:t>
            </w:r>
          </w:p>
        </w:tc>
        <w:tc>
          <w:tcPr>
            <w:tcW w:w="1170" w:type="dxa"/>
            <w:noWrap/>
            <w:hideMark/>
          </w:tcPr>
          <w:p w14:paraId="5F48C94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1196</w:t>
            </w:r>
            <w:proofErr w:type="gramEnd"/>
          </w:p>
        </w:tc>
        <w:tc>
          <w:tcPr>
            <w:tcW w:w="789" w:type="dxa"/>
            <w:noWrap/>
            <w:hideMark/>
          </w:tcPr>
          <w:p w14:paraId="065FBAA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7719.1</w:t>
            </w:r>
          </w:p>
        </w:tc>
        <w:tc>
          <w:tcPr>
            <w:tcW w:w="1260" w:type="dxa"/>
            <w:noWrap/>
            <w:hideMark/>
          </w:tcPr>
          <w:p w14:paraId="2187B80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1196</w:t>
            </w:r>
            <w:proofErr w:type="gramEnd"/>
          </w:p>
        </w:tc>
        <w:tc>
          <w:tcPr>
            <w:tcW w:w="720" w:type="dxa"/>
            <w:noWrap/>
            <w:hideMark/>
          </w:tcPr>
          <w:p w14:paraId="6EAB18C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7719.1</w:t>
            </w:r>
          </w:p>
        </w:tc>
        <w:tc>
          <w:tcPr>
            <w:tcW w:w="1260" w:type="dxa"/>
            <w:noWrap/>
            <w:hideMark/>
          </w:tcPr>
          <w:p w14:paraId="34E2E51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1196</w:t>
            </w:r>
            <w:proofErr w:type="gramEnd"/>
          </w:p>
        </w:tc>
        <w:tc>
          <w:tcPr>
            <w:tcW w:w="711" w:type="dxa"/>
            <w:noWrap/>
            <w:hideMark/>
          </w:tcPr>
          <w:p w14:paraId="7F7B3F73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7719.1</w:t>
            </w:r>
          </w:p>
        </w:tc>
        <w:tc>
          <w:tcPr>
            <w:tcW w:w="999" w:type="dxa"/>
            <w:noWrap/>
            <w:hideMark/>
          </w:tcPr>
          <w:p w14:paraId="363E2367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1196</w:t>
            </w:r>
            <w:proofErr w:type="gramEnd"/>
          </w:p>
        </w:tc>
      </w:tr>
      <w:tr w:rsidR="00AA6AA7" w:rsidRPr="00AA6AA7" w14:paraId="71B76F4B" w14:textId="77777777" w:rsidTr="00AA6AA7">
        <w:trPr>
          <w:trHeight w:val="288"/>
        </w:trPr>
        <w:tc>
          <w:tcPr>
            <w:tcW w:w="2059" w:type="dxa"/>
            <w:noWrap/>
            <w:hideMark/>
          </w:tcPr>
          <w:p w14:paraId="37FF563D" w14:textId="77777777" w:rsidR="009542F9" w:rsidRPr="00AA6AA7" w:rsidRDefault="009542F9" w:rsidP="00D471F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proofErr w:type="spellEnd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761" w:type="dxa"/>
            <w:noWrap/>
            <w:hideMark/>
          </w:tcPr>
          <w:p w14:paraId="599C3E3F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588.4</w:t>
            </w:r>
          </w:p>
        </w:tc>
        <w:tc>
          <w:tcPr>
            <w:tcW w:w="1260" w:type="dxa"/>
            <w:noWrap/>
            <w:hideMark/>
          </w:tcPr>
          <w:p w14:paraId="5A0CD9CA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06492</w:t>
            </w:r>
            <w:proofErr w:type="gramEnd"/>
          </w:p>
        </w:tc>
        <w:tc>
          <w:tcPr>
            <w:tcW w:w="711" w:type="dxa"/>
            <w:noWrap/>
            <w:hideMark/>
          </w:tcPr>
          <w:p w14:paraId="3A0C1198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586.5</w:t>
            </w:r>
          </w:p>
        </w:tc>
        <w:tc>
          <w:tcPr>
            <w:tcW w:w="1170" w:type="dxa"/>
            <w:noWrap/>
            <w:hideMark/>
          </w:tcPr>
          <w:p w14:paraId="7C0BCDAE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05913</w:t>
            </w:r>
            <w:proofErr w:type="gramEnd"/>
          </w:p>
        </w:tc>
        <w:tc>
          <w:tcPr>
            <w:tcW w:w="789" w:type="dxa"/>
            <w:noWrap/>
            <w:hideMark/>
          </w:tcPr>
          <w:p w14:paraId="6BDE87C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588</w:t>
            </w:r>
          </w:p>
        </w:tc>
        <w:tc>
          <w:tcPr>
            <w:tcW w:w="1260" w:type="dxa"/>
            <w:noWrap/>
            <w:hideMark/>
          </w:tcPr>
          <w:p w14:paraId="530B5846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05692</w:t>
            </w:r>
            <w:proofErr w:type="gramEnd"/>
          </w:p>
        </w:tc>
        <w:tc>
          <w:tcPr>
            <w:tcW w:w="720" w:type="dxa"/>
            <w:noWrap/>
            <w:hideMark/>
          </w:tcPr>
          <w:p w14:paraId="754648D2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587.9</w:t>
            </w:r>
          </w:p>
        </w:tc>
        <w:tc>
          <w:tcPr>
            <w:tcW w:w="1260" w:type="dxa"/>
            <w:noWrap/>
            <w:hideMark/>
          </w:tcPr>
          <w:p w14:paraId="2464A6DD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06451</w:t>
            </w:r>
            <w:proofErr w:type="gramEnd"/>
          </w:p>
        </w:tc>
        <w:tc>
          <w:tcPr>
            <w:tcW w:w="711" w:type="dxa"/>
            <w:noWrap/>
            <w:hideMark/>
          </w:tcPr>
          <w:p w14:paraId="4462287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6155.1</w:t>
            </w:r>
          </w:p>
        </w:tc>
        <w:tc>
          <w:tcPr>
            <w:tcW w:w="999" w:type="dxa"/>
            <w:noWrap/>
            <w:hideMark/>
          </w:tcPr>
          <w:p w14:paraId="04B6BE84" w14:textId="77777777" w:rsidR="009542F9" w:rsidRPr="00AA6AA7" w:rsidRDefault="009542F9" w:rsidP="00D471F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A6AA7">
              <w:rPr>
                <w:rFonts w:ascii="Times New Roman" w:hAnsi="Times New Roman" w:cs="Times New Roman"/>
                <w:sz w:val="18"/>
                <w:szCs w:val="18"/>
              </w:rPr>
              <w:t>0.05082</w:t>
            </w:r>
            <w:proofErr w:type="gramEnd"/>
          </w:p>
        </w:tc>
      </w:tr>
    </w:tbl>
    <w:p w14:paraId="5E7B3B15" w14:textId="7E5C6655" w:rsidR="00D471F5" w:rsidRPr="00AA6AA7" w:rsidRDefault="00D471F5" w:rsidP="00D471F5">
      <w:pPr>
        <w:spacing w:after="0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</w:pPr>
      <w:r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*OR</w:t>
      </w:r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odds ratio,</w:t>
      </w:r>
      <w:r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 xml:space="preserve"> CI</w:t>
      </w:r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confidence interval, </w:t>
      </w:r>
      <w:r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Ref</w:t>
      </w:r>
      <w:r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reference, V</w:t>
      </w:r>
      <w:r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ariance</w:t>
      </w:r>
      <w:r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the individual variance in the probability of covid-19 mortality distributed across the catchment areas. </w:t>
      </w:r>
      <w:r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 xml:space="preserve">PCV </w:t>
      </w:r>
      <w:r w:rsidRPr="00B71A8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proportional change of the variance, AIC Akaike Information Criterion. *Period 1 included 68 catchment areas and N=</w:t>
      </w:r>
      <w:r w:rsidR="00B71A8C" w:rsidRPr="00B71A8C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IE"/>
        </w:rPr>
        <w:t>123,622 *</w:t>
      </w:r>
      <w:r w:rsidR="00AA6AA7" w:rsidRPr="00B71A8C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IE"/>
        </w:rPr>
        <w:t>Model</w:t>
      </w:r>
      <w:r w:rsidR="00AA6AA7"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IE"/>
        </w:rPr>
        <w:t xml:space="preserve"> 0:</w:t>
      </w:r>
      <w:r w:rsidR="00AA6AA7"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IE"/>
        </w:rPr>
        <w:t xml:space="preserve"> catchment area-specific random intercept of the variation in the probability of covid-19 mortality</w:t>
      </w:r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*</w:t>
      </w:r>
      <w:r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1</w:t>
      </w:r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=model 0 + individual factors (sex, age group, level of education, country of birth, weighted and CCI score. *</w:t>
      </w:r>
      <w:r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2</w:t>
      </w:r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=Model 1 + </w:t>
      </w:r>
      <w:proofErr w:type="spellStart"/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Neighbourhood</w:t>
      </w:r>
      <w:proofErr w:type="spellEnd"/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deprivation score (ref=least deprived). *</w:t>
      </w:r>
      <w:r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3</w:t>
      </w:r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= Model 1 + population density. \*</w:t>
      </w:r>
      <w:r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4</w:t>
      </w:r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=Model 1 + organisation of care in municipality (ref=integrated care in Norrtälje. *</w:t>
      </w:r>
      <w:r w:rsidRPr="00AA6AA7">
        <w:rPr>
          <w:rFonts w:ascii="Times New Roman" w:hAnsi="Times New Roman" w:cs="Times New Roman"/>
          <w:b/>
          <w:bCs/>
          <w:color w:val="212121"/>
          <w:sz w:val="18"/>
          <w:szCs w:val="18"/>
          <w:shd w:val="clear" w:color="auto" w:fill="FFFFFF"/>
          <w:lang w:val="en-US"/>
        </w:rPr>
        <w:t>Model 5=</w:t>
      </w:r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Model 1 + municipal social care use (ref=ordinary housing without </w:t>
      </w:r>
      <w:proofErr w:type="spellStart"/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hom</w:t>
      </w:r>
      <w:proofErr w:type="spellEnd"/>
      <w:r w:rsidRPr="00AA6AA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-help.</w:t>
      </w:r>
    </w:p>
    <w:p w14:paraId="2AE72496" w14:textId="77777777" w:rsidR="009542F9" w:rsidRDefault="009542F9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64CCE9B0" w14:textId="77777777" w:rsidR="009542F9" w:rsidRDefault="009542F9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13E15AB8" w14:textId="77777777" w:rsidR="009542F9" w:rsidRDefault="009542F9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148E92D1" w14:textId="77777777" w:rsidR="009542F9" w:rsidRDefault="009542F9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53B86653" w14:textId="77777777" w:rsidR="00F00B05" w:rsidRDefault="00F00B05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30455ACE" w14:textId="77777777" w:rsidR="00F00B05" w:rsidRDefault="00F00B05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351C1918" w14:textId="77777777" w:rsidR="00F00B05" w:rsidRDefault="00F00B05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75854A03" w14:textId="77777777" w:rsidR="00F00B05" w:rsidRDefault="00F00B05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514FE984" w14:textId="77777777" w:rsidR="002622A0" w:rsidRDefault="002622A0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5B3A0FBC" w14:textId="77777777" w:rsidR="00F00B05" w:rsidRPr="00F00B05" w:rsidRDefault="00F00B05" w:rsidP="00F00B05">
      <w:pPr>
        <w:pStyle w:val="HTMLPreformatted"/>
        <w:shd w:val="clear" w:color="auto" w:fill="FFFFFF"/>
        <w:wordWrap w:val="0"/>
        <w:rPr>
          <w:rStyle w:val="gnvwddmdl3b"/>
          <w:color w:val="000000"/>
          <w:bdr w:val="none" w:sz="0" w:space="0" w:color="auto" w:frame="1"/>
          <w:lang w:val="en-US"/>
        </w:rPr>
      </w:pPr>
    </w:p>
    <w:p w14:paraId="2EA424ED" w14:textId="77777777" w:rsidR="002622A0" w:rsidRDefault="00F00B05" w:rsidP="00F00B05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</w:pPr>
      <w:r w:rsidRPr="00805064"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lastRenderedPageBreak/>
        <w:t xml:space="preserve">Table </w:t>
      </w:r>
      <w:r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>S6</w:t>
      </w:r>
      <w:r w:rsidRPr="00805064"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 xml:space="preserve">: </w:t>
      </w:r>
      <w:r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 xml:space="preserve">Estimates of the variance partition coefficient estimated via simulation method for a </w:t>
      </w:r>
      <w:proofErr w:type="gramStart"/>
      <w:r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>range</w:t>
      </w:r>
      <w:proofErr w:type="gramEnd"/>
      <w:r w:rsidR="002622A0"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</w:p>
    <w:p w14:paraId="7D805677" w14:textId="46076E0C" w:rsidR="002622A0" w:rsidRPr="00805064" w:rsidRDefault="002622A0" w:rsidP="00F00B05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</w:pPr>
      <w:r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>profiles</w:t>
      </w:r>
      <w:r w:rsidR="00F00B05"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 xml:space="preserve"> specified based</w:t>
      </w:r>
      <w:r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 xml:space="preserve"> on values of </w:t>
      </w:r>
      <w:r w:rsidR="00F00B05"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>the individual-and-area level variables</w:t>
      </w:r>
      <w:r w:rsidR="004D40E7"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>.</w:t>
      </w:r>
      <w:r w:rsidR="00F00B05">
        <w:rPr>
          <w:rStyle w:val="gnvwddmdl3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512"/>
        <w:gridCol w:w="1512"/>
        <w:gridCol w:w="1513"/>
        <w:gridCol w:w="1511"/>
        <w:gridCol w:w="1490"/>
      </w:tblGrid>
      <w:tr w:rsidR="00F00B05" w:rsidRPr="00FA2393" w14:paraId="5815C882" w14:textId="77777777" w:rsidTr="00F03B71">
        <w:tc>
          <w:tcPr>
            <w:tcW w:w="9062" w:type="dxa"/>
            <w:gridSpan w:val="6"/>
            <w:shd w:val="clear" w:color="auto" w:fill="A6A6A6" w:themeFill="background1" w:themeFillShade="A6"/>
          </w:tcPr>
          <w:p w14:paraId="3E18CA4D" w14:textId="77777777" w:rsidR="00F00B05" w:rsidRPr="00FD74B8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nvwddmdl3b"/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bdr w:val="none" w:sz="0" w:space="0" w:color="auto" w:frame="1"/>
              </w:rPr>
              <w:t xml:space="preserve">Period 1 </w:t>
            </w:r>
          </w:p>
        </w:tc>
      </w:tr>
      <w:tr w:rsidR="00F00B05" w:rsidRPr="00FA2393" w14:paraId="11F8E8B4" w14:textId="77777777" w:rsidTr="00F03B71">
        <w:tc>
          <w:tcPr>
            <w:tcW w:w="1524" w:type="dxa"/>
          </w:tcPr>
          <w:p w14:paraId="56BA0994" w14:textId="77777777" w:rsidR="00F00B05" w:rsidRPr="00805064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1512" w:type="dxa"/>
          </w:tcPr>
          <w:p w14:paraId="3A0E5140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Profile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</w:p>
        </w:tc>
        <w:tc>
          <w:tcPr>
            <w:tcW w:w="1512" w:type="dxa"/>
          </w:tcPr>
          <w:p w14:paraId="524FDFF6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Profile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1513" w:type="dxa"/>
          </w:tcPr>
          <w:p w14:paraId="5D4FC6CB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Profile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2</w:t>
            </w:r>
          </w:p>
        </w:tc>
        <w:tc>
          <w:tcPr>
            <w:tcW w:w="1511" w:type="dxa"/>
          </w:tcPr>
          <w:p w14:paraId="588A3F33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Profile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490" w:type="dxa"/>
          </w:tcPr>
          <w:p w14:paraId="4AA75F1E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P</w:t>
            </w:r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</w:rPr>
              <w:t>rofile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F00B05" w:rsidRPr="00FA2393" w14:paraId="7C444279" w14:textId="77777777" w:rsidTr="00F03B71">
        <w:tc>
          <w:tcPr>
            <w:tcW w:w="1524" w:type="dxa"/>
          </w:tcPr>
          <w:p w14:paraId="1503FCF6" w14:textId="77777777" w:rsidR="00F00B05" w:rsidRPr="00FD74B8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Model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1512" w:type="dxa"/>
          </w:tcPr>
          <w:p w14:paraId="550C2C5A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47F9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00252</w:t>
            </w:r>
          </w:p>
        </w:tc>
        <w:tc>
          <w:tcPr>
            <w:tcW w:w="1512" w:type="dxa"/>
          </w:tcPr>
          <w:p w14:paraId="4F0E615F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47F9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0576</w:t>
            </w:r>
            <w:r w:rsidRPr="00FA2393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513" w:type="dxa"/>
          </w:tcPr>
          <w:p w14:paraId="75BA49D5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47F9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008391</w:t>
            </w:r>
          </w:p>
        </w:tc>
        <w:tc>
          <w:tcPr>
            <w:tcW w:w="1511" w:type="dxa"/>
          </w:tcPr>
          <w:p w14:paraId="06AF65CC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47F9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046705</w:t>
            </w:r>
          </w:p>
        </w:tc>
        <w:tc>
          <w:tcPr>
            <w:tcW w:w="1490" w:type="dxa"/>
          </w:tcPr>
          <w:p w14:paraId="11E0E880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47F9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057628</w:t>
            </w:r>
          </w:p>
        </w:tc>
      </w:tr>
      <w:tr w:rsidR="00F00B05" w:rsidRPr="00FA2393" w14:paraId="44E7E9C0" w14:textId="77777777" w:rsidTr="00F03B71">
        <w:tc>
          <w:tcPr>
            <w:tcW w:w="1524" w:type="dxa"/>
          </w:tcPr>
          <w:p w14:paraId="61B72333" w14:textId="77777777" w:rsidR="00F00B05" w:rsidRPr="00FD74B8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Model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1512" w:type="dxa"/>
          </w:tcPr>
          <w:p w14:paraId="49CE567C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47F9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0014</w:t>
            </w:r>
            <w:r w:rsidRPr="00FA2393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512" w:type="dxa"/>
          </w:tcPr>
          <w:p w14:paraId="0BD8AFA9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proofErr w:type="gramStart"/>
            <w:r w:rsidRPr="00FA2393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5260</w:t>
            </w:r>
            <w:proofErr w:type="gramEnd"/>
          </w:p>
        </w:tc>
        <w:tc>
          <w:tcPr>
            <w:tcW w:w="1513" w:type="dxa"/>
          </w:tcPr>
          <w:p w14:paraId="12D7AD5B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proofErr w:type="gramStart"/>
            <w:r w:rsidRPr="00FA2393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03833</w:t>
            </w:r>
            <w:proofErr w:type="gramEnd"/>
          </w:p>
        </w:tc>
        <w:tc>
          <w:tcPr>
            <w:tcW w:w="1511" w:type="dxa"/>
          </w:tcPr>
          <w:p w14:paraId="7722300E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47F9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025913</w:t>
            </w:r>
          </w:p>
        </w:tc>
        <w:tc>
          <w:tcPr>
            <w:tcW w:w="1490" w:type="dxa"/>
          </w:tcPr>
          <w:p w14:paraId="759A8B88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47F9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052603</w:t>
            </w:r>
          </w:p>
        </w:tc>
      </w:tr>
      <w:tr w:rsidR="00F00B05" w:rsidRPr="00FA2393" w14:paraId="19D2E6FA" w14:textId="77777777" w:rsidTr="00F03B71">
        <w:tc>
          <w:tcPr>
            <w:tcW w:w="1524" w:type="dxa"/>
          </w:tcPr>
          <w:p w14:paraId="0FFF42A5" w14:textId="77777777" w:rsidR="00F00B05" w:rsidRPr="00FD74B8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Model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512" w:type="dxa"/>
          </w:tcPr>
          <w:p w14:paraId="4EAC69E4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proofErr w:type="gramStart"/>
            <w:r w:rsidRPr="00FA2393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0107</w:t>
            </w:r>
            <w:proofErr w:type="gramEnd"/>
          </w:p>
        </w:tc>
        <w:tc>
          <w:tcPr>
            <w:tcW w:w="1512" w:type="dxa"/>
          </w:tcPr>
          <w:p w14:paraId="47672146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proofErr w:type="gramStart"/>
            <w:r w:rsidRPr="00FA2393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0806</w:t>
            </w:r>
            <w:proofErr w:type="gramEnd"/>
          </w:p>
        </w:tc>
        <w:tc>
          <w:tcPr>
            <w:tcW w:w="1513" w:type="dxa"/>
          </w:tcPr>
          <w:p w14:paraId="5A746547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proofErr w:type="gramStart"/>
            <w:r w:rsidRPr="00FA2393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01815</w:t>
            </w:r>
            <w:proofErr w:type="gramEnd"/>
          </w:p>
        </w:tc>
        <w:tc>
          <w:tcPr>
            <w:tcW w:w="1511" w:type="dxa"/>
          </w:tcPr>
          <w:p w14:paraId="3E5E2F62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proofErr w:type="gramStart"/>
            <w:r w:rsidRPr="00FA2393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12099</w:t>
            </w:r>
            <w:proofErr w:type="gramEnd"/>
          </w:p>
        </w:tc>
        <w:tc>
          <w:tcPr>
            <w:tcW w:w="1490" w:type="dxa"/>
          </w:tcPr>
          <w:p w14:paraId="3E4C8D3B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proofErr w:type="gramStart"/>
            <w:r w:rsidRPr="00FA2393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12675</w:t>
            </w:r>
            <w:proofErr w:type="gramEnd"/>
          </w:p>
        </w:tc>
      </w:tr>
      <w:tr w:rsidR="00F00B05" w:rsidRPr="00FA2393" w14:paraId="0783F8A6" w14:textId="77777777" w:rsidTr="00F03B71">
        <w:tc>
          <w:tcPr>
            <w:tcW w:w="9062" w:type="dxa"/>
            <w:gridSpan w:val="6"/>
            <w:shd w:val="clear" w:color="auto" w:fill="A6A6A6" w:themeFill="background1" w:themeFillShade="A6"/>
          </w:tcPr>
          <w:p w14:paraId="4AF3D6CB" w14:textId="77777777" w:rsidR="00F00B05" w:rsidRPr="00FA2393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nvwddmdl3b"/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bdr w:val="none" w:sz="0" w:space="0" w:color="auto" w:frame="1"/>
              </w:rPr>
              <w:t xml:space="preserve">Period 2 </w:t>
            </w:r>
          </w:p>
        </w:tc>
      </w:tr>
      <w:tr w:rsidR="00F00B05" w:rsidRPr="00FA2393" w14:paraId="3D8FFB4F" w14:textId="77777777" w:rsidTr="00F03B71">
        <w:tc>
          <w:tcPr>
            <w:tcW w:w="1524" w:type="dxa"/>
          </w:tcPr>
          <w:p w14:paraId="6CE6B60B" w14:textId="77777777" w:rsidR="00F00B05" w:rsidRPr="00FA2393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12" w:type="dxa"/>
          </w:tcPr>
          <w:p w14:paraId="69E2B79C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Profile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0</w:t>
            </w:r>
          </w:p>
        </w:tc>
        <w:tc>
          <w:tcPr>
            <w:tcW w:w="1512" w:type="dxa"/>
          </w:tcPr>
          <w:p w14:paraId="39AAC000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Profile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1513" w:type="dxa"/>
          </w:tcPr>
          <w:p w14:paraId="6694A227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Profile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1511" w:type="dxa"/>
          </w:tcPr>
          <w:p w14:paraId="6F1DB06B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Profile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490" w:type="dxa"/>
          </w:tcPr>
          <w:p w14:paraId="6105FB8B" w14:textId="77777777" w:rsidR="00F00B05" w:rsidRPr="00FD74B8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P</w:t>
            </w:r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</w:rPr>
              <w:t>rofile</w:t>
            </w:r>
            <w:proofErr w:type="spellEnd"/>
            <w:r w:rsidRPr="00FD74B8"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F00B05" w:rsidRPr="00FA2393" w14:paraId="24C18EF5" w14:textId="77777777" w:rsidTr="00F03B71">
        <w:tc>
          <w:tcPr>
            <w:tcW w:w="1524" w:type="dxa"/>
          </w:tcPr>
          <w:p w14:paraId="57A8CA2F" w14:textId="77777777" w:rsidR="00F00B05" w:rsidRPr="00FD74B8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FD74B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512" w:type="dxa"/>
          </w:tcPr>
          <w:p w14:paraId="016147AB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5E175B">
              <w:rPr>
                <w:rFonts w:ascii="Times New Roman" w:hAnsi="Times New Roman" w:cs="Times New Roman"/>
                <w:lang w:val="en-US"/>
              </w:rPr>
              <w:t>0.000037065</w:t>
            </w:r>
          </w:p>
        </w:tc>
        <w:tc>
          <w:tcPr>
            <w:tcW w:w="1512" w:type="dxa"/>
          </w:tcPr>
          <w:p w14:paraId="0C070F64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5E175B">
              <w:rPr>
                <w:rFonts w:ascii="Times New Roman" w:hAnsi="Times New Roman" w:cs="Times New Roman"/>
                <w:lang w:val="en-US"/>
              </w:rPr>
              <w:t>0.00077308</w:t>
            </w:r>
          </w:p>
        </w:tc>
        <w:tc>
          <w:tcPr>
            <w:tcW w:w="1513" w:type="dxa"/>
          </w:tcPr>
          <w:p w14:paraId="05E61F83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5E175B">
              <w:rPr>
                <w:rFonts w:ascii="Times New Roman" w:hAnsi="Times New Roman" w:cs="Times New Roman"/>
                <w:lang w:val="en-US"/>
              </w:rPr>
              <w:t>0.0001133161</w:t>
            </w:r>
          </w:p>
        </w:tc>
        <w:tc>
          <w:tcPr>
            <w:tcW w:w="1511" w:type="dxa"/>
          </w:tcPr>
          <w:p w14:paraId="68539BB3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5E175B">
              <w:rPr>
                <w:rFonts w:ascii="Times New Roman" w:hAnsi="Times New Roman" w:cs="Times New Roman"/>
                <w:lang w:val="en-US"/>
              </w:rPr>
              <w:t>0.0007720136</w:t>
            </w:r>
          </w:p>
        </w:tc>
        <w:tc>
          <w:tcPr>
            <w:tcW w:w="1490" w:type="dxa"/>
          </w:tcPr>
          <w:p w14:paraId="6A88FF93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5E175B">
              <w:rPr>
                <w:rFonts w:ascii="Times New Roman" w:hAnsi="Times New Roman" w:cs="Times New Roman"/>
                <w:lang w:val="en-US"/>
              </w:rPr>
              <w:t>0.001077308</w:t>
            </w:r>
          </w:p>
        </w:tc>
      </w:tr>
      <w:tr w:rsidR="00F00B05" w:rsidRPr="00FA2393" w14:paraId="6CED9446" w14:textId="77777777" w:rsidTr="00F03B71">
        <w:tc>
          <w:tcPr>
            <w:tcW w:w="1524" w:type="dxa"/>
          </w:tcPr>
          <w:p w14:paraId="30961DB4" w14:textId="77777777" w:rsidR="00F00B05" w:rsidRPr="00FD74B8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FD74B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512" w:type="dxa"/>
          </w:tcPr>
          <w:p w14:paraId="09FE4DEC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6F4D72">
              <w:rPr>
                <w:rFonts w:ascii="Times New Roman" w:hAnsi="Times New Roman" w:cs="Times New Roman"/>
                <w:lang w:val="en-US"/>
              </w:rPr>
              <w:t>0.00003619248</w:t>
            </w:r>
          </w:p>
        </w:tc>
        <w:tc>
          <w:tcPr>
            <w:tcW w:w="1512" w:type="dxa"/>
          </w:tcPr>
          <w:p w14:paraId="7C000DCE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6F4D72">
              <w:rPr>
                <w:rFonts w:ascii="Times New Roman" w:hAnsi="Times New Roman" w:cs="Times New Roman"/>
                <w:lang w:val="en-US"/>
              </w:rPr>
              <w:t>0.001111665</w:t>
            </w:r>
          </w:p>
        </w:tc>
        <w:tc>
          <w:tcPr>
            <w:tcW w:w="1513" w:type="dxa"/>
          </w:tcPr>
          <w:p w14:paraId="291E8515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6F4D72">
              <w:rPr>
                <w:rFonts w:ascii="Times New Roman" w:hAnsi="Times New Roman" w:cs="Times New Roman"/>
                <w:lang w:val="en-US"/>
              </w:rPr>
              <w:t>0.00008915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11" w:type="dxa"/>
          </w:tcPr>
          <w:p w14:paraId="12E44A2D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6F4D72">
              <w:rPr>
                <w:rFonts w:ascii="Times New Roman" w:hAnsi="Times New Roman" w:cs="Times New Roman"/>
                <w:lang w:val="en-US"/>
              </w:rPr>
              <w:t>0.00069605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90" w:type="dxa"/>
          </w:tcPr>
          <w:p w14:paraId="5AFE6821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6F4D72">
              <w:rPr>
                <w:rFonts w:ascii="Times New Roman" w:hAnsi="Times New Roman" w:cs="Times New Roman"/>
                <w:lang w:val="en-US"/>
              </w:rPr>
              <w:t>0.001111665</w:t>
            </w:r>
          </w:p>
        </w:tc>
      </w:tr>
      <w:tr w:rsidR="00F00B05" w:rsidRPr="00FA2393" w14:paraId="1D97727D" w14:textId="77777777" w:rsidTr="00F03B71">
        <w:tc>
          <w:tcPr>
            <w:tcW w:w="1524" w:type="dxa"/>
          </w:tcPr>
          <w:p w14:paraId="715E3CE9" w14:textId="77777777" w:rsidR="00F00B05" w:rsidRPr="00FD74B8" w:rsidRDefault="00F00B05" w:rsidP="00F03B71">
            <w:pPr>
              <w:pStyle w:val="HTMLPreformatted"/>
              <w:wordWrap w:val="0"/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FD74B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512" w:type="dxa"/>
          </w:tcPr>
          <w:p w14:paraId="47539DAC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lang w:val="en-US"/>
              </w:rPr>
              <w:t>0.00004317289</w:t>
            </w:r>
          </w:p>
        </w:tc>
        <w:tc>
          <w:tcPr>
            <w:tcW w:w="1512" w:type="dxa"/>
          </w:tcPr>
          <w:p w14:paraId="6DD4A008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lang w:val="en-US"/>
              </w:rPr>
              <w:t>0.00149605</w:t>
            </w:r>
          </w:p>
        </w:tc>
        <w:tc>
          <w:tcPr>
            <w:tcW w:w="1513" w:type="dxa"/>
          </w:tcPr>
          <w:p w14:paraId="110C36DD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lang w:val="en-US"/>
              </w:rPr>
              <w:t>0.001022411</w:t>
            </w:r>
          </w:p>
        </w:tc>
        <w:tc>
          <w:tcPr>
            <w:tcW w:w="1511" w:type="dxa"/>
          </w:tcPr>
          <w:p w14:paraId="1CA17BC0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lang w:val="en-US"/>
              </w:rPr>
              <w:t>0.001009644</w:t>
            </w:r>
          </w:p>
        </w:tc>
        <w:tc>
          <w:tcPr>
            <w:tcW w:w="1490" w:type="dxa"/>
          </w:tcPr>
          <w:p w14:paraId="7A1548D1" w14:textId="77777777" w:rsidR="00F00B05" w:rsidRPr="00FA2393" w:rsidRDefault="00F00B05" w:rsidP="00F03B71">
            <w:pPr>
              <w:pStyle w:val="HTMLPreformatted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lang w:val="en-US"/>
              </w:rPr>
              <w:t>0.0009391568</w:t>
            </w:r>
          </w:p>
        </w:tc>
      </w:tr>
    </w:tbl>
    <w:p w14:paraId="470651F4" w14:textId="13E3874C" w:rsidR="00893CE2" w:rsidRPr="00893CE2" w:rsidRDefault="00893CE2" w:rsidP="00893CE2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</w:pP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The profiles based on the explanatory variables included in 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model </w:t>
      </w:r>
      <w:proofErr w:type="gramStart"/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1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: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*</w:t>
      </w:r>
      <w:proofErr w:type="gramEnd"/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Profile 1: 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constant, male, 85-89 years, primary education, born in Sweden, CCI score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. 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2: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nstant, female, 75-79 years, secondary education, born outside of Sweden, CCI score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. 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3: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nstant, male, 80-84 years, primary education, born outside of Sweden, CCI score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. 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4: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nstant, male, 85/89 years, secondary education, born in Sweden, CCI score</w:t>
      </w:r>
    </w:p>
    <w:p w14:paraId="68B5CAF6" w14:textId="6DF6C787" w:rsidR="00F00B05" w:rsidRPr="00893CE2" w:rsidRDefault="00893CE2" w:rsidP="00F00B05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</w:pP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The profiles based on the explanatory variables included in 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model 2: *</w:t>
      </w:r>
      <w:r w:rsidR="009F73F9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0:</w:t>
      </w:r>
      <w:r w:rsidR="009F73F9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</w:t>
      </w:r>
      <w:r w:rsidR="009F73F9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n</w:t>
      </w:r>
      <w:r w:rsidR="009F73F9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stant, other variables 0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. </w:t>
      </w:r>
      <w:r w:rsidR="00980C3D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1: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nstant, male, 85-89 years, primary education, born in Sweden, CCI score, high deprivation, population </w:t>
      </w:r>
      <w:r w:rsidR="00980C3D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density. </w:t>
      </w:r>
      <w:r w:rsidR="00980C3D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2: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nstant, female, 75-79 years, secondary education, born outside of Sweden, CCI score, low deprivation, population </w:t>
      </w:r>
      <w:r w:rsidR="00980C3D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density.</w:t>
      </w:r>
      <w:r w:rsidR="00980C3D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 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3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: constant, male, 80-84 years, primary education, born outside of Sweden, CCI score, </w:t>
      </w:r>
      <w:proofErr w:type="spellStart"/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moderae</w:t>
      </w:r>
      <w:proofErr w:type="spellEnd"/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deprivation, population </w:t>
      </w:r>
      <w:r w:rsidR="004859AA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density.</w:t>
      </w:r>
      <w:r w:rsidR="004859AA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 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Profile 4: 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constant, male, 85/89 years, secondary education, born in Sweden, CCI score, high deprivat</w:t>
      </w:r>
      <w:r w:rsidR="00F31A5B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ion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, population density</w:t>
      </w:r>
    </w:p>
    <w:p w14:paraId="59C95D9E" w14:textId="6C512A52" w:rsidR="00F00B05" w:rsidRPr="00893CE2" w:rsidRDefault="00893CE2" w:rsidP="00F00B05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</w:pP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The profiles based on the explanatory variables included in 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model 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3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: 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*</w:t>
      </w:r>
      <w:r w:rsidR="004D40E7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0:</w:t>
      </w:r>
      <w:r w:rsidR="004D40E7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</w:t>
      </w:r>
      <w:r w:rsidR="009F73F9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n</w:t>
      </w:r>
      <w:r w:rsidR="004D40E7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stant, </w:t>
      </w:r>
      <w:r w:rsidR="009F73F9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other variables 0</w:t>
      </w:r>
      <w:r w:rsidR="009F73F9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 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1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: constant, male, 85-89 years, primary education, born in Sweden, CCI score, high deprivation, population density.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usual care organization.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 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2: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nstant, female, 75-79 years, secondary education, born outside of Sweden, CCI score, low deprivation, population density.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usual care 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organization.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 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3: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nstant, male, 80-84 years, primary education, born outside of Sweden, CCI score, moderate deprivation, population density</w:t>
      </w:r>
      <w:r w:rsidR="004D40E7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, 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usual care 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organization.</w:t>
      </w:r>
      <w:r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 xml:space="preserve"> *</w:t>
      </w:r>
      <w:r w:rsidR="00F00B05" w:rsidRPr="00893CE2"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FFFFF"/>
          <w:lang w:val="en-US"/>
        </w:rPr>
        <w:t>Profile 4:</w:t>
      </w:r>
      <w:r w:rsidR="00F00B05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constant, male, 85/89 years, secondary education, born in Sweden, CCI score, high deprivation, population density</w:t>
      </w:r>
      <w:r w:rsidR="004D40E7"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,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</w:t>
      </w:r>
      <w:r w:rsidRPr="00893CE2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usual care organization.</w:t>
      </w:r>
    </w:p>
    <w:p w14:paraId="50B21770" w14:textId="77777777" w:rsidR="00F00B05" w:rsidRDefault="00F00B05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592AB637" w14:textId="77777777" w:rsidR="009542F9" w:rsidRDefault="009542F9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69265F73" w14:textId="77777777" w:rsidR="009542F9" w:rsidRDefault="009542F9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32E93AC0" w14:textId="77777777" w:rsidR="009542F9" w:rsidRDefault="009542F9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12B6517B" w14:textId="77777777" w:rsidR="009542F9" w:rsidRDefault="009542F9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</w:p>
    <w:p w14:paraId="21DCD882" w14:textId="77777777" w:rsidR="009542F9" w:rsidRDefault="009542F9" w:rsidP="00B52BEB">
      <w:pPr>
        <w:spacing w:after="0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,</w:t>
      </w:r>
    </w:p>
    <w:p w14:paraId="477BB119" w14:textId="77777777" w:rsidR="00E660B0" w:rsidRPr="00BC6C7F" w:rsidRDefault="00E660B0" w:rsidP="004B3764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2D560D22" w14:textId="0776C6D5" w:rsidR="00F4580D" w:rsidRPr="00BC6C7F" w:rsidRDefault="00F4580D" w:rsidP="00E64EFD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</w:p>
    <w:p w14:paraId="72C30414" w14:textId="7E0D63AB" w:rsidR="00E64EFD" w:rsidRPr="00BC6C7F" w:rsidRDefault="00E64E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B58304" w14:textId="68701FDF" w:rsidR="00B91323" w:rsidRPr="00BC6C7F" w:rsidRDefault="00B9132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838BAC" w14:textId="41922146" w:rsidR="00B91323" w:rsidRPr="00BC6C7F" w:rsidRDefault="00B9132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134177" w14:textId="63C32D32" w:rsidR="00B91323" w:rsidRPr="00BC6C7F" w:rsidRDefault="00B9132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6994D7" w14:textId="77777777" w:rsidR="00B91323" w:rsidRPr="00BC6C7F" w:rsidRDefault="00B91323" w:rsidP="00B9132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BD129B" w14:textId="6A662D63" w:rsidR="00B31044" w:rsidRPr="00BC6C7F" w:rsidRDefault="00B310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61A081" w14:textId="77777777" w:rsidR="00F20AD5" w:rsidRPr="00BC6C7F" w:rsidRDefault="00F20AD5" w:rsidP="00F20AD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576806" w14:textId="77777777" w:rsidR="00F20AD5" w:rsidRPr="00BC6C7F" w:rsidRDefault="00F20AD5" w:rsidP="00F20AD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3EB56C" w14:textId="77777777" w:rsidR="00F20AD5" w:rsidRPr="00BC6C7F" w:rsidRDefault="00F20AD5" w:rsidP="00F20AD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E81D8E" w14:textId="77777777" w:rsidR="00F20AD5" w:rsidRPr="00BC6C7F" w:rsidRDefault="00F20AD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20AD5" w:rsidRPr="00BC6C7F" w:rsidSect="009542F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4618A"/>
    <w:multiLevelType w:val="hybridMultilevel"/>
    <w:tmpl w:val="5120B5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9402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E01"/>
    <w:rsid w:val="000422A2"/>
    <w:rsid w:val="00055300"/>
    <w:rsid w:val="000558E8"/>
    <w:rsid w:val="00056556"/>
    <w:rsid w:val="00060606"/>
    <w:rsid w:val="00066122"/>
    <w:rsid w:val="00072076"/>
    <w:rsid w:val="00081252"/>
    <w:rsid w:val="000A2BC4"/>
    <w:rsid w:val="000A5CBE"/>
    <w:rsid w:val="000E0B3D"/>
    <w:rsid w:val="000F26A3"/>
    <w:rsid w:val="000F3FFB"/>
    <w:rsid w:val="000F6579"/>
    <w:rsid w:val="00130C44"/>
    <w:rsid w:val="00134651"/>
    <w:rsid w:val="00140F07"/>
    <w:rsid w:val="00144455"/>
    <w:rsid w:val="00150A2B"/>
    <w:rsid w:val="00151FBA"/>
    <w:rsid w:val="001603BC"/>
    <w:rsid w:val="00160880"/>
    <w:rsid w:val="0016430E"/>
    <w:rsid w:val="00173754"/>
    <w:rsid w:val="00184523"/>
    <w:rsid w:val="00185E8A"/>
    <w:rsid w:val="001979D0"/>
    <w:rsid w:val="001C5790"/>
    <w:rsid w:val="001D10F9"/>
    <w:rsid w:val="001D723D"/>
    <w:rsid w:val="00203E94"/>
    <w:rsid w:val="00203ED5"/>
    <w:rsid w:val="002103A4"/>
    <w:rsid w:val="00210D5B"/>
    <w:rsid w:val="00213DAC"/>
    <w:rsid w:val="0021412E"/>
    <w:rsid w:val="00215E9D"/>
    <w:rsid w:val="00234E37"/>
    <w:rsid w:val="00240167"/>
    <w:rsid w:val="00256835"/>
    <w:rsid w:val="002615E7"/>
    <w:rsid w:val="002622A0"/>
    <w:rsid w:val="002626AE"/>
    <w:rsid w:val="00272B69"/>
    <w:rsid w:val="00293839"/>
    <w:rsid w:val="002A3848"/>
    <w:rsid w:val="002B3775"/>
    <w:rsid w:val="002B5C2C"/>
    <w:rsid w:val="002C2DC8"/>
    <w:rsid w:val="002C7FF2"/>
    <w:rsid w:val="002D6F2B"/>
    <w:rsid w:val="002E310D"/>
    <w:rsid w:val="002F1E2E"/>
    <w:rsid w:val="0031161E"/>
    <w:rsid w:val="003147BD"/>
    <w:rsid w:val="00334D83"/>
    <w:rsid w:val="00342CB1"/>
    <w:rsid w:val="0036226E"/>
    <w:rsid w:val="00383085"/>
    <w:rsid w:val="00397B09"/>
    <w:rsid w:val="003A0F32"/>
    <w:rsid w:val="003C1C8C"/>
    <w:rsid w:val="003D2793"/>
    <w:rsid w:val="003E111D"/>
    <w:rsid w:val="003E5D9B"/>
    <w:rsid w:val="003F0932"/>
    <w:rsid w:val="003F1F00"/>
    <w:rsid w:val="003F480D"/>
    <w:rsid w:val="00443A6E"/>
    <w:rsid w:val="00443F2C"/>
    <w:rsid w:val="0045023B"/>
    <w:rsid w:val="004579B7"/>
    <w:rsid w:val="004668EA"/>
    <w:rsid w:val="00471523"/>
    <w:rsid w:val="00477E01"/>
    <w:rsid w:val="004859AA"/>
    <w:rsid w:val="004B3764"/>
    <w:rsid w:val="004D1031"/>
    <w:rsid w:val="004D40E7"/>
    <w:rsid w:val="004F5E28"/>
    <w:rsid w:val="0050238D"/>
    <w:rsid w:val="005247E9"/>
    <w:rsid w:val="00525392"/>
    <w:rsid w:val="00526AE1"/>
    <w:rsid w:val="0053181D"/>
    <w:rsid w:val="00541A6F"/>
    <w:rsid w:val="00556B14"/>
    <w:rsid w:val="00557EFC"/>
    <w:rsid w:val="005620DC"/>
    <w:rsid w:val="005706E1"/>
    <w:rsid w:val="00575A3D"/>
    <w:rsid w:val="00577A2B"/>
    <w:rsid w:val="00592103"/>
    <w:rsid w:val="005975B5"/>
    <w:rsid w:val="005A3F35"/>
    <w:rsid w:val="005A7556"/>
    <w:rsid w:val="005C10ED"/>
    <w:rsid w:val="005E185C"/>
    <w:rsid w:val="005E6B30"/>
    <w:rsid w:val="006071F5"/>
    <w:rsid w:val="006131A9"/>
    <w:rsid w:val="006131E0"/>
    <w:rsid w:val="00642D20"/>
    <w:rsid w:val="00645BE1"/>
    <w:rsid w:val="0065526F"/>
    <w:rsid w:val="006566F9"/>
    <w:rsid w:val="0066188B"/>
    <w:rsid w:val="006637E0"/>
    <w:rsid w:val="00664172"/>
    <w:rsid w:val="006813DC"/>
    <w:rsid w:val="006A3508"/>
    <w:rsid w:val="006B68D5"/>
    <w:rsid w:val="006E2B05"/>
    <w:rsid w:val="006E40AE"/>
    <w:rsid w:val="00704959"/>
    <w:rsid w:val="00706E3D"/>
    <w:rsid w:val="00713BA0"/>
    <w:rsid w:val="00714030"/>
    <w:rsid w:val="00717B07"/>
    <w:rsid w:val="00727B5D"/>
    <w:rsid w:val="007337E0"/>
    <w:rsid w:val="00744ED3"/>
    <w:rsid w:val="00761D5A"/>
    <w:rsid w:val="00765891"/>
    <w:rsid w:val="0077662D"/>
    <w:rsid w:val="007A2B3A"/>
    <w:rsid w:val="007A7A12"/>
    <w:rsid w:val="007C657E"/>
    <w:rsid w:val="007D6491"/>
    <w:rsid w:val="007D6AD7"/>
    <w:rsid w:val="007F06F4"/>
    <w:rsid w:val="008041EE"/>
    <w:rsid w:val="0081679D"/>
    <w:rsid w:val="00822010"/>
    <w:rsid w:val="00836A98"/>
    <w:rsid w:val="008422C5"/>
    <w:rsid w:val="00852AF1"/>
    <w:rsid w:val="008635D3"/>
    <w:rsid w:val="00893CE2"/>
    <w:rsid w:val="008A238F"/>
    <w:rsid w:val="008A2636"/>
    <w:rsid w:val="008A4843"/>
    <w:rsid w:val="008B6D21"/>
    <w:rsid w:val="008C6F1C"/>
    <w:rsid w:val="008D7669"/>
    <w:rsid w:val="008E54AA"/>
    <w:rsid w:val="0090378E"/>
    <w:rsid w:val="00915F7B"/>
    <w:rsid w:val="0093146C"/>
    <w:rsid w:val="00940C31"/>
    <w:rsid w:val="00942D65"/>
    <w:rsid w:val="00950DB5"/>
    <w:rsid w:val="009542F9"/>
    <w:rsid w:val="00966CBC"/>
    <w:rsid w:val="00974F41"/>
    <w:rsid w:val="0097552B"/>
    <w:rsid w:val="00980C3D"/>
    <w:rsid w:val="00990BAC"/>
    <w:rsid w:val="009B2B25"/>
    <w:rsid w:val="009D1BE6"/>
    <w:rsid w:val="009D412E"/>
    <w:rsid w:val="009D4D63"/>
    <w:rsid w:val="009E14FD"/>
    <w:rsid w:val="009F32BA"/>
    <w:rsid w:val="009F73F9"/>
    <w:rsid w:val="00A312B8"/>
    <w:rsid w:val="00A36D42"/>
    <w:rsid w:val="00A4722F"/>
    <w:rsid w:val="00A618BB"/>
    <w:rsid w:val="00A67869"/>
    <w:rsid w:val="00A75250"/>
    <w:rsid w:val="00A83650"/>
    <w:rsid w:val="00AA1806"/>
    <w:rsid w:val="00AA24C5"/>
    <w:rsid w:val="00AA4B5A"/>
    <w:rsid w:val="00AA6AA7"/>
    <w:rsid w:val="00AA7360"/>
    <w:rsid w:val="00AB0750"/>
    <w:rsid w:val="00AB1D6F"/>
    <w:rsid w:val="00AE48DB"/>
    <w:rsid w:val="00AE60D1"/>
    <w:rsid w:val="00AF716A"/>
    <w:rsid w:val="00B01BE1"/>
    <w:rsid w:val="00B14307"/>
    <w:rsid w:val="00B216F6"/>
    <w:rsid w:val="00B21EAC"/>
    <w:rsid w:val="00B31044"/>
    <w:rsid w:val="00B328DA"/>
    <w:rsid w:val="00B334B7"/>
    <w:rsid w:val="00B52BEB"/>
    <w:rsid w:val="00B538DB"/>
    <w:rsid w:val="00B54A30"/>
    <w:rsid w:val="00B65492"/>
    <w:rsid w:val="00B67E47"/>
    <w:rsid w:val="00B71A8C"/>
    <w:rsid w:val="00B77631"/>
    <w:rsid w:val="00B8667A"/>
    <w:rsid w:val="00B86E6E"/>
    <w:rsid w:val="00B91323"/>
    <w:rsid w:val="00B97F46"/>
    <w:rsid w:val="00BA2C36"/>
    <w:rsid w:val="00BB1CED"/>
    <w:rsid w:val="00BC6C7F"/>
    <w:rsid w:val="00BD1154"/>
    <w:rsid w:val="00BD7B4E"/>
    <w:rsid w:val="00BE32C6"/>
    <w:rsid w:val="00BF7867"/>
    <w:rsid w:val="00C072A1"/>
    <w:rsid w:val="00C1136D"/>
    <w:rsid w:val="00C1730D"/>
    <w:rsid w:val="00C21F42"/>
    <w:rsid w:val="00C51A17"/>
    <w:rsid w:val="00C57B8D"/>
    <w:rsid w:val="00C60998"/>
    <w:rsid w:val="00C64DD3"/>
    <w:rsid w:val="00C67408"/>
    <w:rsid w:val="00C80FEF"/>
    <w:rsid w:val="00C83948"/>
    <w:rsid w:val="00CA15D4"/>
    <w:rsid w:val="00CA6A7E"/>
    <w:rsid w:val="00CB2E22"/>
    <w:rsid w:val="00CB7A40"/>
    <w:rsid w:val="00CD0640"/>
    <w:rsid w:val="00CD7CC0"/>
    <w:rsid w:val="00CE2174"/>
    <w:rsid w:val="00CF0773"/>
    <w:rsid w:val="00CF7294"/>
    <w:rsid w:val="00D13450"/>
    <w:rsid w:val="00D13B11"/>
    <w:rsid w:val="00D471F5"/>
    <w:rsid w:val="00D5434A"/>
    <w:rsid w:val="00D56908"/>
    <w:rsid w:val="00D70B3F"/>
    <w:rsid w:val="00D72739"/>
    <w:rsid w:val="00D823FD"/>
    <w:rsid w:val="00D82766"/>
    <w:rsid w:val="00D866D0"/>
    <w:rsid w:val="00D95B78"/>
    <w:rsid w:val="00DA787D"/>
    <w:rsid w:val="00DB01A4"/>
    <w:rsid w:val="00DD231A"/>
    <w:rsid w:val="00DD2C3F"/>
    <w:rsid w:val="00DE0C2B"/>
    <w:rsid w:val="00DE267E"/>
    <w:rsid w:val="00E163C7"/>
    <w:rsid w:val="00E43A40"/>
    <w:rsid w:val="00E50D2C"/>
    <w:rsid w:val="00E64EFD"/>
    <w:rsid w:val="00E660B0"/>
    <w:rsid w:val="00E712B6"/>
    <w:rsid w:val="00E750D5"/>
    <w:rsid w:val="00E80918"/>
    <w:rsid w:val="00E93FC6"/>
    <w:rsid w:val="00EB6818"/>
    <w:rsid w:val="00ED3885"/>
    <w:rsid w:val="00EE34C5"/>
    <w:rsid w:val="00EF178C"/>
    <w:rsid w:val="00EF389E"/>
    <w:rsid w:val="00F00B05"/>
    <w:rsid w:val="00F036DE"/>
    <w:rsid w:val="00F11D3C"/>
    <w:rsid w:val="00F141A1"/>
    <w:rsid w:val="00F2036B"/>
    <w:rsid w:val="00F20AD5"/>
    <w:rsid w:val="00F31A5B"/>
    <w:rsid w:val="00F4580D"/>
    <w:rsid w:val="00F609B7"/>
    <w:rsid w:val="00F622D7"/>
    <w:rsid w:val="00F63FF1"/>
    <w:rsid w:val="00F82DDE"/>
    <w:rsid w:val="00FB0CE6"/>
    <w:rsid w:val="00FB3B2F"/>
    <w:rsid w:val="00FC2077"/>
    <w:rsid w:val="00FC5EDF"/>
    <w:rsid w:val="00FC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8F9D9"/>
  <w15:docId w15:val="{2DB5EBEF-00FB-4011-8F59-591CD8BB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A6A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A6A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D7B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E32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40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40AE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gnvwddmdl3b">
    <w:name w:val="gnvwddmdl3b"/>
    <w:basedOn w:val="DefaultParagraphFont"/>
    <w:rsid w:val="006E40AE"/>
  </w:style>
  <w:style w:type="paragraph" w:styleId="NormalWeb">
    <w:name w:val="Normal (Web)"/>
    <w:basedOn w:val="Normal"/>
    <w:uiPriority w:val="99"/>
    <w:semiHidden/>
    <w:unhideWhenUsed/>
    <w:rsid w:val="000606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ubtleEmphasis">
    <w:name w:val="Subtle Emphasis"/>
    <w:basedOn w:val="DefaultParagraphFont"/>
    <w:uiPriority w:val="19"/>
    <w:qFormat/>
    <w:rsid w:val="006A350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4C110-1694-B045-8FD1-D4EEDB030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8</TotalTime>
  <Pages>8</Pages>
  <Words>2139</Words>
  <Characters>1134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Doheny</dc:creator>
  <cp:keywords/>
  <dc:description/>
  <cp:lastModifiedBy>Megan Doheny</cp:lastModifiedBy>
  <cp:revision>146</cp:revision>
  <dcterms:created xsi:type="dcterms:W3CDTF">2023-04-11T07:44:00Z</dcterms:created>
  <dcterms:modified xsi:type="dcterms:W3CDTF">2023-12-21T15:26:00Z</dcterms:modified>
</cp:coreProperties>
</file>